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7BD4B" w14:textId="77777777" w:rsidR="00DF1452" w:rsidRPr="00831339" w:rsidRDefault="00DF1452" w:rsidP="00094C5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FE5D3CB" w14:textId="77777777" w:rsidR="00DF1452" w:rsidRPr="00831339" w:rsidRDefault="00DF1452" w:rsidP="00094C5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C7E6EA" w14:textId="01BDEF24" w:rsidR="00D71789" w:rsidRPr="00831339" w:rsidRDefault="00C14862" w:rsidP="00094C5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31339">
        <w:rPr>
          <w:rFonts w:ascii="Times New Roman" w:hAnsi="Times New Roman" w:cs="Times New Roman"/>
          <w:b/>
          <w:bCs/>
          <w:sz w:val="24"/>
          <w:szCs w:val="28"/>
        </w:rPr>
        <w:t>Rhizosphere Microecological Characteristics Associated with Tobacco Root-Knot Nematode Disease</w:t>
      </w:r>
    </w:p>
    <w:p w14:paraId="06AE14B3" w14:textId="0D1AEB32" w:rsidR="00DF1452" w:rsidRPr="00831339" w:rsidRDefault="00CD0047" w:rsidP="00094C51">
      <w:pPr>
        <w:pStyle w:val="af"/>
        <w:spacing w:line="360" w:lineRule="auto"/>
        <w:ind w:right="-450"/>
        <w:rPr>
          <w:rFonts w:eastAsiaTheme="minorEastAsia"/>
          <w:b/>
          <w:sz w:val="24"/>
          <w:szCs w:val="24"/>
          <w:lang w:eastAsia="zh-CN"/>
        </w:rPr>
      </w:pPr>
      <w:r w:rsidRPr="00831339">
        <w:rPr>
          <w:rFonts w:eastAsiaTheme="minorEastAsia"/>
          <w:b/>
          <w:sz w:val="24"/>
          <w:szCs w:val="24"/>
          <w:lang w:eastAsia="zh-CN"/>
        </w:rPr>
        <w:t>……</w:t>
      </w:r>
    </w:p>
    <w:p w14:paraId="5F5CDABE" w14:textId="3132E782" w:rsidR="00DF1452" w:rsidRPr="00831339" w:rsidRDefault="00DF1452" w:rsidP="00094C51">
      <w:pPr>
        <w:pStyle w:val="af"/>
        <w:spacing w:line="360" w:lineRule="auto"/>
        <w:ind w:right="-450"/>
        <w:rPr>
          <w:rFonts w:eastAsiaTheme="minorEastAsia"/>
          <w:b/>
          <w:sz w:val="24"/>
          <w:szCs w:val="24"/>
          <w:lang w:eastAsia="zh-CN"/>
        </w:rPr>
      </w:pPr>
      <w:r w:rsidRPr="00831339">
        <w:rPr>
          <w:b/>
          <w:sz w:val="24"/>
          <w:szCs w:val="24"/>
        </w:rPr>
        <w:t xml:space="preserve">Tables: </w:t>
      </w:r>
      <w:r w:rsidR="006A43D5" w:rsidRPr="00831339">
        <w:rPr>
          <w:rFonts w:eastAsiaTheme="minorEastAsia"/>
          <w:b/>
          <w:sz w:val="24"/>
          <w:szCs w:val="24"/>
          <w:lang w:eastAsia="zh-CN"/>
        </w:rPr>
        <w:t>1</w:t>
      </w:r>
      <w:r w:rsidR="007454D0" w:rsidRPr="00831339">
        <w:rPr>
          <w:rFonts w:eastAsiaTheme="minorEastAsia" w:hint="eastAsia"/>
          <w:b/>
          <w:sz w:val="24"/>
          <w:szCs w:val="24"/>
          <w:lang w:eastAsia="zh-CN"/>
        </w:rPr>
        <w:t>5</w:t>
      </w:r>
    </w:p>
    <w:p w14:paraId="08409482" w14:textId="77777777" w:rsidR="00DF1452" w:rsidRPr="00831339" w:rsidRDefault="00DF1452" w:rsidP="00094C51">
      <w:pPr>
        <w:pStyle w:val="af"/>
        <w:spacing w:line="360" w:lineRule="auto"/>
        <w:ind w:right="-450"/>
        <w:rPr>
          <w:rFonts w:eastAsiaTheme="minorEastAsia"/>
          <w:b/>
          <w:sz w:val="24"/>
          <w:szCs w:val="24"/>
          <w:lang w:eastAsia="zh-CN"/>
        </w:rPr>
      </w:pPr>
    </w:p>
    <w:p w14:paraId="308DF0FB" w14:textId="667E8E80" w:rsidR="00DF1452" w:rsidRPr="00831339" w:rsidRDefault="00DF1452" w:rsidP="00094C51">
      <w:pPr>
        <w:pStyle w:val="af"/>
        <w:spacing w:line="360" w:lineRule="auto"/>
        <w:ind w:right="-450"/>
        <w:rPr>
          <w:rFonts w:eastAsiaTheme="minorEastAsia"/>
          <w:b/>
          <w:sz w:val="24"/>
          <w:szCs w:val="24"/>
          <w:lang w:eastAsia="zh-CN"/>
        </w:rPr>
      </w:pPr>
      <w:r w:rsidRPr="00831339">
        <w:rPr>
          <w:b/>
          <w:sz w:val="24"/>
          <w:szCs w:val="24"/>
        </w:rPr>
        <w:t xml:space="preserve">Figures: </w:t>
      </w:r>
      <w:r w:rsidR="00054464" w:rsidRPr="00831339">
        <w:rPr>
          <w:rFonts w:eastAsiaTheme="minorEastAsia"/>
          <w:b/>
          <w:sz w:val="24"/>
          <w:szCs w:val="24"/>
          <w:lang w:eastAsia="zh-CN"/>
        </w:rPr>
        <w:t>4</w:t>
      </w:r>
    </w:p>
    <w:p w14:paraId="3F1BB58F" w14:textId="77777777" w:rsidR="00AB4B3B" w:rsidRPr="00831339" w:rsidRDefault="00DF1452" w:rsidP="00094C51">
      <w:pPr>
        <w:pStyle w:val="af"/>
        <w:spacing w:line="360" w:lineRule="auto"/>
        <w:ind w:right="-446"/>
        <w:rPr>
          <w:b/>
          <w:sz w:val="24"/>
          <w:szCs w:val="24"/>
        </w:rPr>
      </w:pPr>
      <w:r w:rsidRPr="00831339">
        <w:rPr>
          <w:b/>
          <w:iCs/>
          <w:sz w:val="24"/>
          <w:szCs w:val="24"/>
        </w:rPr>
        <w:br w:type="page"/>
      </w:r>
      <w:r w:rsidR="00AB4B3B" w:rsidRPr="00831339">
        <w:rPr>
          <w:b/>
          <w:sz w:val="24"/>
          <w:szCs w:val="24"/>
        </w:rPr>
        <w:lastRenderedPageBreak/>
        <w:t xml:space="preserve">List of supporting information </w:t>
      </w:r>
    </w:p>
    <w:p w14:paraId="45893E6F" w14:textId="77777777" w:rsidR="00AB4B3B" w:rsidRPr="00831339" w:rsidRDefault="00AB4B3B" w:rsidP="00094C51">
      <w:pPr>
        <w:pStyle w:val="af"/>
        <w:spacing w:line="360" w:lineRule="auto"/>
        <w:ind w:right="-446"/>
        <w:rPr>
          <w:b/>
          <w:sz w:val="24"/>
          <w:szCs w:val="24"/>
        </w:rPr>
      </w:pPr>
      <w:r w:rsidRPr="00831339">
        <w:rPr>
          <w:b/>
          <w:sz w:val="24"/>
          <w:szCs w:val="24"/>
        </w:rPr>
        <w:t xml:space="preserve">Table </w:t>
      </w:r>
    </w:p>
    <w:p w14:paraId="26492E43" w14:textId="77777777" w:rsidR="005722E1" w:rsidRPr="00831339" w:rsidRDefault="005722E1" w:rsidP="005722E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1 Statistical summary of data preprocessing and quality control.</w:t>
      </w:r>
    </w:p>
    <w:p w14:paraId="6080899E" w14:textId="77777777" w:rsidR="005722E1" w:rsidRPr="00831339" w:rsidRDefault="005722E1" w:rsidP="005722E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2 Comparison of rhizosphere soil indicators between healthy and diseased tobacco plants based on a linear mixed model (LMM).</w:t>
      </w:r>
    </w:p>
    <w:p w14:paraId="3E2C64F7" w14:textId="77777777" w:rsidR="005722E1" w:rsidRPr="00831339" w:rsidRDefault="005722E1" w:rsidP="005722E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3 Comparison of rhizosphere soil alpha diversity between healthy and diseased tobacco plants based on a linear mixed model (LMM).</w:t>
      </w:r>
    </w:p>
    <w:p w14:paraId="22BCA644" w14:textId="142CF1B1" w:rsidR="006A43D5" w:rsidRPr="00831339" w:rsidRDefault="005722E1" w:rsidP="005722E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4 Spearman correlation analysis of bacterial and fungal taxonomic groups.</w:t>
      </w:r>
    </w:p>
    <w:p w14:paraId="3A433F24" w14:textId="77777777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5 Comparison of soil chemical properties between healthy (H) and diseased (D) tobacco rhizosphere soil</w:t>
      </w:r>
    </w:p>
    <w:p w14:paraId="40DA2A02" w14:textId="77777777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6 Comparison of soil enzyme activities in the rhizosphere soil of healthy (H) and diseased (D) tobacco plants</w:t>
      </w:r>
    </w:p>
    <w:p w14:paraId="6535E937" w14:textId="34249613" w:rsidR="007454D0" w:rsidRPr="00831339" w:rsidRDefault="007454D0" w:rsidP="007454D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313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7 </w:t>
      </w:r>
      <w:r w:rsidRPr="00831339">
        <w:rPr>
          <w:rFonts w:ascii="Times New Roman" w:hAnsi="Times New Roman" w:cs="Times New Roman" w:hint="eastAsia"/>
          <w:b/>
          <w:sz w:val="24"/>
          <w:szCs w:val="24"/>
        </w:rPr>
        <w:t>Comparison of alpha diversity indices in rhizosphere soil between healthy (H) and diseased (D) tobacco plants</w:t>
      </w:r>
    </w:p>
    <w:p w14:paraId="0C8A7814" w14:textId="214DBFDF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bacterial phylum relative abundances in rhizosphere soil between healthy (H) and diseased (D) tobacco plants</w:t>
      </w:r>
    </w:p>
    <w:p w14:paraId="372D5994" w14:textId="620BD6F1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bacterial genus relative abundances in rhizosphere soil between healthy (H) and diseased (D) tobacco plants</w:t>
      </w:r>
    </w:p>
    <w:p w14:paraId="61D25316" w14:textId="205B5451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bacterial species relative abundances in rhizosphere soil between healthy (H) and diseased (D) tobacco plants</w:t>
      </w:r>
    </w:p>
    <w:p w14:paraId="5CCA6867" w14:textId="234D861E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fungal phylum relative abundances in rhizosphere soil between healthy (H) and diseased (D) tobacco plants</w:t>
      </w:r>
    </w:p>
    <w:p w14:paraId="5C142975" w14:textId="6FDF8303" w:rsidR="006A43D5" w:rsidRPr="00831339" w:rsidRDefault="006A43D5" w:rsidP="006A43D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top 10 fungal genera relative abundances in rhizosphere soil between healthy (H) and diseased (D) tobacco plants</w:t>
      </w:r>
    </w:p>
    <w:p w14:paraId="0C8758E1" w14:textId="04617B16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top 10 fungal species relative abundances in rhizosphere soil between healthy (H) and diseased (D) tobacco plants</w:t>
      </w:r>
    </w:p>
    <w:p w14:paraId="3F696E61" w14:textId="7A8BE102" w:rsidR="006A43D5" w:rsidRPr="00831339" w:rsidRDefault="006A43D5" w:rsidP="006A43D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>Table S1</w:t>
      </w:r>
      <w:r w:rsidR="007454D0" w:rsidRPr="00831339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31339">
        <w:rPr>
          <w:rFonts w:ascii="Times New Roman" w:hAnsi="Times New Roman" w:cs="Times New Roman"/>
          <w:b/>
          <w:sz w:val="24"/>
          <w:szCs w:val="24"/>
        </w:rPr>
        <w:t xml:space="preserve"> Comparison of indicator fungal species relative abundances in rhizosphere soil between healthy (H) and diseased (D) tobacco plants</w:t>
      </w:r>
    </w:p>
    <w:p w14:paraId="69D39F21" w14:textId="40E3AC10" w:rsidR="006A43D5" w:rsidRPr="00831339" w:rsidRDefault="006A43D5" w:rsidP="00094C5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454D0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indicator bacterial species relative abundances in 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rhizosphere soil between healthy (H) and diseased (D) tobacco plants</w:t>
      </w:r>
    </w:p>
    <w:p w14:paraId="0EA55D82" w14:textId="77777777" w:rsidR="00AB4B3B" w:rsidRPr="00831339" w:rsidRDefault="00AB4B3B" w:rsidP="00094C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10AA8" w14:textId="77777777" w:rsidR="00AB4B3B" w:rsidRPr="00831339" w:rsidRDefault="00AB4B3B" w:rsidP="00094C5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>Figure</w:t>
      </w:r>
    </w:p>
    <w:p w14:paraId="6049C5C2" w14:textId="14CA9028" w:rsidR="005722E1" w:rsidRPr="00831339" w:rsidRDefault="005722E1" w:rsidP="005722E1">
      <w:pPr>
        <w:spacing w:line="360" w:lineRule="auto"/>
        <w:rPr>
          <w:rFonts w:hint="eastAsia"/>
          <w:b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>Figure S</w:t>
      </w:r>
      <w:r w:rsidRPr="0083133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3133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3133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91CD0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3133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831339">
        <w:rPr>
          <w:rFonts w:ascii="Times New Roman" w:hAnsi="Times New Roman" w:cs="Times New Roman"/>
          <w:b/>
          <w:sz w:val="24"/>
          <w:szCs w:val="24"/>
        </w:rPr>
        <w:t>.</w:t>
      </w:r>
      <w:r w:rsidRPr="00831339">
        <w:rPr>
          <w:rFonts w:ascii="Times New Roman" w:eastAsia="Times New Roman" w:hAnsi="Times New Roman" w:cs="Times New Roman"/>
          <w:b/>
          <w:sz w:val="24"/>
          <w:szCs w:val="24"/>
          <w14:ligatures w14:val="standardContextual"/>
        </w:rPr>
        <w:t xml:space="preserve"> Analysis of soil physicochemical properties and enzyme activities in the rhizosphere soil of healthy (H) and diseased (D) tobacco plants.</w:t>
      </w:r>
    </w:p>
    <w:p w14:paraId="09349A17" w14:textId="77777777" w:rsidR="005722E1" w:rsidRPr="00831339" w:rsidRDefault="005722E1" w:rsidP="005722E1">
      <w:pPr>
        <w:spacing w:line="360" w:lineRule="auto"/>
        <w:rPr>
          <w:rFonts w:hint="eastAsia"/>
          <w:b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>Figure S2.</w:t>
      </w:r>
      <w:r w:rsidRPr="00831339">
        <w:rPr>
          <w:rFonts w:ascii="Times New Roman" w:eastAsia="Times New Roman" w:hAnsi="Times New Roman" w:cs="Times New Roman"/>
          <w:b/>
          <w:sz w:val="24"/>
          <w:szCs w:val="24"/>
          <w14:ligatures w14:val="standardContextual"/>
        </w:rPr>
        <w:t xml:space="preserve"> Rarefaction curves based on Good’s coverage for bacterial (A) and fungal (B) communities in the diseased (D) and healthy (H) groups</w:t>
      </w:r>
    </w:p>
    <w:p w14:paraId="42082C70" w14:textId="77777777" w:rsidR="005722E1" w:rsidRPr="00831339" w:rsidRDefault="005722E1" w:rsidP="005722E1">
      <w:pPr>
        <w:spacing w:line="360" w:lineRule="auto"/>
        <w:rPr>
          <w:rFonts w:hint="eastAsia"/>
          <w:b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>Figure S3.</w:t>
      </w:r>
      <w:r w:rsidRPr="00831339">
        <w:rPr>
          <w:rFonts w:ascii="Times New Roman" w:hAnsi="Times New Roman" w:cs="Times New Roman"/>
          <w:b/>
          <w:sz w:val="24"/>
          <w:szCs w:val="24"/>
          <w14:ligatures w14:val="standardContextual"/>
        </w:rPr>
        <w:t xml:space="preserve"> </w:t>
      </w:r>
      <w:r w:rsidRPr="00831339">
        <w:rPr>
          <w:rFonts w:ascii="Times New Roman" w:eastAsia="Times New Roman" w:hAnsi="Times New Roman" w:cs="Times New Roman"/>
          <w:b/>
          <w:sz w:val="24"/>
          <w:szCs w:val="24"/>
          <w14:ligatures w14:val="standardContextual"/>
        </w:rPr>
        <w:t>OTU-level</w:t>
      </w:r>
      <w:r w:rsidRPr="00831339">
        <w:rPr>
          <w:rFonts w:ascii="Times New Roman" w:hAnsi="Times New Roman" w:cs="Times New Roman" w:hint="eastAsia"/>
          <w:b/>
          <w:sz w:val="24"/>
          <w:szCs w:val="24"/>
          <w14:ligatures w14:val="standardContextual"/>
        </w:rPr>
        <w:t xml:space="preserve"> </w:t>
      </w:r>
      <w:r w:rsidRPr="00831339">
        <w:rPr>
          <w:rFonts w:ascii="Times New Roman" w:eastAsia="Times New Roman" w:hAnsi="Times New Roman" w:cs="Times New Roman"/>
          <w:b/>
          <w:sz w:val="24"/>
          <w:szCs w:val="24"/>
          <w14:ligatures w14:val="standardContextual"/>
        </w:rPr>
        <w:t>PERMANOVA of rhizosphere soil microbial communities in healthy and diseased tobacco plants from different plots</w:t>
      </w:r>
      <w:r w:rsidRPr="00831339">
        <w:rPr>
          <w:rFonts w:ascii="Times New Roman" w:hAnsi="Times New Roman" w:cs="Times New Roman"/>
          <w:b/>
          <w:sz w:val="24"/>
          <w:szCs w:val="24"/>
          <w14:ligatures w14:val="standardContextual"/>
        </w:rPr>
        <w:t>.</w:t>
      </w:r>
    </w:p>
    <w:p w14:paraId="4E9D947C" w14:textId="77777777" w:rsidR="005722E1" w:rsidRPr="00831339" w:rsidRDefault="005722E1" w:rsidP="005722E1">
      <w:pPr>
        <w:spacing w:line="360" w:lineRule="auto"/>
        <w:rPr>
          <w:rFonts w:hint="eastAsia"/>
          <w:b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>Figure S4.</w:t>
      </w:r>
      <w:r w:rsidRPr="00831339">
        <w:rPr>
          <w:rFonts w:ascii="Times New Roman" w:eastAsia="Times New Roman" w:hAnsi="Times New Roman" w:cs="Times New Roman"/>
          <w:b/>
          <w:sz w:val="24"/>
          <w:szCs w:val="24"/>
          <w14:ligatures w14:val="standardContextual"/>
        </w:rPr>
        <w:t xml:space="preserve"> Random forest analysis identifying indicator species in the rhizosphere soil of healthy (H) and diseased (D) tobacco plants.</w:t>
      </w:r>
    </w:p>
    <w:p w14:paraId="3D96E6BB" w14:textId="0FB4882C" w:rsidR="007A73D8" w:rsidRPr="00831339" w:rsidRDefault="00AB4B3B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 w:rsidRPr="00831339">
        <w:rPr>
          <w:rFonts w:ascii="Times New Roman" w:hAnsi="Times New Roman" w:cs="Times New Roman"/>
          <w:sz w:val="24"/>
          <w:szCs w:val="24"/>
        </w:rPr>
        <w:br w:type="page"/>
      </w:r>
    </w:p>
    <w:p w14:paraId="04A78C6C" w14:textId="14C2C352" w:rsidR="00E276C6" w:rsidRPr="00831339" w:rsidRDefault="00E276C6" w:rsidP="00094C51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83133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AA3F784" wp14:editId="7CEB74B2">
            <wp:extent cx="5063706" cy="5829419"/>
            <wp:effectExtent l="0" t="0" r="3810" b="0"/>
            <wp:docPr id="1406846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846983" name="图片 140684698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9515" cy="5836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91CAB" w14:textId="4D82A6A2" w:rsidR="00187A7F" w:rsidRPr="00831339" w:rsidRDefault="00E0142B" w:rsidP="00094C51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1750" w:rsidRPr="00831339">
        <w:rPr>
          <w:rFonts w:ascii="Times New Roman" w:hAnsi="Times New Roman" w:cs="Times New Roman"/>
          <w:b/>
          <w:sz w:val="24"/>
          <w:szCs w:val="24"/>
        </w:rPr>
        <w:t>S</w:t>
      </w:r>
      <w:r w:rsidRPr="0083133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3133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3133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91CD0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831339">
        <w:rPr>
          <w:rFonts w:ascii="Times New Roman" w:hAnsi="Times New Roman" w:cs="Times New Roman"/>
          <w:sz w:val="24"/>
          <w:szCs w:val="24"/>
        </w:rPr>
        <w:fldChar w:fldCharType="end"/>
      </w:r>
      <w:r w:rsidRPr="00831339">
        <w:rPr>
          <w:rFonts w:ascii="Times New Roman" w:hAnsi="Times New Roman" w:cs="Times New Roman"/>
          <w:b/>
          <w:sz w:val="24"/>
          <w:szCs w:val="24"/>
        </w:rPr>
        <w:t>.</w:t>
      </w:r>
      <w:r w:rsidRPr="00831339">
        <w:rPr>
          <w:rFonts w:ascii="Times New Roman" w:eastAsia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Analysis of soil physicochemical properties and enzyme activities in the rhizosphere soil of healthy (H) and diseased (D) tobacco plants.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Soil organic matter (SOM)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B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Nitrate nitrogen (NO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:vertAlign w:val="subscript"/>
          <w14:ligatures w14:val="standardContextual"/>
        </w:rPr>
        <w:t>3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:vertAlign w:val="superscript"/>
          <w14:ligatures w14:val="standardContextual"/>
        </w:rPr>
        <w:t>−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C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Ammonium nitrogen (NH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:vertAlign w:val="subscript"/>
          <w14:ligatures w14:val="standardContextual"/>
        </w:rPr>
        <w:t>4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:vertAlign w:val="superscript"/>
          <w14:ligatures w14:val="standardContextual"/>
        </w:rPr>
        <w:t>+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D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Available potassium (AK)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E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Available phosphorus (AP)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F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Available nitrogen (AN)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G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Acid phosphatase (ACP) activity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H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Sucrase (SC) activity; (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I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 Urease (UE) activity. Statistically significant differences are indicated by asterisks (</w:t>
      </w:r>
      <w:r w:rsidR="00BF68EA" w:rsidRPr="00831339"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linear mixed model analysis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): * </w:t>
      </w:r>
      <w:r w:rsidR="005A1A92" w:rsidRPr="00831339">
        <w:rPr>
          <w:rFonts w:ascii="Times New Roman" w:eastAsia="Times New Roman" w:hAnsi="Times New Roman" w:cs="Times New Roman"/>
          <w:i/>
          <w:iCs/>
          <w:sz w:val="24"/>
          <w:szCs w:val="24"/>
          <w14:ligatures w14:val="standardContextual"/>
        </w:rPr>
        <w:t>p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&lt; 0.05; “ns” indicates not significant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n =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9).</w:t>
      </w:r>
    </w:p>
    <w:p w14:paraId="0C909F29" w14:textId="469777F2" w:rsidR="00B7765B" w:rsidRPr="00831339" w:rsidRDefault="00187A7F" w:rsidP="00094C5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br w:type="page"/>
      </w:r>
    </w:p>
    <w:p w14:paraId="750F296B" w14:textId="04868EE7" w:rsidR="009E54A5" w:rsidRPr="00831339" w:rsidRDefault="009E54A5" w:rsidP="00094C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924E96B" wp14:editId="768D1D36">
            <wp:simplePos x="0" y="0"/>
            <wp:positionH relativeFrom="column">
              <wp:posOffset>-237490</wp:posOffset>
            </wp:positionH>
            <wp:positionV relativeFrom="paragraph">
              <wp:posOffset>215265</wp:posOffset>
            </wp:positionV>
            <wp:extent cx="6377940" cy="2018030"/>
            <wp:effectExtent l="0" t="0" r="3810" b="1270"/>
            <wp:wrapTopAndBottom/>
            <wp:docPr id="12941653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165380" name="图片 129416538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794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D36C66" w14:textId="22B79820" w:rsidR="00187A7F" w:rsidRPr="00831339" w:rsidRDefault="006A2479" w:rsidP="00094C5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91750" w:rsidRPr="00831339">
        <w:rPr>
          <w:rFonts w:ascii="Times New Roman" w:hAnsi="Times New Roman" w:cs="Times New Roman"/>
          <w:b/>
          <w:sz w:val="24"/>
          <w:szCs w:val="24"/>
        </w:rPr>
        <w:t>S</w:t>
      </w:r>
      <w:r w:rsidRPr="00831339">
        <w:rPr>
          <w:rFonts w:ascii="Times New Roman" w:hAnsi="Times New Roman" w:cs="Times New Roman"/>
          <w:b/>
          <w:sz w:val="24"/>
          <w:szCs w:val="24"/>
        </w:rPr>
        <w:t>2.</w:t>
      </w:r>
      <w:r w:rsidRPr="00831339">
        <w:rPr>
          <w:rFonts w:ascii="Times New Roman" w:eastAsia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Rarefaction curves based on Good’s coverage for bacterial (A) and fungal (B) communities in the diseased (D) and healthy (H) groups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n =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9).</w:t>
      </w:r>
    </w:p>
    <w:p w14:paraId="46B040CC" w14:textId="597805AE" w:rsidR="00E41AE4" w:rsidRPr="00831339" w:rsidRDefault="00187A7F" w:rsidP="00094C5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br w:type="page"/>
      </w:r>
    </w:p>
    <w:p w14:paraId="76E8491D" w14:textId="1AA38CC3" w:rsidR="00E41AE4" w:rsidRPr="00831339" w:rsidRDefault="00E41AE4" w:rsidP="00094C51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5BDDD3" wp14:editId="19AF72BD">
            <wp:extent cx="5883366" cy="3876675"/>
            <wp:effectExtent l="0" t="0" r="3175" b="0"/>
            <wp:docPr id="1022291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291739" name="图片 102229173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88320" cy="3879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AEB8" w14:textId="232D90F5" w:rsidR="00E41AE4" w:rsidRPr="00831339" w:rsidRDefault="00E41AE4" w:rsidP="00094C51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bookmarkStart w:id="0" w:name="_Hlk232039915"/>
      <w:r w:rsidRPr="00831339">
        <w:rPr>
          <w:rFonts w:ascii="Times New Roman" w:hAnsi="Times New Roman" w:cs="Times New Roman"/>
          <w:b/>
          <w:sz w:val="24"/>
          <w:szCs w:val="24"/>
        </w:rPr>
        <w:t>Figure S3.</w:t>
      </w:r>
      <w:r w:rsidR="00054464" w:rsidRPr="00831339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bookmarkEnd w:id="0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OTU-level</w:t>
      </w:r>
      <w:r w:rsidR="005A1A92" w:rsidRPr="00831339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PERMANOVA of rhizosphere soil microbial communities in healthy and diseased tobacco plants from different plots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Panels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A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)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,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B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)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, and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C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)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represent bacterial communities; panels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D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)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,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(E)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, and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(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F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)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represent fungal communities. PL, </w:t>
      </w:r>
      <w:proofErr w:type="spellStart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Fenghe</w:t>
      </w:r>
      <w:proofErr w:type="spellEnd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Town, </w:t>
      </w:r>
      <w:proofErr w:type="spellStart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Xundian</w:t>
      </w:r>
      <w:proofErr w:type="spellEnd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County, Kunming; SM, </w:t>
      </w:r>
      <w:proofErr w:type="spellStart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Aziying</w:t>
      </w:r>
      <w:proofErr w:type="spellEnd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Township, </w:t>
      </w:r>
      <w:proofErr w:type="spellStart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Songming</w:t>
      </w:r>
      <w:proofErr w:type="spellEnd"/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County, Kunming; D, diseased; H, healthy. Boxplots show the distribution of beta diversity rankings for each group.</w:t>
      </w:r>
      <w:r w:rsidR="005A1A92" w:rsidRPr="008313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PERMANOVA (Adonis) results are shown above each panel.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R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:vertAlign w:val="superscript"/>
          <w14:ligatures w14:val="standardContextual"/>
        </w:rPr>
        <w:t>2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represents the proportion of variance in microbial community dissimilarity explained by the treatment (healthy vs. diseased), ranging from 0 to 1, with higher values indicating greater treatment effects;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 w:rsidR="005A1A92" w:rsidRPr="006C60B9">
        <w:rPr>
          <w:rFonts w:ascii="Times New Roman" w:eastAsia="Times New Roman" w:hAnsi="Times New Roman" w:cs="Times New Roman"/>
          <w:color w:val="EE0000"/>
          <w:sz w:val="24"/>
          <w:szCs w:val="24"/>
          <w14:ligatures w14:val="standardContextual"/>
        </w:rPr>
        <w:t>P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represents the significance level from permutation testing (</w:t>
      </w:r>
      <w:r w:rsidR="005A1A92" w:rsidRPr="00831339">
        <w:rPr>
          <w:rFonts w:ascii="Times New Roman" w:eastAsia="Times New Roman" w:hAnsi="Times New Roman" w:cs="Times New Roman"/>
          <w:i/>
          <w:iCs/>
          <w:sz w:val="24"/>
          <w:szCs w:val="24"/>
          <w14:ligatures w14:val="standardContextual"/>
        </w:rPr>
        <w:t>p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&lt; 0.05 indicates a statistically significant difference in the community structure between healthy and diseased groups) (n =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3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).</w:t>
      </w:r>
    </w:p>
    <w:p w14:paraId="6C7EC431" w14:textId="4849CA7B" w:rsidR="00E41AE4" w:rsidRPr="00831339" w:rsidRDefault="00E41AE4" w:rsidP="00094C5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br w:type="page"/>
      </w:r>
    </w:p>
    <w:p w14:paraId="3AAB5210" w14:textId="77777777" w:rsidR="00CD3520" w:rsidRPr="00831339" w:rsidRDefault="00CD3520" w:rsidP="00094C5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1F6C5266" w14:textId="77777777" w:rsidR="00E41AE4" w:rsidRPr="00831339" w:rsidRDefault="00E41AE4" w:rsidP="00094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13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35AAF6" wp14:editId="55EC90F5">
            <wp:extent cx="5274310" cy="4581525"/>
            <wp:effectExtent l="0" t="0" r="2540" b="9525"/>
            <wp:docPr id="7501401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140114" name="图片 75014011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E3A0B" w14:textId="4A6366B0" w:rsidR="00E41AE4" w:rsidRPr="00831339" w:rsidRDefault="00E41AE4" w:rsidP="00094C51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t>Figure S4.</w:t>
      </w:r>
      <w:r w:rsidRPr="00831339">
        <w:rPr>
          <w:rFonts w:ascii="Times New Roman" w:eastAsia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Random forest analysis identifying indicator species in the rhizosphere soil of healthy (H) and diseased (D) tobacco plants. (A) Fungal kingdom level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; 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(B) Fungal genus level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; (C) Bacterial kingdom level; (D)</w:t>
      </w:r>
      <w:r w:rsidR="005A1A92" w:rsidRPr="00831339">
        <w:rPr>
          <w:rFonts w:ascii="Times New Roman" w:hAnsi="Times New Roman" w:cs="Times New Roman"/>
          <w:sz w:val="24"/>
          <w:szCs w:val="24"/>
        </w:rPr>
        <w:t xml:space="preserve">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Bacterial genus level.</w:t>
      </w:r>
      <w:r w:rsidR="005A1A92" w:rsidRPr="00831339">
        <w:rPr>
          <w:rFonts w:ascii="Times New Roman" w:hAnsi="Times New Roman" w:cs="Times New Roman"/>
          <w:sz w:val="24"/>
          <w:szCs w:val="24"/>
        </w:rPr>
        <w:t xml:space="preserve"> </w:t>
      </w:r>
      <w:r w:rsidR="005A1A92"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>The size of the circle and depth of the color indicate the magnitude of the abundance</w:t>
      </w:r>
      <w:r w:rsidR="005A1A92" w:rsidRPr="00831339"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(n = 9).</w:t>
      </w:r>
    </w:p>
    <w:p w14:paraId="76C1C18F" w14:textId="77777777" w:rsidR="00E41AE4" w:rsidRPr="00831339" w:rsidRDefault="00E41AE4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A924B8" w14:textId="3D737B2B" w:rsidR="00CD3520" w:rsidRPr="00831339" w:rsidRDefault="005A1A92" w:rsidP="005A1A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 Statistical summary of data preprocessing and quality control.</w:t>
      </w:r>
    </w:p>
    <w:tbl>
      <w:tblPr>
        <w:tblW w:w="984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0"/>
        <w:gridCol w:w="1770"/>
        <w:gridCol w:w="1080"/>
        <w:gridCol w:w="1080"/>
        <w:gridCol w:w="1080"/>
        <w:gridCol w:w="1080"/>
        <w:gridCol w:w="1123"/>
        <w:gridCol w:w="1123"/>
        <w:gridCol w:w="1123"/>
      </w:tblGrid>
      <w:tr w:rsidR="00831339" w:rsidRPr="00831339" w14:paraId="183178D2" w14:textId="77777777" w:rsidTr="00FF004C">
        <w:trPr>
          <w:trHeight w:val="285"/>
          <w:jc w:val="center"/>
        </w:trPr>
        <w:tc>
          <w:tcPr>
            <w:tcW w:w="216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A98CCA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EFBC7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1D2779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380206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aw Tag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568DCC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ean Tags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EA765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imera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7CABC5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ffective Tags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7A88CE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ffective Ratio (%)</w:t>
            </w:r>
          </w:p>
        </w:tc>
      </w:tr>
      <w:tr w:rsidR="00831339" w:rsidRPr="00831339" w14:paraId="1A0515FB" w14:textId="77777777" w:rsidTr="00FF004C">
        <w:trPr>
          <w:trHeight w:val="285"/>
          <w:jc w:val="center"/>
        </w:trPr>
        <w:tc>
          <w:tcPr>
            <w:tcW w:w="390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CF4C51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77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53AC58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H-D-1</w:t>
            </w:r>
          </w:p>
        </w:tc>
        <w:tc>
          <w:tcPr>
            <w:tcW w:w="108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AB967C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,741</w:t>
            </w:r>
          </w:p>
        </w:tc>
        <w:tc>
          <w:tcPr>
            <w:tcW w:w="108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5CFD21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,525</w:t>
            </w:r>
          </w:p>
        </w:tc>
        <w:tc>
          <w:tcPr>
            <w:tcW w:w="108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0BB225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,608</w:t>
            </w:r>
          </w:p>
        </w:tc>
        <w:tc>
          <w:tcPr>
            <w:tcW w:w="108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621D5C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,825</w:t>
            </w:r>
          </w:p>
        </w:tc>
        <w:tc>
          <w:tcPr>
            <w:tcW w:w="112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B12E92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,228</w:t>
            </w:r>
          </w:p>
        </w:tc>
        <w:tc>
          <w:tcPr>
            <w:tcW w:w="112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F87E12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,597</w:t>
            </w:r>
          </w:p>
        </w:tc>
        <w:tc>
          <w:tcPr>
            <w:tcW w:w="112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AD64AE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.85</w:t>
            </w:r>
          </w:p>
        </w:tc>
      </w:tr>
      <w:tr w:rsidR="00831339" w:rsidRPr="00831339" w14:paraId="57EA4F92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28F44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04D8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H-D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1B89B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6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7FF2F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4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A0A9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,6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4F05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,89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4F6E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,05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09F5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,84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BE630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.08</w:t>
            </w:r>
          </w:p>
        </w:tc>
      </w:tr>
      <w:tr w:rsidR="00831339" w:rsidRPr="00831339" w14:paraId="07932D53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FB852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11A3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H-D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6938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5,6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6980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5,4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42E3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,4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E121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,69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8789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,46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7CF5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,22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AB02B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66</w:t>
            </w:r>
          </w:p>
        </w:tc>
      </w:tr>
      <w:tr w:rsidR="00831339" w:rsidRPr="00831339" w14:paraId="56E87414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3E87A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68B2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H-H-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5123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,5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8808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,3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8807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,3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E4DD2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,62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5C49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,8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2B18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,80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0C95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37</w:t>
            </w:r>
          </w:p>
        </w:tc>
      </w:tr>
      <w:tr w:rsidR="00831339" w:rsidRPr="00831339" w14:paraId="4A05A4DF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BA17E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4D82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H-H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64AE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,3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856DB9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,1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EFCD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,99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6AB8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,20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E672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,57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9181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,63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E162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95</w:t>
            </w:r>
          </w:p>
        </w:tc>
      </w:tr>
      <w:tr w:rsidR="00831339" w:rsidRPr="00831339" w14:paraId="064D99BB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92E7C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D1FB21" w14:textId="2FBD1885" w:rsidR="005A1A92" w:rsidRPr="00831339" w:rsidRDefault="006C60B9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C60B9"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  <w:t>FH</w:t>
            </w:r>
            <w:r w:rsidR="005A1A92" w:rsidRPr="006C60B9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-H-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C124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,6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6203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,4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E791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,4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8D13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,55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EB44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,38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6A8F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,16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5DB74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25</w:t>
            </w:r>
          </w:p>
        </w:tc>
      </w:tr>
      <w:tr w:rsidR="00831339" w:rsidRPr="00831339" w14:paraId="29A48E7D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0F5A7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EAEF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-D-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5C3AB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,2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53C4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,1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703D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,2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ABC2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,63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0D95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,75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FC3A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,88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131E9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89</w:t>
            </w:r>
          </w:p>
        </w:tc>
      </w:tr>
      <w:tr w:rsidR="00831339" w:rsidRPr="00831339" w14:paraId="7B32F72F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FB245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E93D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-D-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9B42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,4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32413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,3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FBF80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,6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5F3D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5,37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49334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,74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154B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,63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5C624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86</w:t>
            </w:r>
          </w:p>
        </w:tc>
      </w:tr>
      <w:tr w:rsidR="00831339" w:rsidRPr="00831339" w14:paraId="32F7747F" w14:textId="77777777" w:rsidTr="00FF004C">
        <w:trPr>
          <w:trHeight w:val="285"/>
          <w:jc w:val="center"/>
        </w:trPr>
        <w:tc>
          <w:tcPr>
            <w:tcW w:w="390" w:type="dxa"/>
            <w:vMerge/>
            <w:tcBorders>
              <w:top w:val="nil"/>
              <w:bottom w:val="dashSmallGap" w:sz="6" w:space="0" w:color="auto"/>
            </w:tcBorders>
            <w:vAlign w:val="center"/>
            <w:hideMark/>
          </w:tcPr>
          <w:p w14:paraId="6D41CB8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10299A7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-D-3</w:t>
            </w:r>
          </w:p>
        </w:tc>
        <w:tc>
          <w:tcPr>
            <w:tcW w:w="1080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271879E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,308</w:t>
            </w:r>
          </w:p>
        </w:tc>
        <w:tc>
          <w:tcPr>
            <w:tcW w:w="1080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7109CAF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,119</w:t>
            </w:r>
          </w:p>
        </w:tc>
        <w:tc>
          <w:tcPr>
            <w:tcW w:w="1080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1FBB5D9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141</w:t>
            </w:r>
          </w:p>
        </w:tc>
        <w:tc>
          <w:tcPr>
            <w:tcW w:w="1080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72021BD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7,361</w:t>
            </w:r>
          </w:p>
        </w:tc>
        <w:tc>
          <w:tcPr>
            <w:tcW w:w="1123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55F29A2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,946</w:t>
            </w:r>
          </w:p>
        </w:tc>
        <w:tc>
          <w:tcPr>
            <w:tcW w:w="1123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57100FF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,415</w:t>
            </w:r>
          </w:p>
        </w:tc>
        <w:tc>
          <w:tcPr>
            <w:tcW w:w="1123" w:type="dxa"/>
            <w:tcBorders>
              <w:top w:val="nil"/>
              <w:bottom w:val="dashSmallGap" w:sz="6" w:space="0" w:color="auto"/>
            </w:tcBorders>
            <w:noWrap/>
            <w:vAlign w:val="center"/>
            <w:hideMark/>
          </w:tcPr>
          <w:p w14:paraId="1E40B1F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85</w:t>
            </w:r>
          </w:p>
        </w:tc>
      </w:tr>
      <w:tr w:rsidR="00831339" w:rsidRPr="00831339" w14:paraId="6389A8D8" w14:textId="77777777" w:rsidTr="00FF004C">
        <w:trPr>
          <w:trHeight w:val="285"/>
          <w:jc w:val="center"/>
        </w:trPr>
        <w:tc>
          <w:tcPr>
            <w:tcW w:w="390" w:type="dxa"/>
            <w:vMerge w:val="restart"/>
            <w:tcBorders>
              <w:top w:val="dashSmallGap" w:sz="6" w:space="0" w:color="auto"/>
            </w:tcBorders>
            <w:noWrap/>
            <w:vAlign w:val="center"/>
            <w:hideMark/>
          </w:tcPr>
          <w:p w14:paraId="5A3CEEF9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770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6EA8A13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-H-1</w:t>
            </w:r>
          </w:p>
        </w:tc>
        <w:tc>
          <w:tcPr>
            <w:tcW w:w="1080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563CD3B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,147</w:t>
            </w:r>
          </w:p>
        </w:tc>
        <w:tc>
          <w:tcPr>
            <w:tcW w:w="1080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76937B6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5,948</w:t>
            </w:r>
          </w:p>
        </w:tc>
        <w:tc>
          <w:tcPr>
            <w:tcW w:w="1080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12F13F4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,783</w:t>
            </w:r>
          </w:p>
        </w:tc>
        <w:tc>
          <w:tcPr>
            <w:tcW w:w="1080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4C14AD1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,997</w:t>
            </w:r>
          </w:p>
        </w:tc>
        <w:tc>
          <w:tcPr>
            <w:tcW w:w="1123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5041AE6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,204</w:t>
            </w:r>
          </w:p>
        </w:tc>
        <w:tc>
          <w:tcPr>
            <w:tcW w:w="1123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02CBF40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,793</w:t>
            </w:r>
          </w:p>
        </w:tc>
        <w:tc>
          <w:tcPr>
            <w:tcW w:w="1123" w:type="dxa"/>
            <w:tcBorders>
              <w:top w:val="dashSmallGap" w:sz="6" w:space="0" w:color="auto"/>
            </w:tcBorders>
            <w:noWrap/>
            <w:vAlign w:val="center"/>
            <w:hideMark/>
          </w:tcPr>
          <w:p w14:paraId="655E08E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.16</w:t>
            </w:r>
          </w:p>
        </w:tc>
      </w:tr>
      <w:tr w:rsidR="00831339" w:rsidRPr="00831339" w14:paraId="3BD0A793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331F462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1D31E4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-H-2</w:t>
            </w:r>
          </w:p>
        </w:tc>
        <w:tc>
          <w:tcPr>
            <w:tcW w:w="1080" w:type="dxa"/>
            <w:noWrap/>
            <w:vAlign w:val="center"/>
            <w:hideMark/>
          </w:tcPr>
          <w:p w14:paraId="2B3DA16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1,540</w:t>
            </w:r>
          </w:p>
        </w:tc>
        <w:tc>
          <w:tcPr>
            <w:tcW w:w="1080" w:type="dxa"/>
            <w:noWrap/>
            <w:vAlign w:val="center"/>
            <w:hideMark/>
          </w:tcPr>
          <w:p w14:paraId="7664A4F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1,369</w:t>
            </w:r>
          </w:p>
        </w:tc>
        <w:tc>
          <w:tcPr>
            <w:tcW w:w="1080" w:type="dxa"/>
            <w:noWrap/>
            <w:vAlign w:val="center"/>
            <w:hideMark/>
          </w:tcPr>
          <w:p w14:paraId="0E1936F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9,161</w:t>
            </w:r>
          </w:p>
        </w:tc>
        <w:tc>
          <w:tcPr>
            <w:tcW w:w="1080" w:type="dxa"/>
            <w:noWrap/>
            <w:vAlign w:val="center"/>
            <w:hideMark/>
          </w:tcPr>
          <w:p w14:paraId="785EE4E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483</w:t>
            </w:r>
          </w:p>
        </w:tc>
        <w:tc>
          <w:tcPr>
            <w:tcW w:w="1123" w:type="dxa"/>
            <w:noWrap/>
            <w:vAlign w:val="center"/>
            <w:hideMark/>
          </w:tcPr>
          <w:p w14:paraId="6B80EBE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,574</w:t>
            </w:r>
          </w:p>
        </w:tc>
        <w:tc>
          <w:tcPr>
            <w:tcW w:w="1123" w:type="dxa"/>
            <w:noWrap/>
            <w:vAlign w:val="center"/>
            <w:hideMark/>
          </w:tcPr>
          <w:p w14:paraId="4BE5EEC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,909</w:t>
            </w:r>
          </w:p>
        </w:tc>
        <w:tc>
          <w:tcPr>
            <w:tcW w:w="1123" w:type="dxa"/>
            <w:noWrap/>
            <w:vAlign w:val="center"/>
            <w:hideMark/>
          </w:tcPr>
          <w:p w14:paraId="4F06329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83</w:t>
            </w:r>
          </w:p>
        </w:tc>
      </w:tr>
      <w:tr w:rsidR="00831339" w:rsidRPr="00831339" w14:paraId="13D10A11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4EB9738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3B9162E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-H-3</w:t>
            </w:r>
          </w:p>
        </w:tc>
        <w:tc>
          <w:tcPr>
            <w:tcW w:w="1080" w:type="dxa"/>
            <w:noWrap/>
            <w:vAlign w:val="center"/>
            <w:hideMark/>
          </w:tcPr>
          <w:p w14:paraId="538AEFA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,384</w:t>
            </w:r>
          </w:p>
        </w:tc>
        <w:tc>
          <w:tcPr>
            <w:tcW w:w="1080" w:type="dxa"/>
            <w:noWrap/>
            <w:vAlign w:val="center"/>
            <w:hideMark/>
          </w:tcPr>
          <w:p w14:paraId="141805E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,217</w:t>
            </w:r>
          </w:p>
        </w:tc>
        <w:tc>
          <w:tcPr>
            <w:tcW w:w="1080" w:type="dxa"/>
            <w:noWrap/>
            <w:vAlign w:val="center"/>
            <w:hideMark/>
          </w:tcPr>
          <w:p w14:paraId="78A71F8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,343</w:t>
            </w:r>
          </w:p>
        </w:tc>
        <w:tc>
          <w:tcPr>
            <w:tcW w:w="1080" w:type="dxa"/>
            <w:noWrap/>
            <w:vAlign w:val="center"/>
            <w:hideMark/>
          </w:tcPr>
          <w:p w14:paraId="3E72134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,696</w:t>
            </w:r>
          </w:p>
        </w:tc>
        <w:tc>
          <w:tcPr>
            <w:tcW w:w="1123" w:type="dxa"/>
            <w:noWrap/>
            <w:vAlign w:val="center"/>
            <w:hideMark/>
          </w:tcPr>
          <w:p w14:paraId="395A675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,665</w:t>
            </w:r>
          </w:p>
        </w:tc>
        <w:tc>
          <w:tcPr>
            <w:tcW w:w="1123" w:type="dxa"/>
            <w:noWrap/>
            <w:vAlign w:val="center"/>
            <w:hideMark/>
          </w:tcPr>
          <w:p w14:paraId="5C3AE7D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,031</w:t>
            </w:r>
          </w:p>
        </w:tc>
        <w:tc>
          <w:tcPr>
            <w:tcW w:w="1123" w:type="dxa"/>
            <w:noWrap/>
            <w:vAlign w:val="center"/>
            <w:hideMark/>
          </w:tcPr>
          <w:p w14:paraId="5ADE0E2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48</w:t>
            </w:r>
          </w:p>
        </w:tc>
      </w:tr>
      <w:tr w:rsidR="00831339" w:rsidRPr="00831339" w14:paraId="2041DB2A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557BEE3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0E6F7F9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-D-1</w:t>
            </w:r>
          </w:p>
        </w:tc>
        <w:tc>
          <w:tcPr>
            <w:tcW w:w="1080" w:type="dxa"/>
            <w:noWrap/>
            <w:vAlign w:val="center"/>
            <w:hideMark/>
          </w:tcPr>
          <w:p w14:paraId="667F81A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7,220</w:t>
            </w:r>
          </w:p>
        </w:tc>
        <w:tc>
          <w:tcPr>
            <w:tcW w:w="1080" w:type="dxa"/>
            <w:noWrap/>
            <w:vAlign w:val="center"/>
            <w:hideMark/>
          </w:tcPr>
          <w:p w14:paraId="449CBDE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7,025</w:t>
            </w:r>
          </w:p>
        </w:tc>
        <w:tc>
          <w:tcPr>
            <w:tcW w:w="1080" w:type="dxa"/>
            <w:noWrap/>
            <w:vAlign w:val="center"/>
            <w:hideMark/>
          </w:tcPr>
          <w:p w14:paraId="4C2F0F0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,744</w:t>
            </w:r>
          </w:p>
        </w:tc>
        <w:tc>
          <w:tcPr>
            <w:tcW w:w="1080" w:type="dxa"/>
            <w:noWrap/>
            <w:vAlign w:val="center"/>
            <w:hideMark/>
          </w:tcPr>
          <w:p w14:paraId="446068E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3,985</w:t>
            </w:r>
          </w:p>
        </w:tc>
        <w:tc>
          <w:tcPr>
            <w:tcW w:w="1123" w:type="dxa"/>
            <w:noWrap/>
            <w:vAlign w:val="center"/>
            <w:hideMark/>
          </w:tcPr>
          <w:p w14:paraId="41A4DB8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,265</w:t>
            </w:r>
          </w:p>
        </w:tc>
        <w:tc>
          <w:tcPr>
            <w:tcW w:w="1123" w:type="dxa"/>
            <w:noWrap/>
            <w:vAlign w:val="center"/>
            <w:hideMark/>
          </w:tcPr>
          <w:p w14:paraId="6C85B42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,720</w:t>
            </w:r>
          </w:p>
        </w:tc>
        <w:tc>
          <w:tcPr>
            <w:tcW w:w="1123" w:type="dxa"/>
            <w:noWrap/>
            <w:vAlign w:val="center"/>
            <w:hideMark/>
          </w:tcPr>
          <w:p w14:paraId="605E647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59</w:t>
            </w:r>
          </w:p>
        </w:tc>
      </w:tr>
      <w:tr w:rsidR="00831339" w:rsidRPr="00831339" w14:paraId="1C5E58EF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1981A63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1DD32CA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-D-2</w:t>
            </w:r>
          </w:p>
        </w:tc>
        <w:tc>
          <w:tcPr>
            <w:tcW w:w="1080" w:type="dxa"/>
            <w:noWrap/>
            <w:vAlign w:val="center"/>
            <w:hideMark/>
          </w:tcPr>
          <w:p w14:paraId="4965E3BB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700</w:t>
            </w:r>
          </w:p>
        </w:tc>
        <w:tc>
          <w:tcPr>
            <w:tcW w:w="1080" w:type="dxa"/>
            <w:noWrap/>
            <w:vAlign w:val="center"/>
            <w:hideMark/>
          </w:tcPr>
          <w:p w14:paraId="64DE529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508</w:t>
            </w:r>
          </w:p>
        </w:tc>
        <w:tc>
          <w:tcPr>
            <w:tcW w:w="1080" w:type="dxa"/>
            <w:noWrap/>
            <w:vAlign w:val="center"/>
            <w:hideMark/>
          </w:tcPr>
          <w:p w14:paraId="4012C2D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,377</w:t>
            </w:r>
          </w:p>
        </w:tc>
        <w:tc>
          <w:tcPr>
            <w:tcW w:w="1080" w:type="dxa"/>
            <w:noWrap/>
            <w:vAlign w:val="center"/>
            <w:hideMark/>
          </w:tcPr>
          <w:p w14:paraId="2AC9B27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,665</w:t>
            </w:r>
          </w:p>
        </w:tc>
        <w:tc>
          <w:tcPr>
            <w:tcW w:w="1123" w:type="dxa"/>
            <w:noWrap/>
            <w:vAlign w:val="center"/>
            <w:hideMark/>
          </w:tcPr>
          <w:p w14:paraId="16D0121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,654</w:t>
            </w:r>
          </w:p>
        </w:tc>
        <w:tc>
          <w:tcPr>
            <w:tcW w:w="1123" w:type="dxa"/>
            <w:noWrap/>
            <w:vAlign w:val="center"/>
            <w:hideMark/>
          </w:tcPr>
          <w:p w14:paraId="4753B3A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,011</w:t>
            </w:r>
          </w:p>
        </w:tc>
        <w:tc>
          <w:tcPr>
            <w:tcW w:w="1123" w:type="dxa"/>
            <w:noWrap/>
            <w:vAlign w:val="center"/>
            <w:hideMark/>
          </w:tcPr>
          <w:p w14:paraId="71210F8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05</w:t>
            </w:r>
          </w:p>
        </w:tc>
      </w:tr>
      <w:tr w:rsidR="00831339" w:rsidRPr="00831339" w14:paraId="716FE5F4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6A86920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79D022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-D-3</w:t>
            </w:r>
          </w:p>
        </w:tc>
        <w:tc>
          <w:tcPr>
            <w:tcW w:w="1080" w:type="dxa"/>
            <w:noWrap/>
            <w:vAlign w:val="center"/>
            <w:hideMark/>
          </w:tcPr>
          <w:p w14:paraId="6D67F29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301</w:t>
            </w:r>
          </w:p>
        </w:tc>
        <w:tc>
          <w:tcPr>
            <w:tcW w:w="1080" w:type="dxa"/>
            <w:noWrap/>
            <w:vAlign w:val="center"/>
            <w:hideMark/>
          </w:tcPr>
          <w:p w14:paraId="47D3ABE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,117</w:t>
            </w:r>
          </w:p>
        </w:tc>
        <w:tc>
          <w:tcPr>
            <w:tcW w:w="1080" w:type="dxa"/>
            <w:noWrap/>
            <w:vAlign w:val="center"/>
            <w:hideMark/>
          </w:tcPr>
          <w:p w14:paraId="1E76BDB9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,657</w:t>
            </w:r>
          </w:p>
        </w:tc>
        <w:tc>
          <w:tcPr>
            <w:tcW w:w="1080" w:type="dxa"/>
            <w:noWrap/>
            <w:vAlign w:val="center"/>
            <w:hideMark/>
          </w:tcPr>
          <w:p w14:paraId="4C591EE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4,860</w:t>
            </w:r>
          </w:p>
        </w:tc>
        <w:tc>
          <w:tcPr>
            <w:tcW w:w="1123" w:type="dxa"/>
            <w:noWrap/>
            <w:vAlign w:val="center"/>
            <w:hideMark/>
          </w:tcPr>
          <w:p w14:paraId="12033C5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,756</w:t>
            </w:r>
          </w:p>
        </w:tc>
        <w:tc>
          <w:tcPr>
            <w:tcW w:w="1123" w:type="dxa"/>
            <w:noWrap/>
            <w:vAlign w:val="center"/>
            <w:hideMark/>
          </w:tcPr>
          <w:p w14:paraId="212EA6D4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,104</w:t>
            </w:r>
          </w:p>
        </w:tc>
        <w:tc>
          <w:tcPr>
            <w:tcW w:w="1123" w:type="dxa"/>
            <w:noWrap/>
            <w:vAlign w:val="center"/>
            <w:hideMark/>
          </w:tcPr>
          <w:p w14:paraId="15C2E8F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33</w:t>
            </w:r>
          </w:p>
        </w:tc>
      </w:tr>
      <w:tr w:rsidR="00831339" w:rsidRPr="00831339" w14:paraId="6CBF8598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6CD5B18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D07A96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-H-1</w:t>
            </w:r>
          </w:p>
        </w:tc>
        <w:tc>
          <w:tcPr>
            <w:tcW w:w="1080" w:type="dxa"/>
            <w:noWrap/>
            <w:vAlign w:val="center"/>
            <w:hideMark/>
          </w:tcPr>
          <w:p w14:paraId="09FAEB4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,011</w:t>
            </w:r>
          </w:p>
        </w:tc>
        <w:tc>
          <w:tcPr>
            <w:tcW w:w="1080" w:type="dxa"/>
            <w:noWrap/>
            <w:vAlign w:val="center"/>
            <w:hideMark/>
          </w:tcPr>
          <w:p w14:paraId="7A1FC26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5,844</w:t>
            </w:r>
          </w:p>
        </w:tc>
        <w:tc>
          <w:tcPr>
            <w:tcW w:w="1080" w:type="dxa"/>
            <w:noWrap/>
            <w:vAlign w:val="center"/>
            <w:hideMark/>
          </w:tcPr>
          <w:p w14:paraId="2F70CBB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,595</w:t>
            </w:r>
          </w:p>
        </w:tc>
        <w:tc>
          <w:tcPr>
            <w:tcW w:w="1080" w:type="dxa"/>
            <w:noWrap/>
            <w:vAlign w:val="center"/>
            <w:hideMark/>
          </w:tcPr>
          <w:p w14:paraId="15433805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,769</w:t>
            </w:r>
          </w:p>
        </w:tc>
        <w:tc>
          <w:tcPr>
            <w:tcW w:w="1123" w:type="dxa"/>
            <w:noWrap/>
            <w:vAlign w:val="center"/>
            <w:hideMark/>
          </w:tcPr>
          <w:p w14:paraId="4EC8CED0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,921</w:t>
            </w:r>
          </w:p>
        </w:tc>
        <w:tc>
          <w:tcPr>
            <w:tcW w:w="1123" w:type="dxa"/>
            <w:noWrap/>
            <w:vAlign w:val="center"/>
            <w:hideMark/>
          </w:tcPr>
          <w:p w14:paraId="08B2E7D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,848</w:t>
            </w:r>
          </w:p>
        </w:tc>
        <w:tc>
          <w:tcPr>
            <w:tcW w:w="1123" w:type="dxa"/>
            <w:noWrap/>
            <w:vAlign w:val="center"/>
            <w:hideMark/>
          </w:tcPr>
          <w:p w14:paraId="5274FA9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32</w:t>
            </w:r>
          </w:p>
        </w:tc>
      </w:tr>
      <w:tr w:rsidR="00831339" w:rsidRPr="00831339" w14:paraId="4FE9AE11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0A74FE46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454B863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-H-2</w:t>
            </w:r>
          </w:p>
        </w:tc>
        <w:tc>
          <w:tcPr>
            <w:tcW w:w="1080" w:type="dxa"/>
            <w:noWrap/>
            <w:vAlign w:val="center"/>
            <w:hideMark/>
          </w:tcPr>
          <w:p w14:paraId="7D67D991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,321</w:t>
            </w:r>
          </w:p>
        </w:tc>
        <w:tc>
          <w:tcPr>
            <w:tcW w:w="1080" w:type="dxa"/>
            <w:noWrap/>
            <w:vAlign w:val="center"/>
            <w:hideMark/>
          </w:tcPr>
          <w:p w14:paraId="141292BA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,098</w:t>
            </w:r>
          </w:p>
        </w:tc>
        <w:tc>
          <w:tcPr>
            <w:tcW w:w="1080" w:type="dxa"/>
            <w:noWrap/>
            <w:vAlign w:val="center"/>
            <w:hideMark/>
          </w:tcPr>
          <w:p w14:paraId="2793B793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,078</w:t>
            </w:r>
          </w:p>
        </w:tc>
        <w:tc>
          <w:tcPr>
            <w:tcW w:w="1080" w:type="dxa"/>
            <w:noWrap/>
            <w:vAlign w:val="center"/>
            <w:hideMark/>
          </w:tcPr>
          <w:p w14:paraId="68F6393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3,234</w:t>
            </w:r>
          </w:p>
        </w:tc>
        <w:tc>
          <w:tcPr>
            <w:tcW w:w="1123" w:type="dxa"/>
            <w:noWrap/>
            <w:vAlign w:val="center"/>
            <w:hideMark/>
          </w:tcPr>
          <w:p w14:paraId="48FF249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,080</w:t>
            </w:r>
          </w:p>
        </w:tc>
        <w:tc>
          <w:tcPr>
            <w:tcW w:w="1123" w:type="dxa"/>
            <w:noWrap/>
            <w:vAlign w:val="center"/>
            <w:hideMark/>
          </w:tcPr>
          <w:p w14:paraId="7F2B949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,154</w:t>
            </w:r>
          </w:p>
        </w:tc>
        <w:tc>
          <w:tcPr>
            <w:tcW w:w="1123" w:type="dxa"/>
            <w:noWrap/>
            <w:vAlign w:val="center"/>
            <w:hideMark/>
          </w:tcPr>
          <w:p w14:paraId="45F12A1E" w14:textId="4BA67768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6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831339" w:rsidRPr="00831339" w14:paraId="5E4CDCF0" w14:textId="77777777" w:rsidTr="00FF004C">
        <w:trPr>
          <w:trHeight w:val="285"/>
          <w:jc w:val="center"/>
        </w:trPr>
        <w:tc>
          <w:tcPr>
            <w:tcW w:w="390" w:type="dxa"/>
            <w:vMerge/>
            <w:vAlign w:val="center"/>
            <w:hideMark/>
          </w:tcPr>
          <w:p w14:paraId="52C7B4F7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noWrap/>
            <w:vAlign w:val="center"/>
            <w:hideMark/>
          </w:tcPr>
          <w:p w14:paraId="52764C0F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-H-3</w:t>
            </w:r>
          </w:p>
        </w:tc>
        <w:tc>
          <w:tcPr>
            <w:tcW w:w="1080" w:type="dxa"/>
            <w:noWrap/>
            <w:vAlign w:val="center"/>
            <w:hideMark/>
          </w:tcPr>
          <w:p w14:paraId="1F50BD9C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,837</w:t>
            </w:r>
          </w:p>
        </w:tc>
        <w:tc>
          <w:tcPr>
            <w:tcW w:w="1080" w:type="dxa"/>
            <w:noWrap/>
            <w:vAlign w:val="center"/>
            <w:hideMark/>
          </w:tcPr>
          <w:p w14:paraId="7786BB3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,617</w:t>
            </w:r>
          </w:p>
        </w:tc>
        <w:tc>
          <w:tcPr>
            <w:tcW w:w="1080" w:type="dxa"/>
            <w:noWrap/>
            <w:vAlign w:val="center"/>
            <w:hideMark/>
          </w:tcPr>
          <w:p w14:paraId="06C86FD8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,427</w:t>
            </w:r>
          </w:p>
        </w:tc>
        <w:tc>
          <w:tcPr>
            <w:tcW w:w="1080" w:type="dxa"/>
            <w:noWrap/>
            <w:vAlign w:val="center"/>
            <w:hideMark/>
          </w:tcPr>
          <w:p w14:paraId="52775C8D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1,591</w:t>
            </w:r>
          </w:p>
        </w:tc>
        <w:tc>
          <w:tcPr>
            <w:tcW w:w="1123" w:type="dxa"/>
            <w:noWrap/>
            <w:vAlign w:val="center"/>
            <w:hideMark/>
          </w:tcPr>
          <w:p w14:paraId="4826781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,005</w:t>
            </w:r>
          </w:p>
        </w:tc>
        <w:tc>
          <w:tcPr>
            <w:tcW w:w="1123" w:type="dxa"/>
            <w:noWrap/>
            <w:vAlign w:val="center"/>
            <w:hideMark/>
          </w:tcPr>
          <w:p w14:paraId="06D92522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,586</w:t>
            </w:r>
          </w:p>
        </w:tc>
        <w:tc>
          <w:tcPr>
            <w:tcW w:w="1123" w:type="dxa"/>
            <w:noWrap/>
            <w:vAlign w:val="center"/>
            <w:hideMark/>
          </w:tcPr>
          <w:p w14:paraId="53722D9E" w14:textId="77777777" w:rsidR="005A1A92" w:rsidRPr="00831339" w:rsidRDefault="005A1A92" w:rsidP="00FF004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.18</w:t>
            </w:r>
          </w:p>
        </w:tc>
      </w:tr>
    </w:tbl>
    <w:p w14:paraId="41D4C3AF" w14:textId="77777777" w:rsidR="005A1A92" w:rsidRPr="00831339" w:rsidRDefault="005A1A92" w:rsidP="005A1A9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For each sample, we recorded the following metrics: the number of raw paired-end reads (Raw PE); the number of high-quality paired-end reads after quality filtering (Clean PE); the number of tags initially obtained after merging overlapping reads (Raw Tags); the number of high-quality tags after quality filtering (Clean Tags); the number of chimeric tags detected during OTU clustering (Chimera); and the number of high-quality tags remaining after chimera removal, which were used as effective tags for downstream analysis (Effective Tags). We also calculated the effective ratio, </w:t>
      </w:r>
      <w:r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>defined as the percentage of raw paired-end reads that remained effective tags (Effective Ratio, %).</w:t>
      </w:r>
    </w:p>
    <w:p w14:paraId="435362DF" w14:textId="3B84C323" w:rsidR="007A73D8" w:rsidRPr="00831339" w:rsidRDefault="00CD3520" w:rsidP="00094C5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831339">
        <w:rPr>
          <w:rFonts w:ascii="Times New Roman" w:hAnsi="Times New Roman" w:cs="Times New Roman"/>
          <w:sz w:val="24"/>
          <w:szCs w:val="24"/>
          <w14:ligatures w14:val="standardContextual"/>
        </w:rPr>
        <w:br w:type="page"/>
      </w:r>
    </w:p>
    <w:p w14:paraId="227F2551" w14:textId="20FBABD3" w:rsidR="00E20994" w:rsidRPr="00831339" w:rsidRDefault="005A1A92" w:rsidP="005A1A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32526169"/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Comparison of rhizosphere soil indicators between healthy and diseased tobacco plants based on a linear mixed model (LMM).</w:t>
      </w:r>
    </w:p>
    <w:tbl>
      <w:tblPr>
        <w:tblW w:w="96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6"/>
        <w:gridCol w:w="1547"/>
        <w:gridCol w:w="1548"/>
        <w:gridCol w:w="1548"/>
        <w:gridCol w:w="1548"/>
        <w:gridCol w:w="1548"/>
      </w:tblGrid>
      <w:tr w:rsidR="00831339" w:rsidRPr="00831339" w14:paraId="2315449B" w14:textId="77777777" w:rsidTr="00C43147">
        <w:trPr>
          <w:trHeight w:val="309"/>
          <w:jc w:val="center"/>
        </w:trPr>
        <w:tc>
          <w:tcPr>
            <w:tcW w:w="191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EF74B02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0057201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BF367E0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3E50292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3A0812B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F881832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CC</w:t>
            </w:r>
          </w:p>
        </w:tc>
      </w:tr>
      <w:tr w:rsidR="00831339" w:rsidRPr="00831339" w14:paraId="28AFEAE9" w14:textId="77777777" w:rsidTr="00C43147">
        <w:trPr>
          <w:trHeight w:val="309"/>
          <w:jc w:val="center"/>
        </w:trPr>
        <w:tc>
          <w:tcPr>
            <w:tcW w:w="191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1F5AD54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</w:t>
            </w: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90719C6" w14:textId="226A9731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394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074ABDB" w14:textId="7843BBBA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.983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6F1C2C2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0.411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3C949EC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92</w:t>
            </w:r>
          </w:p>
        </w:tc>
        <w:tc>
          <w:tcPr>
            <w:tcW w:w="1548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C25941C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67</w:t>
            </w:r>
          </w:p>
        </w:tc>
      </w:tr>
      <w:tr w:rsidR="00831339" w:rsidRPr="00831339" w14:paraId="3454FA40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7FD3C655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H₄⁺ (mg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7A6C94F9" w14:textId="507406AE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07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29C1C74" w14:textId="5985BBBD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21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9FC5BB1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4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51566F10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18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BEFA9E0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</w:t>
            </w:r>
          </w:p>
        </w:tc>
      </w:tr>
      <w:tr w:rsidR="00831339" w:rsidRPr="00831339" w14:paraId="39002CC7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3B11371A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₃⁻ (mg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1E7BAFB9" w14:textId="0E312E3C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015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0A11066E" w14:textId="7A803486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504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4A30629B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9.511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D43BA70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33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6A542444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3</w:t>
            </w:r>
          </w:p>
        </w:tc>
      </w:tr>
      <w:tr w:rsidR="00831339" w:rsidRPr="00831339" w14:paraId="4E81EB33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56C2B398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 (mg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0670BE3E" w14:textId="0FC7724A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.551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E3EF2D8" w14:textId="236BE3FB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.272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FF7034A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3.279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0245F7EB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57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5144912A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1</w:t>
            </w:r>
          </w:p>
        </w:tc>
      </w:tr>
      <w:tr w:rsidR="00831339" w:rsidRPr="00831339" w14:paraId="3B51D91D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6928E66E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M (g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611D012C" w14:textId="7178471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790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0C2CE73" w14:textId="7D15CBDA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214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C76E6F9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.577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887A617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46FB8CB5" w14:textId="79EE484D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5A1A92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000</w:t>
            </w:r>
          </w:p>
        </w:tc>
      </w:tr>
      <w:tr w:rsidR="00831339" w:rsidRPr="00831339" w14:paraId="64743A34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4E0313D0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 (mg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671BEA14" w14:textId="2E4C1EC3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.269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4EFE11A" w14:textId="483A68D3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157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19B6222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6.112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1109B53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63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523AB6D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9</w:t>
            </w:r>
          </w:p>
        </w:tc>
      </w:tr>
      <w:tr w:rsidR="00831339" w:rsidRPr="00831339" w14:paraId="7FC52B80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59E9D347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 (mg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7A5B2454" w14:textId="3944FDC6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7.894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158DAD0B" w14:textId="7ACC65DB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4.661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73442A7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.767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AEE01B2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76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07C3DB6A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4</w:t>
            </w:r>
          </w:p>
        </w:tc>
      </w:tr>
      <w:tr w:rsidR="00831339" w:rsidRPr="00831339" w14:paraId="5040014B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4A22BDF8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 (</w:t>
            </w: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mol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kg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31DE9F4C" w14:textId="26C8741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91.928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4491F609" w14:textId="5339BD22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35.853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E987F6D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156.075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B5D4F5E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64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35BA89AA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248</w:t>
            </w:r>
          </w:p>
        </w:tc>
      </w:tr>
      <w:tr w:rsidR="00831339" w:rsidRPr="00831339" w14:paraId="543E55DF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427E7F79" w14:textId="591F3430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P (</w:t>
            </w:r>
            <w:proofErr w:type="spellStart"/>
            <w:r w:rsidR="006254E1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mml</w:t>
            </w:r>
            <w:proofErr w:type="spellEnd"/>
            <w:r w:rsidR="006254E1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h/g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09ED2E03" w14:textId="731A640E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3.798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6B0ACF87" w14:textId="5B02BC7A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2.886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18C84EDA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0.912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5785CEBF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25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43594F27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9</w:t>
            </w:r>
          </w:p>
        </w:tc>
      </w:tr>
      <w:tr w:rsidR="00831339" w:rsidRPr="00831339" w14:paraId="150F3392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76712985" w14:textId="1EB3413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 (</w:t>
            </w:r>
            <w:r w:rsidR="006254E1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/d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r w:rsidR="006254E1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6E52C787" w14:textId="567D54C9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443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8BD7BC1" w14:textId="1329C64A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64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184182BE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1.079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24416E98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72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D3C8034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831339" w:rsidRPr="00831339" w14:paraId="0EBC9301" w14:textId="77777777" w:rsidTr="00C43147">
        <w:trPr>
          <w:trHeight w:val="309"/>
          <w:jc w:val="center"/>
        </w:trPr>
        <w:tc>
          <w:tcPr>
            <w:tcW w:w="1916" w:type="dxa"/>
            <w:shd w:val="clear" w:color="000000" w:fill="FFFFFF"/>
            <w:vAlign w:val="center"/>
            <w:hideMark/>
          </w:tcPr>
          <w:p w14:paraId="033A1214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E (</w:t>
            </w:r>
            <w:proofErr w:type="spellStart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g/h)</w:t>
            </w:r>
          </w:p>
        </w:tc>
        <w:tc>
          <w:tcPr>
            <w:tcW w:w="1547" w:type="dxa"/>
            <w:shd w:val="clear" w:color="000000" w:fill="FFFFFF"/>
            <w:vAlign w:val="center"/>
            <w:hideMark/>
          </w:tcPr>
          <w:p w14:paraId="65D438EB" w14:textId="212A8BD9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9.043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19987D4C" w14:textId="707BCE2C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5.568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0A0B82A3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.525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769F5944" w14:textId="77777777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39</w:t>
            </w:r>
          </w:p>
        </w:tc>
        <w:tc>
          <w:tcPr>
            <w:tcW w:w="1548" w:type="dxa"/>
            <w:shd w:val="clear" w:color="000000" w:fill="FFFFFF"/>
            <w:vAlign w:val="center"/>
            <w:hideMark/>
          </w:tcPr>
          <w:p w14:paraId="5A306C6E" w14:textId="22A0A641" w:rsidR="00A9075C" w:rsidRPr="00831339" w:rsidRDefault="00A9075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</w:t>
            </w:r>
            <w:r w:rsidR="005A1A92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</w:tbl>
    <w:p w14:paraId="7650BEBF" w14:textId="77777777" w:rsidR="005A1A92" w:rsidRPr="00831339" w:rsidRDefault="005A1A92" w:rsidP="005A1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1339">
        <w:rPr>
          <w:rFonts w:ascii="Times New Roman" w:hAnsi="Times New Roman" w:cs="Times New Roman"/>
          <w:sz w:val="24"/>
          <w:szCs w:val="24"/>
        </w:rPr>
        <w:t>H, healthy group; D, diseased group; Estimate, estimated treatment effect (difference between diseased and healthy groups); p-value, significance level; ICC, intraclass correlation coefficient, indicating the proportion of total variance attributable to site differences. Significant p-values (p &lt; 0.05) are indicated in bold (n = 9).</w:t>
      </w:r>
    </w:p>
    <w:bookmarkEnd w:id="1"/>
    <w:p w14:paraId="23E22C9C" w14:textId="77777777" w:rsidR="00E20994" w:rsidRPr="00831339" w:rsidRDefault="00E20994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FDCE85" w14:textId="4BE6C2D2" w:rsidR="00E41AE4" w:rsidRPr="00831339" w:rsidRDefault="00E41AE4" w:rsidP="005A1A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="005A1A92" w:rsidRPr="00831339">
        <w:rPr>
          <w:rFonts w:ascii="Times New Roman" w:hAnsi="Times New Roman" w:cs="Times New Roman"/>
          <w:b/>
          <w:bCs/>
          <w:sz w:val="24"/>
          <w:szCs w:val="24"/>
        </w:rPr>
        <w:t>Comparison of rhizosphere soil alpha diversity between healthy and diseased tobacco plants based on a linear mixed model (LMM).</w:t>
      </w:r>
    </w:p>
    <w:tbl>
      <w:tblPr>
        <w:tblW w:w="9524" w:type="dxa"/>
        <w:tblInd w:w="-45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1134"/>
        <w:gridCol w:w="1559"/>
        <w:gridCol w:w="1559"/>
        <w:gridCol w:w="1559"/>
        <w:gridCol w:w="1559"/>
        <w:gridCol w:w="1560"/>
      </w:tblGrid>
      <w:tr w:rsidR="00831339" w:rsidRPr="00831339" w14:paraId="65823A31" w14:textId="77777777" w:rsidTr="007148DF">
        <w:trPr>
          <w:trHeight w:val="474"/>
        </w:trPr>
        <w:tc>
          <w:tcPr>
            <w:tcW w:w="172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12F7A21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56D0B78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35DDF5F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34F251D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E4FAF11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1FBD75F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CC</w:t>
            </w:r>
          </w:p>
        </w:tc>
      </w:tr>
      <w:tr w:rsidR="00831339" w:rsidRPr="00831339" w14:paraId="32BB5718" w14:textId="77777777" w:rsidTr="007148DF">
        <w:trPr>
          <w:trHeight w:val="474"/>
        </w:trPr>
        <w:tc>
          <w:tcPr>
            <w:tcW w:w="594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FFF4C2E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S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01A6D83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obs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60E7E42C" w14:textId="77762E0E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180.333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B2964EB" w14:textId="108A2E09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696.667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E116BA8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483.667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3D5BCF2B" w14:textId="6367B3C6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  <w:r w:rsidR="00567600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62774E0" w14:textId="275C96D5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="005D4CC9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000</w:t>
            </w:r>
          </w:p>
        </w:tc>
      </w:tr>
      <w:tr w:rsidR="00831339" w:rsidRPr="00831339" w14:paraId="48C9BECF" w14:textId="77777777" w:rsidTr="007148DF">
        <w:trPr>
          <w:trHeight w:val="474"/>
        </w:trPr>
        <w:tc>
          <w:tcPr>
            <w:tcW w:w="5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090384" w14:textId="77777777" w:rsidR="00E41AE4" w:rsidRPr="00831339" w:rsidRDefault="00E41AE4" w:rsidP="00094C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CD8C9F3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3C857CD" w14:textId="407BFFAE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.6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7DD3C4C" w14:textId="55FEBC63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.7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D5F0DDF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0.9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2A3EAD2" w14:textId="1C68A01A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7446B8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132</w:t>
            </w:r>
          </w:p>
        </w:tc>
      </w:tr>
      <w:tr w:rsidR="00831339" w:rsidRPr="00831339" w14:paraId="1EC04A9A" w14:textId="77777777" w:rsidTr="007148DF">
        <w:trPr>
          <w:trHeight w:val="474"/>
        </w:trPr>
        <w:tc>
          <w:tcPr>
            <w:tcW w:w="59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A9ED5A" w14:textId="77777777" w:rsidR="00E41AE4" w:rsidRPr="00831339" w:rsidRDefault="00E41AE4" w:rsidP="00094C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0393F3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C4FADAB" w14:textId="700C881B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</w:t>
            </w:r>
            <w:r w:rsidR="00567600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7C62B2D" w14:textId="288E0A7E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731DB6" w14:textId="15EF14C9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</w:t>
            </w:r>
            <w:r w:rsidR="00567600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347AA16" w14:textId="74D2D1DF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54AEBC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2</w:t>
            </w:r>
          </w:p>
        </w:tc>
      </w:tr>
      <w:tr w:rsidR="00831339" w:rsidRPr="00831339" w14:paraId="49BE69BC" w14:textId="77777777" w:rsidTr="007148DF">
        <w:trPr>
          <w:trHeight w:val="474"/>
        </w:trPr>
        <w:tc>
          <w:tcPr>
            <w:tcW w:w="594" w:type="dxa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14:paraId="51FABA81" w14:textId="77777777" w:rsidR="00E41AE4" w:rsidRPr="00831339" w:rsidRDefault="00E41AE4" w:rsidP="00094C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000000" w:fill="FFFFFF"/>
            <w:vAlign w:val="center"/>
            <w:hideMark/>
          </w:tcPr>
          <w:p w14:paraId="1AD1C86C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ao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shd w:val="clear" w:color="000000" w:fill="FFFFFF"/>
            <w:vAlign w:val="center"/>
            <w:hideMark/>
          </w:tcPr>
          <w:p w14:paraId="7D029DBD" w14:textId="279667AC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274.381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shd w:val="clear" w:color="000000" w:fill="FFFFFF"/>
            <w:vAlign w:val="center"/>
            <w:hideMark/>
          </w:tcPr>
          <w:p w14:paraId="686A58F0" w14:textId="1F38B961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804.395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shd w:val="clear" w:color="000000" w:fill="FFFFFF"/>
            <w:vAlign w:val="center"/>
            <w:hideMark/>
          </w:tcPr>
          <w:p w14:paraId="52E2E400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469.986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shd w:val="clear" w:color="000000" w:fill="FFFFFF"/>
            <w:vAlign w:val="center"/>
            <w:hideMark/>
          </w:tcPr>
          <w:p w14:paraId="6551B4A8" w14:textId="56CA3C5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38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shd w:val="clear" w:color="000000" w:fill="FFFFFF"/>
            <w:vAlign w:val="center"/>
            <w:hideMark/>
          </w:tcPr>
          <w:p w14:paraId="0A8C7703" w14:textId="6FB2F900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="005D4CC9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000</w:t>
            </w:r>
          </w:p>
        </w:tc>
      </w:tr>
      <w:tr w:rsidR="00831339" w:rsidRPr="00831339" w14:paraId="4B0F5094" w14:textId="77777777" w:rsidTr="007148DF">
        <w:trPr>
          <w:trHeight w:val="474"/>
        </w:trPr>
        <w:tc>
          <w:tcPr>
            <w:tcW w:w="594" w:type="dxa"/>
            <w:vMerge w:val="restart"/>
            <w:tcBorders>
              <w:top w:val="dashed" w:sz="4" w:space="0" w:color="auto"/>
            </w:tcBorders>
            <w:noWrap/>
            <w:vAlign w:val="center"/>
            <w:hideMark/>
          </w:tcPr>
          <w:p w14:paraId="28EB1B41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S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14:paraId="5E814ACD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obs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14:paraId="211F9189" w14:textId="5013FE5C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67.667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14:paraId="531F004C" w14:textId="6E7178D8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11.556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14:paraId="675B410B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156.111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14:paraId="32DB303E" w14:textId="2779B7D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5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14:paraId="1DD68DEC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235</w:t>
            </w:r>
          </w:p>
        </w:tc>
      </w:tr>
      <w:tr w:rsidR="00831339" w:rsidRPr="00831339" w14:paraId="76E44D33" w14:textId="77777777" w:rsidTr="007148DF">
        <w:trPr>
          <w:trHeight w:val="474"/>
        </w:trPr>
        <w:tc>
          <w:tcPr>
            <w:tcW w:w="594" w:type="dxa"/>
            <w:vMerge/>
            <w:vAlign w:val="center"/>
            <w:hideMark/>
          </w:tcPr>
          <w:p w14:paraId="2593204C" w14:textId="77777777" w:rsidR="00E41AE4" w:rsidRPr="00831339" w:rsidRDefault="00E41AE4" w:rsidP="00094C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4AD7FB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A4C7FE5" w14:textId="2A11F733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4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3D32126" w14:textId="312AC862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4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5AB880B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08EF4A5" w14:textId="10F7CF8A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  <w:r w:rsidR="00567600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74C584C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1</w:t>
            </w:r>
          </w:p>
        </w:tc>
      </w:tr>
      <w:tr w:rsidR="00831339" w:rsidRPr="00831339" w14:paraId="6C0E0804" w14:textId="77777777" w:rsidTr="007148DF">
        <w:trPr>
          <w:trHeight w:val="474"/>
        </w:trPr>
        <w:tc>
          <w:tcPr>
            <w:tcW w:w="594" w:type="dxa"/>
            <w:vMerge/>
            <w:vAlign w:val="center"/>
            <w:hideMark/>
          </w:tcPr>
          <w:p w14:paraId="2F728574" w14:textId="77777777" w:rsidR="00E41AE4" w:rsidRPr="00831339" w:rsidRDefault="00E41AE4" w:rsidP="00094C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7768A95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mpson</w:t>
            </w:r>
            <w:proofErr w:type="spellEnd"/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9AF4EFE" w14:textId="0E411925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</w:t>
            </w:r>
            <w:r w:rsidR="00567600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765072" w14:textId="51561DCF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6F90E17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B9E58AF" w14:textId="0DE1A219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4BCDA42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3</w:t>
            </w:r>
          </w:p>
        </w:tc>
      </w:tr>
      <w:tr w:rsidR="00831339" w:rsidRPr="00831339" w14:paraId="5486A25E" w14:textId="77777777" w:rsidTr="007148DF">
        <w:trPr>
          <w:trHeight w:val="474"/>
        </w:trPr>
        <w:tc>
          <w:tcPr>
            <w:tcW w:w="594" w:type="dxa"/>
            <w:vMerge/>
            <w:vAlign w:val="center"/>
            <w:hideMark/>
          </w:tcPr>
          <w:p w14:paraId="71566CD3" w14:textId="77777777" w:rsidR="00E41AE4" w:rsidRPr="00831339" w:rsidRDefault="00E41AE4" w:rsidP="00094C5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B99BFBC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ao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45D441E" w14:textId="726E679F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18.12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90B3546" w14:textId="6FC26F9A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51.32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E079A5D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166.80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4B9DD1F" w14:textId="75EB6724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3</w:t>
            </w:r>
            <w:r w:rsidR="00567600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964A123" w14:textId="77777777" w:rsidR="00E41AE4" w:rsidRPr="00831339" w:rsidRDefault="00E41AE4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246</w:t>
            </w:r>
          </w:p>
        </w:tc>
      </w:tr>
    </w:tbl>
    <w:p w14:paraId="3FE2B521" w14:textId="77777777" w:rsidR="005A1A92" w:rsidRPr="00831339" w:rsidRDefault="005A1A92" w:rsidP="005A1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232437322"/>
      <w:r w:rsidRPr="00831339">
        <w:rPr>
          <w:rFonts w:ascii="Times New Roman" w:hAnsi="Times New Roman" w:cs="Times New Roman"/>
          <w:sz w:val="24"/>
          <w:szCs w:val="24"/>
        </w:rPr>
        <w:t>H, healthy group; D, diseased group; Estimate, estimated treatment effect (difference between diseased and healthy groups); p-value, significance level; ICC, intraclass correlation coefficient, indicating the proportion of total variance attributable to site differences. Significant p-values (p &lt; 0.05) are indicated in bold (n = 9).</w:t>
      </w:r>
    </w:p>
    <w:bookmarkEnd w:id="2"/>
    <w:p w14:paraId="24065719" w14:textId="0F1E7B49" w:rsidR="00130811" w:rsidRPr="00831339" w:rsidRDefault="00E41AE4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90A97B" w14:textId="77777777" w:rsidR="005A1A92" w:rsidRPr="00831339" w:rsidRDefault="005A1A92" w:rsidP="005A1A92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 Spearman correlation analysis of bacterial and fungal taxonomic groups.</w:t>
      </w:r>
    </w:p>
    <w:tbl>
      <w:tblPr>
        <w:tblW w:w="5621" w:type="pct"/>
        <w:jc w:val="center"/>
        <w:tblLook w:val="04A0" w:firstRow="1" w:lastRow="0" w:firstColumn="1" w:lastColumn="0" w:noHBand="0" w:noVBand="1"/>
      </w:tblPr>
      <w:tblGrid>
        <w:gridCol w:w="2163"/>
        <w:gridCol w:w="2139"/>
        <w:gridCol w:w="2165"/>
        <w:gridCol w:w="2871"/>
      </w:tblGrid>
      <w:tr w:rsidR="00831339" w:rsidRPr="00831339" w14:paraId="52EB4B5D" w14:textId="77777777" w:rsidTr="005A1A92">
        <w:trPr>
          <w:trHeight w:val="498"/>
          <w:jc w:val="center"/>
        </w:trPr>
        <w:tc>
          <w:tcPr>
            <w:tcW w:w="11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3BB1BE9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C2A98E0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11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937C469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usicolla</w:t>
            </w:r>
            <w:proofErr w:type="spellEnd"/>
          </w:p>
        </w:tc>
        <w:tc>
          <w:tcPr>
            <w:tcW w:w="1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B76AD83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usicolla_acetilerea</w:t>
            </w:r>
            <w:proofErr w:type="spellEnd"/>
          </w:p>
        </w:tc>
      </w:tr>
      <w:tr w:rsidR="00831339" w:rsidRPr="00831339" w14:paraId="0BA84751" w14:textId="77777777" w:rsidTr="005A1A92">
        <w:trPr>
          <w:trHeight w:val="498"/>
          <w:jc w:val="center"/>
        </w:trPr>
        <w:tc>
          <w:tcPr>
            <w:tcW w:w="115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B70148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14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0079" w14:textId="7612EB23" w:rsidR="00130811" w:rsidRPr="00831339" w:rsidRDefault="00130811" w:rsidP="00094C51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  <w:r w:rsidR="005A1A92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E936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6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B2DA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6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31339" w:rsidRPr="00831339" w14:paraId="13C88144" w14:textId="77777777" w:rsidTr="005A1A92">
        <w:trPr>
          <w:trHeight w:val="498"/>
          <w:jc w:val="center"/>
        </w:trPr>
        <w:tc>
          <w:tcPr>
            <w:tcW w:w="11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1C4941D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lavisolibacter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730462" w14:textId="4ED39DB1" w:rsidR="00130811" w:rsidRPr="00831339" w:rsidRDefault="00130811" w:rsidP="00094C51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  <w:r w:rsidR="005A1A92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7C1A5D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3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0C37E0" w14:textId="77777777" w:rsidR="00130811" w:rsidRPr="00831339" w:rsidRDefault="00130811" w:rsidP="00094C51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14:paraId="765F064E" w14:textId="77777777" w:rsidR="005A1A92" w:rsidRPr="00831339" w:rsidRDefault="005A1A92" w:rsidP="005A1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1339">
        <w:rPr>
          <w:rFonts w:ascii="Times New Roman" w:hAnsi="Times New Roman" w:cs="Times New Roman"/>
          <w:sz w:val="24"/>
          <w:szCs w:val="24"/>
        </w:rPr>
        <w:t>*Indicates a significant correlation (</w:t>
      </w:r>
      <w:r w:rsidRPr="008313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1339">
        <w:rPr>
          <w:rFonts w:ascii="Times New Roman" w:hAnsi="Times New Roman" w:cs="Times New Roman"/>
          <w:sz w:val="24"/>
          <w:szCs w:val="24"/>
        </w:rPr>
        <w:t xml:space="preserve"> &lt; 0.05), ** indicates an extremely significant correlation (</w:t>
      </w:r>
      <w:r w:rsidRPr="0083133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31339">
        <w:rPr>
          <w:rFonts w:ascii="Times New Roman" w:hAnsi="Times New Roman" w:cs="Times New Roman"/>
          <w:sz w:val="24"/>
          <w:szCs w:val="24"/>
        </w:rPr>
        <w:t>&lt; 0.01) (n = 9).</w:t>
      </w:r>
    </w:p>
    <w:p w14:paraId="035737CF" w14:textId="77777777" w:rsidR="007F0C5A" w:rsidRPr="00831339" w:rsidRDefault="007F0C5A" w:rsidP="00094C5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1339">
        <w:rPr>
          <w:rFonts w:ascii="Times New Roman" w:hAnsi="Times New Roman" w:cs="Times New Roman"/>
          <w:sz w:val="24"/>
          <w:szCs w:val="24"/>
        </w:rPr>
        <w:br w:type="page"/>
      </w:r>
    </w:p>
    <w:p w14:paraId="02E6AB9A" w14:textId="6DFA87EC" w:rsidR="007F0C5A" w:rsidRPr="00831339" w:rsidRDefault="007F0C5A" w:rsidP="00094C51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8032C" w:rsidRPr="0083133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7EB7" w:rsidRPr="00831339">
        <w:rPr>
          <w:rFonts w:ascii="Times New Roman" w:hAnsi="Times New Roman" w:cs="Times New Roman"/>
          <w:b/>
          <w:bCs/>
          <w:sz w:val="24"/>
          <w:szCs w:val="24"/>
        </w:rPr>
        <w:t>Comparison of soil chemical properties between healthy (H) and diseased (D) tobacco rhizosphere soil</w:t>
      </w:r>
    </w:p>
    <w:tbl>
      <w:tblPr>
        <w:tblStyle w:val="a3"/>
        <w:tblW w:w="80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553"/>
        <w:gridCol w:w="1594"/>
        <w:gridCol w:w="1885"/>
        <w:gridCol w:w="1846"/>
      </w:tblGrid>
      <w:tr w:rsidR="00831339" w:rsidRPr="00831339" w14:paraId="7743048A" w14:textId="77777777" w:rsidTr="0068032C">
        <w:trPr>
          <w:trHeight w:val="452"/>
        </w:trPr>
        <w:tc>
          <w:tcPr>
            <w:tcW w:w="117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3E90E2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Indicator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ECFD35D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pH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5EC8CA7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NH₄⁺ (mg/kg)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EDC8B81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NO₃⁻ (mg/kg)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DE0AD7A" w14:textId="3BDD9C59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AN (mg/kg)</w:t>
            </w:r>
          </w:p>
        </w:tc>
      </w:tr>
      <w:tr w:rsidR="00831339" w:rsidRPr="00831339" w14:paraId="1AD93F4D" w14:textId="77777777" w:rsidTr="0068032C">
        <w:trPr>
          <w:trHeight w:val="336"/>
        </w:trPr>
        <w:tc>
          <w:tcPr>
            <w:tcW w:w="1176" w:type="dxa"/>
            <w:tcBorders>
              <w:top w:val="single" w:sz="6" w:space="0" w:color="auto"/>
            </w:tcBorders>
            <w:hideMark/>
          </w:tcPr>
          <w:p w14:paraId="61122BED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D</w:t>
            </w:r>
          </w:p>
        </w:tc>
        <w:tc>
          <w:tcPr>
            <w:tcW w:w="1553" w:type="dxa"/>
            <w:tcBorders>
              <w:top w:val="single" w:sz="6" w:space="0" w:color="auto"/>
            </w:tcBorders>
            <w:noWrap/>
            <w:hideMark/>
          </w:tcPr>
          <w:p w14:paraId="112BFE7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4.98 ± 0.23 b</w:t>
            </w:r>
          </w:p>
        </w:tc>
        <w:tc>
          <w:tcPr>
            <w:tcW w:w="1594" w:type="dxa"/>
            <w:tcBorders>
              <w:top w:val="single" w:sz="6" w:space="0" w:color="auto"/>
            </w:tcBorders>
            <w:noWrap/>
            <w:hideMark/>
          </w:tcPr>
          <w:p w14:paraId="5FCCD245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9.62 ± 4.28 a</w:t>
            </w:r>
          </w:p>
        </w:tc>
        <w:tc>
          <w:tcPr>
            <w:tcW w:w="1885" w:type="dxa"/>
            <w:tcBorders>
              <w:top w:val="single" w:sz="6" w:space="0" w:color="auto"/>
            </w:tcBorders>
            <w:noWrap/>
            <w:hideMark/>
          </w:tcPr>
          <w:p w14:paraId="4FAB9B2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55.50 ± 47.65 a</w:t>
            </w:r>
          </w:p>
        </w:tc>
        <w:tc>
          <w:tcPr>
            <w:tcW w:w="1846" w:type="dxa"/>
            <w:tcBorders>
              <w:top w:val="single" w:sz="6" w:space="0" w:color="auto"/>
            </w:tcBorders>
            <w:noWrap/>
            <w:hideMark/>
          </w:tcPr>
          <w:p w14:paraId="056AF059" w14:textId="01611AE1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178.27 ± 62.75 a</w:t>
            </w:r>
          </w:p>
        </w:tc>
      </w:tr>
      <w:tr w:rsidR="0068032C" w:rsidRPr="00831339" w14:paraId="0E13EC43" w14:textId="77777777" w:rsidTr="0068032C">
        <w:trPr>
          <w:trHeight w:val="336"/>
        </w:trPr>
        <w:tc>
          <w:tcPr>
            <w:tcW w:w="1176" w:type="dxa"/>
            <w:hideMark/>
          </w:tcPr>
          <w:p w14:paraId="1B5E1F1A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kern w:val="0"/>
                <w:szCs w:val="24"/>
              </w:rPr>
            </w:pPr>
            <w:r w:rsidRPr="00831339">
              <w:rPr>
                <w:rFonts w:eastAsia="等线" w:cs="Times New Roman"/>
                <w:b/>
                <w:bCs/>
                <w:kern w:val="0"/>
                <w:szCs w:val="24"/>
              </w:rPr>
              <w:t>H</w:t>
            </w:r>
          </w:p>
        </w:tc>
        <w:tc>
          <w:tcPr>
            <w:tcW w:w="1553" w:type="dxa"/>
            <w:noWrap/>
            <w:hideMark/>
          </w:tcPr>
          <w:p w14:paraId="04DBEFC8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5.39 ± 0.37 a</w:t>
            </w:r>
          </w:p>
        </w:tc>
        <w:tc>
          <w:tcPr>
            <w:tcW w:w="1594" w:type="dxa"/>
            <w:noWrap/>
            <w:hideMark/>
          </w:tcPr>
          <w:p w14:paraId="048A7C24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9.21 ± 2.83 a</w:t>
            </w:r>
          </w:p>
        </w:tc>
        <w:tc>
          <w:tcPr>
            <w:tcW w:w="1885" w:type="dxa"/>
            <w:noWrap/>
            <w:hideMark/>
          </w:tcPr>
          <w:p w14:paraId="4FC91232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85.02 ± 40.94 a</w:t>
            </w:r>
          </w:p>
        </w:tc>
        <w:tc>
          <w:tcPr>
            <w:tcW w:w="1846" w:type="dxa"/>
            <w:noWrap/>
            <w:hideMark/>
          </w:tcPr>
          <w:p w14:paraId="6FCBECF1" w14:textId="0B90C9A8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831339">
              <w:rPr>
                <w:rFonts w:eastAsia="等线" w:cs="Times New Roman"/>
                <w:kern w:val="0"/>
                <w:szCs w:val="24"/>
              </w:rPr>
              <w:t>191.55 ± 76.01 a</w:t>
            </w:r>
          </w:p>
        </w:tc>
      </w:tr>
    </w:tbl>
    <w:p w14:paraId="0DADFDE1" w14:textId="77777777" w:rsidR="00E67EB7" w:rsidRPr="00831339" w:rsidRDefault="00E67EB7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1380"/>
        <w:gridCol w:w="2282"/>
        <w:gridCol w:w="2329"/>
        <w:gridCol w:w="2329"/>
      </w:tblGrid>
      <w:tr w:rsidR="00831339" w:rsidRPr="00831339" w14:paraId="72901FBA" w14:textId="76ADDB4E" w:rsidTr="00647AF6">
        <w:trPr>
          <w:trHeight w:val="686"/>
          <w:jc w:val="center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5649AC5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F924EA3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P (mg/kg)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ADF793D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K (mg/kg)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109C72EB" w14:textId="5DAEE179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OM (g/kg)</w:t>
            </w:r>
          </w:p>
        </w:tc>
      </w:tr>
      <w:tr w:rsidR="00831339" w:rsidRPr="00831339" w14:paraId="135BB2E5" w14:textId="08728506" w:rsidTr="00647AF6">
        <w:trPr>
          <w:trHeight w:val="358"/>
          <w:jc w:val="center"/>
        </w:trPr>
        <w:tc>
          <w:tcPr>
            <w:tcW w:w="1380" w:type="dxa"/>
            <w:tcBorders>
              <w:top w:val="single" w:sz="6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1E04BB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2282" w:type="dxa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00A82B9E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.16 ± 18.77 a</w:t>
            </w:r>
          </w:p>
        </w:tc>
        <w:tc>
          <w:tcPr>
            <w:tcW w:w="2329" w:type="dxa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4E9DE9EB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4.66 ± 202.99 a</w:t>
            </w:r>
          </w:p>
        </w:tc>
        <w:tc>
          <w:tcPr>
            <w:tcW w:w="232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E0AB0B" w14:textId="190CD905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21 ± 8.85 a</w:t>
            </w:r>
          </w:p>
        </w:tc>
      </w:tr>
      <w:tr w:rsidR="00831339" w:rsidRPr="00831339" w14:paraId="4F793857" w14:textId="5FF2FDA7" w:rsidTr="00647AF6">
        <w:trPr>
          <w:trHeight w:val="358"/>
          <w:jc w:val="center"/>
        </w:trPr>
        <w:tc>
          <w:tcPr>
            <w:tcW w:w="13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FEAAF31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</w:p>
        </w:tc>
        <w:tc>
          <w:tcPr>
            <w:tcW w:w="22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4FC6E4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.27 ± 24.81 a</w:t>
            </w:r>
          </w:p>
        </w:tc>
        <w:tc>
          <w:tcPr>
            <w:tcW w:w="232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8DD55E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7.89 ± 251.48 a</w:t>
            </w:r>
          </w:p>
        </w:tc>
        <w:tc>
          <w:tcPr>
            <w:tcW w:w="23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611269" w14:textId="1CEE442C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.79 ± 8.78 a</w:t>
            </w:r>
          </w:p>
        </w:tc>
      </w:tr>
    </w:tbl>
    <w:p w14:paraId="65F5CEEC" w14:textId="4EA8244A" w:rsidR="0068032C" w:rsidRPr="00831339" w:rsidRDefault="00E67EB7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 NH₄⁺ = ammonium nitrogen, NO₃⁻ = nitrate nitrogen, AN = alkaline hydrolysis nitrogen, AP = available phosphorus, AK = available potassium, SOM = soil organic matter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3E72324A" w14:textId="77777777" w:rsidR="0068032C" w:rsidRPr="00831339" w:rsidRDefault="0068032C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36CCA1" w14:textId="77777777" w:rsidR="0068032C" w:rsidRPr="00831339" w:rsidRDefault="0068032C" w:rsidP="00094C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286360" w14:textId="47CE5653" w:rsidR="0068032C" w:rsidRPr="00831339" w:rsidRDefault="0068032C" w:rsidP="00094C51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Table S6 </w:t>
      </w:r>
      <w:r w:rsidR="00E67EB7" w:rsidRPr="00831339">
        <w:rPr>
          <w:rFonts w:ascii="Times New Roman" w:hAnsi="Times New Roman" w:cs="Times New Roman"/>
          <w:b/>
          <w:bCs/>
          <w:sz w:val="24"/>
          <w:szCs w:val="24"/>
        </w:rPr>
        <w:t>Comparison of soil enzyme activities in the rhizosphere soil of healthy (H) and diseased (D) tobacco plants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789"/>
        <w:gridCol w:w="2117"/>
        <w:gridCol w:w="2257"/>
        <w:gridCol w:w="1917"/>
        <w:gridCol w:w="2126"/>
      </w:tblGrid>
      <w:tr w:rsidR="00831339" w:rsidRPr="00831339" w14:paraId="100AD2EB" w14:textId="77777777" w:rsidTr="0068032C">
        <w:trPr>
          <w:trHeight w:val="648"/>
          <w:jc w:val="center"/>
        </w:trPr>
        <w:tc>
          <w:tcPr>
            <w:tcW w:w="17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9A5E221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BE0E05C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 (</w:t>
            </w: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mol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kg)</w:t>
            </w:r>
          </w:p>
        </w:tc>
        <w:tc>
          <w:tcPr>
            <w:tcW w:w="22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D0BF12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CP (</w:t>
            </w: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mml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h/g)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E2E524E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 (mg/d/g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21879F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E (</w:t>
            </w: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μg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g/h)</w:t>
            </w:r>
          </w:p>
        </w:tc>
      </w:tr>
      <w:tr w:rsidR="00831339" w:rsidRPr="00831339" w14:paraId="255A29A6" w14:textId="77777777" w:rsidTr="0068032C">
        <w:trPr>
          <w:trHeight w:val="339"/>
          <w:jc w:val="center"/>
        </w:trPr>
        <w:tc>
          <w:tcPr>
            <w:tcW w:w="1789" w:type="dxa"/>
            <w:tcBorders>
              <w:top w:val="single" w:sz="6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4A35F9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2117" w:type="dxa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5C05589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5.85 ± 55.30 b</w:t>
            </w:r>
          </w:p>
        </w:tc>
        <w:tc>
          <w:tcPr>
            <w:tcW w:w="2257" w:type="dxa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5423749D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2.89 ± 259.06 a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6F3D7EE1" w14:textId="3A05BC6D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6 ± 6.61 a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25396165" w14:textId="3BF998EB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5.57 ± 162.09 a</w:t>
            </w:r>
          </w:p>
        </w:tc>
      </w:tr>
      <w:tr w:rsidR="00831339" w:rsidRPr="00831339" w14:paraId="76DA05C7" w14:textId="77777777" w:rsidTr="0068032C">
        <w:trPr>
          <w:trHeight w:val="339"/>
          <w:jc w:val="center"/>
        </w:trPr>
        <w:tc>
          <w:tcPr>
            <w:tcW w:w="178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EFC8380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</w:p>
        </w:tc>
        <w:tc>
          <w:tcPr>
            <w:tcW w:w="211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4D6FD7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1.93 ± 196.05 a</w:t>
            </w:r>
          </w:p>
        </w:tc>
        <w:tc>
          <w:tcPr>
            <w:tcW w:w="225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C83046" w14:textId="77777777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03.80 ± 421.21 a </w:t>
            </w:r>
          </w:p>
        </w:tc>
        <w:tc>
          <w:tcPr>
            <w:tcW w:w="191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F0A481" w14:textId="091A7E23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44 ± 18.69 a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E3AFBE" w14:textId="7EC8E135" w:rsidR="0068032C" w:rsidRPr="00831339" w:rsidRDefault="0068032C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9.04 ± 261.84 a</w:t>
            </w:r>
          </w:p>
        </w:tc>
      </w:tr>
    </w:tbl>
    <w:p w14:paraId="79C9289F" w14:textId="7AA6742B" w:rsidR="00C17B85" w:rsidRPr="00831339" w:rsidRDefault="00B60E75" w:rsidP="00094C51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bookmarkStart w:id="3" w:name="_Hlk232765958"/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bookmarkEnd w:id="3"/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 CAT: Catalase</w:t>
      </w:r>
      <w:r w:rsidRPr="00831339">
        <w:rPr>
          <w:rFonts w:ascii="Times New Roman" w:hAnsi="Times New Roman" w:cs="Times New Roman"/>
          <w:bCs/>
          <w:sz w:val="24"/>
          <w:szCs w:val="24"/>
        </w:rPr>
        <w:t>；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SC: Sucrase; ACP: Acid phosphatase; UE: Urease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>. (n=9).</w:t>
      </w:r>
    </w:p>
    <w:p w14:paraId="49AF9F7E" w14:textId="76E5A2DF" w:rsidR="00CF5F7F" w:rsidRPr="00831339" w:rsidRDefault="00C17B85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1FC1AD" w14:textId="36EB3BBC" w:rsidR="00CF5F7F" w:rsidRPr="00831339" w:rsidRDefault="00CF5F7F" w:rsidP="007454D0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8313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7 </w:t>
      </w:r>
      <w:r w:rsidRPr="00831339">
        <w:rPr>
          <w:rFonts w:ascii="Times New Roman" w:hAnsi="Times New Roman" w:cs="Times New Roman" w:hint="eastAsia"/>
          <w:b/>
          <w:sz w:val="24"/>
          <w:szCs w:val="24"/>
        </w:rPr>
        <w:t>Comparison of alpha diversity indices in rhizosphere soil between healthy (H) and diseased (D) tobacco plants</w:t>
      </w:r>
    </w:p>
    <w:tbl>
      <w:tblPr>
        <w:tblW w:w="11166" w:type="dxa"/>
        <w:jc w:val="center"/>
        <w:tblLook w:val="04A0" w:firstRow="1" w:lastRow="0" w:firstColumn="1" w:lastColumn="0" w:noHBand="0" w:noVBand="1"/>
      </w:tblPr>
      <w:tblGrid>
        <w:gridCol w:w="1015"/>
        <w:gridCol w:w="1424"/>
        <w:gridCol w:w="2381"/>
        <w:gridCol w:w="1982"/>
        <w:gridCol w:w="1845"/>
        <w:gridCol w:w="2519"/>
      </w:tblGrid>
      <w:tr w:rsidR="00831339" w:rsidRPr="00831339" w14:paraId="0651B53A" w14:textId="77777777" w:rsidTr="00CF5F7F">
        <w:trPr>
          <w:trHeight w:val="364"/>
          <w:jc w:val="center"/>
        </w:trPr>
        <w:tc>
          <w:tcPr>
            <w:tcW w:w="243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FC8E93C" w14:textId="77777777" w:rsidR="00CF5F7F" w:rsidRPr="00831339" w:rsidRDefault="00CF5F7F" w:rsidP="007454D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ex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9A88062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obs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052046B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hannon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5806E63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impson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B17ACEB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ao1</w:t>
            </w:r>
          </w:p>
        </w:tc>
      </w:tr>
      <w:tr w:rsidR="00831339" w:rsidRPr="00831339" w14:paraId="5B483221" w14:textId="77777777" w:rsidTr="00CF5F7F">
        <w:trPr>
          <w:trHeight w:val="730"/>
          <w:jc w:val="center"/>
        </w:trPr>
        <w:tc>
          <w:tcPr>
            <w:tcW w:w="10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1D4F" w14:textId="77777777" w:rsidR="00CF5F7F" w:rsidRPr="00831339" w:rsidRDefault="00CF5F7F" w:rsidP="007454D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S</w:t>
            </w:r>
          </w:p>
        </w:tc>
        <w:tc>
          <w:tcPr>
            <w:tcW w:w="14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0BC1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23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EE3D2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96.67 ± 452.88 b</w:t>
            </w:r>
          </w:p>
        </w:tc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6E11B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78 ± 1.05 b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69F46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± 0.04 a</w:t>
            </w:r>
          </w:p>
        </w:tc>
        <w:tc>
          <w:tcPr>
            <w:tcW w:w="25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931CB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04.40 ± 461.43 b</w:t>
            </w:r>
          </w:p>
        </w:tc>
      </w:tr>
      <w:tr w:rsidR="00831339" w:rsidRPr="00831339" w14:paraId="639F0D13" w14:textId="77777777" w:rsidTr="00CF5F7F">
        <w:trPr>
          <w:trHeight w:val="548"/>
          <w:jc w:val="center"/>
        </w:trPr>
        <w:tc>
          <w:tcPr>
            <w:tcW w:w="1015" w:type="dxa"/>
            <w:vMerge/>
            <w:tcBorders>
              <w:top w:val="nil"/>
              <w:left w:val="nil"/>
              <w:bottom w:val="dashed" w:sz="6" w:space="0" w:color="auto"/>
              <w:right w:val="nil"/>
            </w:tcBorders>
            <w:vAlign w:val="center"/>
            <w:hideMark/>
          </w:tcPr>
          <w:p w14:paraId="7BB7FFB7" w14:textId="77777777" w:rsidR="00CF5F7F" w:rsidRPr="00831339" w:rsidRDefault="00CF5F7F" w:rsidP="007454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dashed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CDA069D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2381" w:type="dxa"/>
            <w:tcBorders>
              <w:top w:val="nil"/>
              <w:left w:val="nil"/>
              <w:bottom w:val="dashed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33CAE0C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80.33 ± 428.72 a</w:t>
            </w:r>
          </w:p>
        </w:tc>
        <w:tc>
          <w:tcPr>
            <w:tcW w:w="1982" w:type="dxa"/>
            <w:tcBorders>
              <w:top w:val="nil"/>
              <w:left w:val="nil"/>
              <w:bottom w:val="dashed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9EDC33F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9 ± 0.51 a</w:t>
            </w:r>
          </w:p>
        </w:tc>
        <w:tc>
          <w:tcPr>
            <w:tcW w:w="1845" w:type="dxa"/>
            <w:tcBorders>
              <w:top w:val="nil"/>
              <w:left w:val="nil"/>
              <w:bottom w:val="dashed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1682D43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 ± 0.02 a</w:t>
            </w:r>
          </w:p>
        </w:tc>
        <w:tc>
          <w:tcPr>
            <w:tcW w:w="2519" w:type="dxa"/>
            <w:tcBorders>
              <w:top w:val="nil"/>
              <w:left w:val="nil"/>
              <w:bottom w:val="dashed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49D5A53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74.38 ± 416.98 a</w:t>
            </w:r>
          </w:p>
        </w:tc>
      </w:tr>
      <w:tr w:rsidR="00831339" w:rsidRPr="00831339" w14:paraId="1CB43DB6" w14:textId="77777777" w:rsidTr="00CF5F7F">
        <w:trPr>
          <w:trHeight w:val="730"/>
          <w:jc w:val="center"/>
        </w:trPr>
        <w:tc>
          <w:tcPr>
            <w:tcW w:w="1015" w:type="dxa"/>
            <w:vMerge w:val="restart"/>
            <w:tcBorders>
              <w:top w:val="dashed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7375" w14:textId="77777777" w:rsidR="00CF5F7F" w:rsidRPr="00831339" w:rsidRDefault="00CF5F7F" w:rsidP="007454D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S</w:t>
            </w:r>
          </w:p>
        </w:tc>
        <w:tc>
          <w:tcPr>
            <w:tcW w:w="1424" w:type="dxa"/>
            <w:tcBorders>
              <w:top w:val="dash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B3C61" w14:textId="14E7785B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2381" w:type="dxa"/>
            <w:tcBorders>
              <w:top w:val="dash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805CC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1.56 ± 171.99 b</w:t>
            </w:r>
          </w:p>
        </w:tc>
        <w:tc>
          <w:tcPr>
            <w:tcW w:w="1982" w:type="dxa"/>
            <w:tcBorders>
              <w:top w:val="dash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30B33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5 ± 0.90 a</w:t>
            </w:r>
          </w:p>
        </w:tc>
        <w:tc>
          <w:tcPr>
            <w:tcW w:w="1845" w:type="dxa"/>
            <w:tcBorders>
              <w:top w:val="dash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15DD3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± 0.04 a</w:t>
            </w:r>
          </w:p>
        </w:tc>
        <w:tc>
          <w:tcPr>
            <w:tcW w:w="2519" w:type="dxa"/>
            <w:tcBorders>
              <w:top w:val="dash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92745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51.33 ± </w:t>
            </w:r>
            <w:proofErr w:type="gramStart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2.60  a</w:t>
            </w:r>
            <w:proofErr w:type="gramEnd"/>
          </w:p>
        </w:tc>
      </w:tr>
      <w:tr w:rsidR="00831339" w:rsidRPr="00831339" w14:paraId="4F6B176D" w14:textId="77777777" w:rsidTr="00CF5F7F">
        <w:trPr>
          <w:trHeight w:val="548"/>
          <w:jc w:val="center"/>
        </w:trPr>
        <w:tc>
          <w:tcPr>
            <w:tcW w:w="10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B03912" w14:textId="77777777" w:rsidR="00CF5F7F" w:rsidRPr="00831339" w:rsidRDefault="00CF5F7F" w:rsidP="007454D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8A4C19" w14:textId="18F571B3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96056B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7.67 ± 101.17 a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25AA566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5 ± 0.81 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A88177D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± 0.04 a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1FA03A7" w14:textId="77777777" w:rsidR="00CF5F7F" w:rsidRPr="00831339" w:rsidRDefault="00CF5F7F" w:rsidP="007454D0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8.13 ± 104.61 a</w:t>
            </w:r>
          </w:p>
        </w:tc>
      </w:tr>
    </w:tbl>
    <w:p w14:paraId="138ACBE7" w14:textId="546F56E1" w:rsidR="00CF5F7F" w:rsidRPr="00831339" w:rsidRDefault="007454D0" w:rsidP="007454D0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62A64403" w14:textId="0355F453" w:rsidR="00CF5F7F" w:rsidRPr="00831339" w:rsidRDefault="00CF5F7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411BB8" w14:textId="32A23B2C" w:rsidR="0068032C" w:rsidRPr="00831339" w:rsidRDefault="00C17B85" w:rsidP="00094C51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32528283"/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338B" w:rsidRPr="00831339">
        <w:rPr>
          <w:rFonts w:ascii="Times New Roman" w:hAnsi="Times New Roman" w:cs="Times New Roman"/>
          <w:b/>
          <w:bCs/>
          <w:sz w:val="24"/>
          <w:szCs w:val="24"/>
        </w:rPr>
        <w:t>Comparison of bacterial phylum relative abundances in rhizosphere soil between healthy (H) and diseased (D) tobacco plants</w:t>
      </w:r>
    </w:p>
    <w:tbl>
      <w:tblPr>
        <w:tblW w:w="1112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6"/>
        <w:gridCol w:w="1936"/>
        <w:gridCol w:w="1936"/>
        <w:gridCol w:w="1936"/>
        <w:gridCol w:w="1880"/>
        <w:gridCol w:w="2020"/>
      </w:tblGrid>
      <w:tr w:rsidR="00831339" w:rsidRPr="00831339" w14:paraId="755D3658" w14:textId="77777777" w:rsidTr="00553BAE">
        <w:trPr>
          <w:trHeight w:val="285"/>
          <w:jc w:val="center"/>
        </w:trPr>
        <w:tc>
          <w:tcPr>
            <w:tcW w:w="14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07F1B79" w14:textId="27518BB2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ylum(</w:t>
            </w:r>
            <w:proofErr w:type="gram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74DAB40" w14:textId="785A0383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9AF9C39" w14:textId="0D20639A" w:rsidR="00553BAE" w:rsidRPr="00831339" w:rsidRDefault="00125971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cidobacteriota</w:t>
            </w:r>
            <w:proofErr w:type="spellEnd"/>
          </w:p>
        </w:tc>
        <w:tc>
          <w:tcPr>
            <w:tcW w:w="19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1093F26" w14:textId="00BA48A4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AC88C2B" w14:textId="6870A741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20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AB60EA9" w14:textId="2A3598D7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lanctomycetota</w:t>
            </w:r>
            <w:proofErr w:type="spellEnd"/>
          </w:p>
        </w:tc>
      </w:tr>
      <w:tr w:rsidR="00831339" w:rsidRPr="00831339" w14:paraId="79FF4DA3" w14:textId="77777777" w:rsidTr="00553BAE">
        <w:trPr>
          <w:trHeight w:val="285"/>
          <w:jc w:val="center"/>
        </w:trPr>
        <w:tc>
          <w:tcPr>
            <w:tcW w:w="141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1169B1" w14:textId="52BEF00D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7107748" w14:textId="0B4B4857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9.89 ± 8.48 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DBCBFAD" w14:textId="277130B4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51 ± 3.91 a</w:t>
            </w:r>
          </w:p>
        </w:tc>
        <w:tc>
          <w:tcPr>
            <w:tcW w:w="193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D12245F" w14:textId="3576B66C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58 ± 14.03 a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C09FFCC" w14:textId="46BBC1EC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31 ± 3.29 a</w:t>
            </w:r>
          </w:p>
        </w:tc>
        <w:tc>
          <w:tcPr>
            <w:tcW w:w="202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A6D9D2" w14:textId="0225B8D1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6 ± 2.41 a</w:t>
            </w:r>
          </w:p>
        </w:tc>
      </w:tr>
      <w:tr w:rsidR="00553BAE" w:rsidRPr="00831339" w14:paraId="6B65C7A6" w14:textId="77777777" w:rsidTr="00553BAE">
        <w:trPr>
          <w:trHeight w:val="285"/>
          <w:jc w:val="center"/>
        </w:trPr>
        <w:tc>
          <w:tcPr>
            <w:tcW w:w="1416" w:type="dxa"/>
            <w:noWrap/>
            <w:vAlign w:val="center"/>
            <w:hideMark/>
          </w:tcPr>
          <w:p w14:paraId="52526C43" w14:textId="20539A8D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936" w:type="dxa"/>
            <w:noWrap/>
            <w:vAlign w:val="center"/>
            <w:hideMark/>
          </w:tcPr>
          <w:p w14:paraId="3F101E88" w14:textId="0F626D34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10 ± 4.66 a</w:t>
            </w:r>
          </w:p>
        </w:tc>
        <w:tc>
          <w:tcPr>
            <w:tcW w:w="1936" w:type="dxa"/>
            <w:noWrap/>
            <w:vAlign w:val="center"/>
            <w:hideMark/>
          </w:tcPr>
          <w:p w14:paraId="6870193A" w14:textId="2A8B6FD0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9 ± 4.93 a</w:t>
            </w:r>
          </w:p>
        </w:tc>
        <w:tc>
          <w:tcPr>
            <w:tcW w:w="1936" w:type="dxa"/>
            <w:noWrap/>
            <w:vAlign w:val="center"/>
            <w:hideMark/>
          </w:tcPr>
          <w:p w14:paraId="2F84AD66" w14:textId="2D200E98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57 ± 10.90 a</w:t>
            </w:r>
          </w:p>
        </w:tc>
        <w:tc>
          <w:tcPr>
            <w:tcW w:w="1880" w:type="dxa"/>
            <w:noWrap/>
            <w:vAlign w:val="center"/>
            <w:hideMark/>
          </w:tcPr>
          <w:p w14:paraId="0FFCE80A" w14:textId="47DB328B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22 ± 3.82 a</w:t>
            </w:r>
          </w:p>
        </w:tc>
        <w:tc>
          <w:tcPr>
            <w:tcW w:w="2020" w:type="dxa"/>
            <w:noWrap/>
            <w:vAlign w:val="center"/>
            <w:hideMark/>
          </w:tcPr>
          <w:p w14:paraId="745E9422" w14:textId="528FD2A0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4 ± 1.60 a</w:t>
            </w:r>
          </w:p>
        </w:tc>
      </w:tr>
    </w:tbl>
    <w:p w14:paraId="4F46E39F" w14:textId="77777777" w:rsidR="00C17B85" w:rsidRPr="00831339" w:rsidRDefault="00C17B85" w:rsidP="00094C51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tbl>
      <w:tblPr>
        <w:tblW w:w="1100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6"/>
        <w:gridCol w:w="2203"/>
        <w:gridCol w:w="1600"/>
        <w:gridCol w:w="1720"/>
        <w:gridCol w:w="1880"/>
        <w:gridCol w:w="2189"/>
      </w:tblGrid>
      <w:tr w:rsidR="00831339" w:rsidRPr="00831339" w14:paraId="2A3EA3E2" w14:textId="77777777" w:rsidTr="00553BAE">
        <w:trPr>
          <w:trHeight w:val="285"/>
          <w:jc w:val="center"/>
        </w:trPr>
        <w:tc>
          <w:tcPr>
            <w:tcW w:w="14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B9E6320" w14:textId="769EAED9" w:rsidR="00C17B85" w:rsidRPr="00831339" w:rsidRDefault="00C17B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ylum</w:t>
            </w:r>
            <w:r w:rsidR="00D65F03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gramEnd"/>
            <w:r w:rsidR="00D65F03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22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4DB185" w14:textId="04D002C4" w:rsidR="00C17B85" w:rsidRPr="00831339" w:rsidRDefault="00C17B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mmatimonadota</w:t>
            </w:r>
            <w:proofErr w:type="spellEnd"/>
          </w:p>
        </w:tc>
        <w:tc>
          <w:tcPr>
            <w:tcW w:w="16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DA00E8F" w14:textId="3B06D3B9" w:rsidR="00C17B85" w:rsidRPr="00831339" w:rsidRDefault="00C17B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5" w:name="_Hlk232528213"/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cteroidota</w:t>
            </w:r>
            <w:bookmarkEnd w:id="5"/>
            <w:proofErr w:type="spellEnd"/>
          </w:p>
        </w:tc>
        <w:tc>
          <w:tcPr>
            <w:tcW w:w="17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05B7C95" w14:textId="0FF534BB" w:rsidR="00C17B85" w:rsidRPr="00831339" w:rsidRDefault="00C17B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C74AE7" w14:textId="4CF49936" w:rsidR="00C17B85" w:rsidRPr="00831339" w:rsidRDefault="00C17B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218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915389" w14:textId="5EA69E0F" w:rsidR="00C17B85" w:rsidRPr="00831339" w:rsidRDefault="00C17B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errucomicrobiota</w:t>
            </w:r>
            <w:proofErr w:type="spellEnd"/>
          </w:p>
        </w:tc>
      </w:tr>
      <w:tr w:rsidR="00831339" w:rsidRPr="00831339" w14:paraId="21836637" w14:textId="77777777" w:rsidTr="00553BAE">
        <w:trPr>
          <w:trHeight w:val="285"/>
          <w:jc w:val="center"/>
        </w:trPr>
        <w:tc>
          <w:tcPr>
            <w:tcW w:w="141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021EB45" w14:textId="4B3CF12F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220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04B8B8F" w14:textId="46CE1B3F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1 ± 1.63 a</w:t>
            </w:r>
          </w:p>
        </w:tc>
        <w:tc>
          <w:tcPr>
            <w:tcW w:w="160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D35D075" w14:textId="2816C536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89 ± 1.66 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72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48AD45F" w14:textId="4CD54D99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7 ± 5.37 a</w:t>
            </w:r>
          </w:p>
        </w:tc>
        <w:tc>
          <w:tcPr>
            <w:tcW w:w="188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D021F5F" w14:textId="052715DC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 ± 1.71 a</w:t>
            </w:r>
          </w:p>
        </w:tc>
        <w:tc>
          <w:tcPr>
            <w:tcW w:w="2189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57A57B3" w14:textId="55849CDC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7 ± 1.62 a</w:t>
            </w:r>
          </w:p>
        </w:tc>
      </w:tr>
      <w:tr w:rsidR="00831339" w:rsidRPr="00831339" w14:paraId="264242EE" w14:textId="77777777" w:rsidTr="00553BAE">
        <w:trPr>
          <w:trHeight w:val="285"/>
          <w:jc w:val="center"/>
        </w:trPr>
        <w:tc>
          <w:tcPr>
            <w:tcW w:w="1416" w:type="dxa"/>
            <w:tcBorders>
              <w:top w:val="nil"/>
            </w:tcBorders>
            <w:noWrap/>
            <w:vAlign w:val="center"/>
          </w:tcPr>
          <w:p w14:paraId="071160B0" w14:textId="04251101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2203" w:type="dxa"/>
            <w:tcBorders>
              <w:top w:val="nil"/>
            </w:tcBorders>
            <w:noWrap/>
            <w:vAlign w:val="center"/>
          </w:tcPr>
          <w:p w14:paraId="40B6FE0E" w14:textId="1D0A13E1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2 ± 1.75 a</w:t>
            </w:r>
          </w:p>
        </w:tc>
        <w:tc>
          <w:tcPr>
            <w:tcW w:w="1600" w:type="dxa"/>
            <w:tcBorders>
              <w:top w:val="nil"/>
            </w:tcBorders>
            <w:noWrap/>
            <w:vAlign w:val="center"/>
          </w:tcPr>
          <w:p w14:paraId="473D28D1" w14:textId="26A96147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70 ± 4.07 a</w:t>
            </w:r>
          </w:p>
        </w:tc>
        <w:tc>
          <w:tcPr>
            <w:tcW w:w="1720" w:type="dxa"/>
            <w:tcBorders>
              <w:top w:val="nil"/>
            </w:tcBorders>
            <w:noWrap/>
            <w:vAlign w:val="center"/>
          </w:tcPr>
          <w:p w14:paraId="1053A994" w14:textId="4B059FA8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 ± 0.71 a</w:t>
            </w:r>
          </w:p>
        </w:tc>
        <w:tc>
          <w:tcPr>
            <w:tcW w:w="1880" w:type="dxa"/>
            <w:tcBorders>
              <w:top w:val="nil"/>
            </w:tcBorders>
            <w:noWrap/>
            <w:vAlign w:val="center"/>
          </w:tcPr>
          <w:p w14:paraId="749D4976" w14:textId="31CAD915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4 ± 1.04 a</w:t>
            </w:r>
          </w:p>
        </w:tc>
        <w:tc>
          <w:tcPr>
            <w:tcW w:w="2189" w:type="dxa"/>
            <w:tcBorders>
              <w:top w:val="nil"/>
            </w:tcBorders>
            <w:noWrap/>
            <w:vAlign w:val="center"/>
          </w:tcPr>
          <w:p w14:paraId="511824A2" w14:textId="4DF6C76E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8 ± 1.21 a</w:t>
            </w:r>
          </w:p>
        </w:tc>
      </w:tr>
    </w:tbl>
    <w:p w14:paraId="21C2B166" w14:textId="0E3F7E23" w:rsidR="00C17B85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 Only the top 10 phyla by average relative abundance are shown. Phylum names follow current taxonomic nomenclature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bookmarkEnd w:id="4"/>
    <w:p w14:paraId="0CE251C1" w14:textId="77777777" w:rsidR="00C17B85" w:rsidRPr="00831339" w:rsidRDefault="00C17B85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DC39F6" w14:textId="091E0F52" w:rsidR="00C17B85" w:rsidRPr="00831339" w:rsidRDefault="0089338B" w:rsidP="00094C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bacterial genus relative abundances in rhizosphere soil between healthy (H) and diseased (D) tobacco plants</w:t>
      </w:r>
    </w:p>
    <w:tbl>
      <w:tblPr>
        <w:tblW w:w="116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7"/>
        <w:gridCol w:w="1991"/>
        <w:gridCol w:w="2117"/>
        <w:gridCol w:w="1980"/>
        <w:gridCol w:w="2123"/>
        <w:gridCol w:w="2117"/>
      </w:tblGrid>
      <w:tr w:rsidR="00831339" w:rsidRPr="00831339" w14:paraId="04C44DC1" w14:textId="77777777" w:rsidTr="00801F77">
        <w:trPr>
          <w:trHeight w:val="290"/>
          <w:jc w:val="center"/>
        </w:trPr>
        <w:tc>
          <w:tcPr>
            <w:tcW w:w="128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7B1C150" w14:textId="5892866B" w:rsidR="00801F77" w:rsidRPr="00831339" w:rsidRDefault="00801F77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us(</w:t>
            </w:r>
            <w:proofErr w:type="gram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9520DAE" w14:textId="56E91E3C" w:rsidR="00801F77" w:rsidRPr="00831339" w:rsidRDefault="00801F77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1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BE38A1A" w14:textId="186785B0" w:rsidR="00801F77" w:rsidRPr="00831339" w:rsidRDefault="00801F77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ryobacter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335E2A1" w14:textId="14D02B6F" w:rsidR="00801F77" w:rsidRPr="00831339" w:rsidRDefault="00801F77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21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5443CDC" w14:textId="53FA364D" w:rsidR="00801F77" w:rsidRPr="00831339" w:rsidRDefault="00801F77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emmatimonas</w:t>
            </w:r>
          </w:p>
        </w:tc>
        <w:tc>
          <w:tcPr>
            <w:tcW w:w="21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5DFC639" w14:textId="7ABF001C" w:rsidR="00801F77" w:rsidRPr="00831339" w:rsidRDefault="00801F77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lavisolibacter</w:t>
            </w:r>
            <w:proofErr w:type="spellEnd"/>
          </w:p>
        </w:tc>
      </w:tr>
      <w:tr w:rsidR="00831339" w:rsidRPr="00831339" w14:paraId="7D0CBEF9" w14:textId="77777777" w:rsidTr="00801F77">
        <w:trPr>
          <w:trHeight w:val="550"/>
          <w:jc w:val="center"/>
        </w:trPr>
        <w:tc>
          <w:tcPr>
            <w:tcW w:w="128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43FA0D" w14:textId="77777777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99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DCC479" w14:textId="3AB1FFB9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9 ± 4.06 a</w:t>
            </w:r>
          </w:p>
        </w:tc>
        <w:tc>
          <w:tcPr>
            <w:tcW w:w="21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6A4A8B" w14:textId="2EBD0391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 ± 1.37 a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BAA89E" w14:textId="7F62952D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94 ± 13.42 a</w:t>
            </w:r>
          </w:p>
        </w:tc>
        <w:tc>
          <w:tcPr>
            <w:tcW w:w="212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E35B04" w14:textId="3A38DB7C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2 ± 1.04 a</w:t>
            </w:r>
          </w:p>
        </w:tc>
        <w:tc>
          <w:tcPr>
            <w:tcW w:w="21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72762F9" w14:textId="10CF6E6D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6" w:name="_Hlk232496004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 ± 0.76</w:t>
            </w:r>
            <w:bookmarkEnd w:id="6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</w:t>
            </w:r>
          </w:p>
        </w:tc>
      </w:tr>
      <w:tr w:rsidR="00831339" w:rsidRPr="00831339" w14:paraId="5C3DE060" w14:textId="77777777" w:rsidTr="00801F77">
        <w:trPr>
          <w:trHeight w:val="290"/>
          <w:jc w:val="center"/>
        </w:trPr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075276" w14:textId="77777777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9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F36A62" w14:textId="3DD350CF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7 ± 3.09 a</w:t>
            </w:r>
          </w:p>
        </w:tc>
        <w:tc>
          <w:tcPr>
            <w:tcW w:w="21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4512A3" w14:textId="13DC31E7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6 ± 1.15 a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E8B34F" w14:textId="30C4A844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8 ± 8.62 a</w:t>
            </w:r>
          </w:p>
        </w:tc>
        <w:tc>
          <w:tcPr>
            <w:tcW w:w="21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33AB1A" w14:textId="209C1E8D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3 ± 1.22 a</w:t>
            </w:r>
          </w:p>
        </w:tc>
        <w:tc>
          <w:tcPr>
            <w:tcW w:w="21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37D046" w14:textId="2E21E0C6" w:rsidR="00E45D1B" w:rsidRPr="00831339" w:rsidRDefault="00E45D1B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7" w:name="_Hlk232495991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0 ± 1.52</w:t>
            </w:r>
            <w:bookmarkEnd w:id="7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</w:tr>
    </w:tbl>
    <w:tbl>
      <w:tblPr>
        <w:tblpPr w:leftFromText="180" w:rightFromText="180" w:vertAnchor="text" w:horzAnchor="margin" w:tblpXSpec="center" w:tblpY="570"/>
        <w:tblW w:w="116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549"/>
        <w:gridCol w:w="2989"/>
        <w:gridCol w:w="2016"/>
        <w:gridCol w:w="2149"/>
        <w:gridCol w:w="1909"/>
      </w:tblGrid>
      <w:tr w:rsidR="00831339" w:rsidRPr="00831339" w14:paraId="6DB33815" w14:textId="77777777" w:rsidTr="00CB0AEE">
        <w:trPr>
          <w:trHeight w:val="285"/>
        </w:trPr>
        <w:tc>
          <w:tcPr>
            <w:tcW w:w="10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CC85E5" w14:textId="2C763485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us</w:t>
            </w:r>
            <w:r w:rsidR="00D65F03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gramEnd"/>
            <w:r w:rsidR="00D65F03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396063" w14:textId="2F41B4DC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acillus</w:t>
            </w:r>
          </w:p>
        </w:tc>
        <w:tc>
          <w:tcPr>
            <w:tcW w:w="298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33604D" w14:textId="06C430F8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andidatus_Udaeobacter</w:t>
            </w:r>
            <w:proofErr w:type="spellEnd"/>
          </w:p>
        </w:tc>
        <w:tc>
          <w:tcPr>
            <w:tcW w:w="20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023580" w14:textId="2F9753CA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JG30a-KF-32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3CB4CEF" w14:textId="5B7640FA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9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535A12" w14:textId="62A7936E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atenulispora</w:t>
            </w:r>
            <w:proofErr w:type="spellEnd"/>
          </w:p>
        </w:tc>
      </w:tr>
      <w:tr w:rsidR="00831339" w:rsidRPr="00831339" w14:paraId="530C02A2" w14:textId="77777777" w:rsidTr="00CB0AEE">
        <w:trPr>
          <w:trHeight w:val="285"/>
        </w:trPr>
        <w:tc>
          <w:tcPr>
            <w:tcW w:w="100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F7B6BC7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54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CE2655F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 ± 4.20 a</w:t>
            </w:r>
          </w:p>
        </w:tc>
        <w:tc>
          <w:tcPr>
            <w:tcW w:w="298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57AA34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8 ± 1.29 a</w:t>
            </w:r>
          </w:p>
        </w:tc>
        <w:tc>
          <w:tcPr>
            <w:tcW w:w="201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296BAE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± 0.50 a</w:t>
            </w:r>
          </w:p>
        </w:tc>
        <w:tc>
          <w:tcPr>
            <w:tcW w:w="214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A149D12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 ± 0.33 a</w:t>
            </w:r>
          </w:p>
        </w:tc>
        <w:tc>
          <w:tcPr>
            <w:tcW w:w="19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DA917B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 ± 0.37 a</w:t>
            </w:r>
          </w:p>
        </w:tc>
      </w:tr>
      <w:tr w:rsidR="00831339" w:rsidRPr="00831339" w14:paraId="6366E0F0" w14:textId="77777777" w:rsidTr="00CB0AEE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0ECDF0B9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549" w:type="dxa"/>
            <w:noWrap/>
            <w:vAlign w:val="center"/>
            <w:hideMark/>
          </w:tcPr>
          <w:p w14:paraId="0D98A3F4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 ± 0.38 a</w:t>
            </w:r>
          </w:p>
        </w:tc>
        <w:tc>
          <w:tcPr>
            <w:tcW w:w="2989" w:type="dxa"/>
            <w:noWrap/>
            <w:vAlign w:val="center"/>
            <w:hideMark/>
          </w:tcPr>
          <w:p w14:paraId="33D68AB4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 ± 0.91 a</w:t>
            </w:r>
          </w:p>
        </w:tc>
        <w:tc>
          <w:tcPr>
            <w:tcW w:w="2016" w:type="dxa"/>
            <w:noWrap/>
            <w:vAlign w:val="center"/>
            <w:hideMark/>
          </w:tcPr>
          <w:p w14:paraId="4893E4AC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 ± 1.34 a</w:t>
            </w:r>
          </w:p>
        </w:tc>
        <w:tc>
          <w:tcPr>
            <w:tcW w:w="2149" w:type="dxa"/>
            <w:noWrap/>
            <w:vAlign w:val="center"/>
            <w:hideMark/>
          </w:tcPr>
          <w:p w14:paraId="6CB866AF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 ± 0.49 a</w:t>
            </w:r>
          </w:p>
        </w:tc>
        <w:tc>
          <w:tcPr>
            <w:tcW w:w="1909" w:type="dxa"/>
            <w:noWrap/>
            <w:vAlign w:val="center"/>
            <w:hideMark/>
          </w:tcPr>
          <w:p w14:paraId="79483D5C" w14:textId="77777777" w:rsidR="00CB0AEE" w:rsidRPr="00831339" w:rsidRDefault="00CB0AE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 ± 0.96 a</w:t>
            </w:r>
          </w:p>
        </w:tc>
      </w:tr>
    </w:tbl>
    <w:p w14:paraId="57A5AF58" w14:textId="77777777" w:rsidR="00E45D1B" w:rsidRPr="00831339" w:rsidRDefault="00E45D1B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42AD34" w14:textId="2D1A1954" w:rsidR="00CB0AEE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EE67C0" w:rsidRPr="00831339">
        <w:rPr>
          <w:rFonts w:ascii="Times New Roman" w:hAnsi="Times New Roman" w:cs="Times New Roman"/>
          <w:bCs/>
          <w:sz w:val="24"/>
          <w:szCs w:val="24"/>
        </w:rPr>
        <w:t xml:space="preserve"> Only the top 10 genera by average relative abundance are shown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0711B29F" w14:textId="77777777" w:rsidR="00CB0AEE" w:rsidRPr="00831339" w:rsidRDefault="00CB0AEE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C49E8C" w14:textId="624DE697" w:rsidR="00E45D1B" w:rsidRPr="00831339" w:rsidRDefault="0089338B" w:rsidP="00094C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bacterial species relative abundances in rhizosphere soil between healthy (H) and diseased (D) tobacco plants</w:t>
      </w:r>
    </w:p>
    <w:tbl>
      <w:tblPr>
        <w:tblW w:w="109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57"/>
        <w:gridCol w:w="2000"/>
        <w:gridCol w:w="2000"/>
        <w:gridCol w:w="2000"/>
        <w:gridCol w:w="2001"/>
      </w:tblGrid>
      <w:tr w:rsidR="00831339" w:rsidRPr="00831339" w14:paraId="1E7639E1" w14:textId="77777777" w:rsidTr="00405D85">
        <w:trPr>
          <w:trHeight w:val="285"/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9804E20" w14:textId="1AB2B906" w:rsidR="00553BAE" w:rsidRPr="00831339" w:rsidRDefault="00553BA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(</w:t>
            </w:r>
            <w:proofErr w:type="gram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6D37979" w14:textId="77777777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alstoni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4A420E1F" w14:textId="79E7D345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ickettii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E7169D2" w14:textId="77777777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atenulispor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632495B3" w14:textId="5FF5A728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D8FD716" w14:textId="5B80E054" w:rsidR="00553BAE" w:rsidRPr="00831339" w:rsidRDefault="00553BA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araburkholderia_caledonica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23B1F69" w14:textId="3807A861" w:rsidR="00553BAE" w:rsidRPr="00831339" w:rsidRDefault="00553BAE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iastella_koreensis_GR20-10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5CDD773" w14:textId="77777777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atenulispor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1130F6BC" w14:textId="24CF4F6A" w:rsidR="00553BAE" w:rsidRPr="00831339" w:rsidRDefault="00553BAE" w:rsidP="00553BA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cidiphila_DSM_44928</w:t>
            </w:r>
          </w:p>
        </w:tc>
      </w:tr>
      <w:tr w:rsidR="00831339" w:rsidRPr="00831339" w14:paraId="24A5F41C" w14:textId="77777777" w:rsidTr="00405D85">
        <w:trPr>
          <w:trHeight w:val="285"/>
          <w:jc w:val="center"/>
        </w:trPr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89ABB3A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95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30D6992" w14:textId="2CE578A8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± 1.81 a</w:t>
            </w:r>
          </w:p>
        </w:tc>
        <w:tc>
          <w:tcPr>
            <w:tcW w:w="20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4980D82" w14:textId="4A60C8C2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 ± 0.33 a</w:t>
            </w:r>
          </w:p>
        </w:tc>
        <w:tc>
          <w:tcPr>
            <w:tcW w:w="20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84B1DA7" w14:textId="6838E2A8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 ± 1.27 a</w:t>
            </w:r>
          </w:p>
        </w:tc>
        <w:tc>
          <w:tcPr>
            <w:tcW w:w="20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4BD58F3" w14:textId="67C8FFA9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 ± 0.44 a</w:t>
            </w:r>
          </w:p>
        </w:tc>
        <w:tc>
          <w:tcPr>
            <w:tcW w:w="20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0A2E7A" w14:textId="37775BC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 ± 0.14 a</w:t>
            </w:r>
          </w:p>
        </w:tc>
      </w:tr>
      <w:tr w:rsidR="00405D85" w:rsidRPr="00831339" w14:paraId="1008FC63" w14:textId="77777777" w:rsidTr="00405D85">
        <w:trPr>
          <w:trHeight w:val="285"/>
          <w:jc w:val="center"/>
        </w:trPr>
        <w:tc>
          <w:tcPr>
            <w:tcW w:w="993" w:type="dxa"/>
            <w:noWrap/>
            <w:vAlign w:val="center"/>
            <w:hideMark/>
          </w:tcPr>
          <w:p w14:paraId="0D929E55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957" w:type="dxa"/>
            <w:noWrap/>
            <w:vAlign w:val="center"/>
            <w:hideMark/>
          </w:tcPr>
          <w:p w14:paraId="4CD0D348" w14:textId="4AD44EA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 ± 0.17 a</w:t>
            </w:r>
          </w:p>
        </w:tc>
        <w:tc>
          <w:tcPr>
            <w:tcW w:w="2000" w:type="dxa"/>
            <w:noWrap/>
            <w:vAlign w:val="center"/>
            <w:hideMark/>
          </w:tcPr>
          <w:p w14:paraId="02465809" w14:textId="41DE91AB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 ± 0.36 a</w:t>
            </w:r>
          </w:p>
        </w:tc>
        <w:tc>
          <w:tcPr>
            <w:tcW w:w="2000" w:type="dxa"/>
            <w:noWrap/>
            <w:vAlign w:val="center"/>
            <w:hideMark/>
          </w:tcPr>
          <w:p w14:paraId="5FAC13CE" w14:textId="0ED317C6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 ± 0.49 a</w:t>
            </w:r>
          </w:p>
        </w:tc>
        <w:tc>
          <w:tcPr>
            <w:tcW w:w="2000" w:type="dxa"/>
            <w:noWrap/>
            <w:vAlign w:val="center"/>
            <w:hideMark/>
          </w:tcPr>
          <w:p w14:paraId="6780AB10" w14:textId="458A15E6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 ± 0.68 a</w:t>
            </w:r>
          </w:p>
        </w:tc>
        <w:tc>
          <w:tcPr>
            <w:tcW w:w="2001" w:type="dxa"/>
            <w:noWrap/>
            <w:vAlign w:val="center"/>
            <w:hideMark/>
          </w:tcPr>
          <w:p w14:paraId="4E2F84DD" w14:textId="5E1423A0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 ± 0.66 a</w:t>
            </w:r>
          </w:p>
        </w:tc>
      </w:tr>
    </w:tbl>
    <w:p w14:paraId="1F59A69C" w14:textId="77777777" w:rsidR="00405D85" w:rsidRPr="00831339" w:rsidRDefault="00405D85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9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969"/>
        <w:gridCol w:w="1970"/>
        <w:gridCol w:w="1969"/>
        <w:gridCol w:w="1970"/>
        <w:gridCol w:w="1970"/>
      </w:tblGrid>
      <w:tr w:rsidR="00831339" w:rsidRPr="00831339" w14:paraId="09A7B601" w14:textId="77777777" w:rsidTr="00405D85">
        <w:trPr>
          <w:trHeight w:val="294"/>
          <w:jc w:val="center"/>
        </w:trPr>
        <w:tc>
          <w:tcPr>
            <w:tcW w:w="108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37FF87" w14:textId="735EA8FF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  <w:r w:rsidR="00D65F03"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3964CFD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phingomonas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3052B8C8" w14:textId="2E308A2A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ali</w:t>
            </w:r>
            <w:proofErr w:type="spellEnd"/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182F0E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ocardia_</w:t>
            </w:r>
          </w:p>
          <w:p w14:paraId="7087A938" w14:textId="17314590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ova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64D97FA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mycolatopsis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1F73BE02" w14:textId="58466E6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diterranei_S699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020E9D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Kribbell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364D2586" w14:textId="210659BF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karoonensis</w:t>
            </w:r>
            <w:proofErr w:type="spellEnd"/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7E0B32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omboutsi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48A55481" w14:textId="0BADBAF9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lealis</w:t>
            </w:r>
            <w:proofErr w:type="spellEnd"/>
          </w:p>
        </w:tc>
      </w:tr>
      <w:tr w:rsidR="00831339" w:rsidRPr="00831339" w14:paraId="7449574D" w14:textId="77777777" w:rsidTr="00405D85">
        <w:trPr>
          <w:trHeight w:val="294"/>
          <w:jc w:val="center"/>
        </w:trPr>
        <w:tc>
          <w:tcPr>
            <w:tcW w:w="108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1FDEF60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96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5D4F365" w14:textId="57150421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 ± 0.09 a</w:t>
            </w:r>
          </w:p>
        </w:tc>
        <w:tc>
          <w:tcPr>
            <w:tcW w:w="19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58A220A" w14:textId="1D9CE07F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 ± 0.28 a</w:t>
            </w:r>
          </w:p>
        </w:tc>
        <w:tc>
          <w:tcPr>
            <w:tcW w:w="196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48BAE2" w14:textId="1187E738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 ± 0.13 a</w:t>
            </w:r>
          </w:p>
        </w:tc>
        <w:tc>
          <w:tcPr>
            <w:tcW w:w="19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3631D1" w14:textId="20500099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± 0.12 a</w:t>
            </w:r>
          </w:p>
        </w:tc>
        <w:tc>
          <w:tcPr>
            <w:tcW w:w="19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E21DDDD" w14:textId="187A2E05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 ± 0.06 a</w:t>
            </w:r>
          </w:p>
        </w:tc>
      </w:tr>
      <w:tr w:rsidR="00831339" w:rsidRPr="00831339" w14:paraId="433EF9D0" w14:textId="77777777" w:rsidTr="00405D85">
        <w:trPr>
          <w:trHeight w:val="294"/>
          <w:jc w:val="center"/>
        </w:trPr>
        <w:tc>
          <w:tcPr>
            <w:tcW w:w="1087" w:type="dxa"/>
            <w:noWrap/>
            <w:vAlign w:val="center"/>
            <w:hideMark/>
          </w:tcPr>
          <w:p w14:paraId="3CA71418" w14:textId="77777777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969" w:type="dxa"/>
            <w:noWrap/>
            <w:vAlign w:val="center"/>
            <w:hideMark/>
          </w:tcPr>
          <w:p w14:paraId="70BA9E94" w14:textId="7489F610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 ± 0.15 a</w:t>
            </w:r>
          </w:p>
        </w:tc>
        <w:tc>
          <w:tcPr>
            <w:tcW w:w="1970" w:type="dxa"/>
            <w:noWrap/>
            <w:vAlign w:val="center"/>
            <w:hideMark/>
          </w:tcPr>
          <w:p w14:paraId="42628701" w14:textId="5E635769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 ± 0.07 a</w:t>
            </w:r>
          </w:p>
        </w:tc>
        <w:tc>
          <w:tcPr>
            <w:tcW w:w="1969" w:type="dxa"/>
            <w:noWrap/>
            <w:vAlign w:val="center"/>
            <w:hideMark/>
          </w:tcPr>
          <w:p w14:paraId="58E2194A" w14:textId="05E0BF91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 ± 0.19 a</w:t>
            </w:r>
          </w:p>
        </w:tc>
        <w:tc>
          <w:tcPr>
            <w:tcW w:w="1970" w:type="dxa"/>
            <w:noWrap/>
            <w:vAlign w:val="center"/>
            <w:hideMark/>
          </w:tcPr>
          <w:p w14:paraId="74F1033F" w14:textId="32A7AC3D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 ± 0.08 a</w:t>
            </w:r>
          </w:p>
        </w:tc>
        <w:tc>
          <w:tcPr>
            <w:tcW w:w="1970" w:type="dxa"/>
            <w:noWrap/>
            <w:vAlign w:val="center"/>
            <w:hideMark/>
          </w:tcPr>
          <w:p w14:paraId="5D168025" w14:textId="2F498D61" w:rsidR="00405D85" w:rsidRPr="00831339" w:rsidRDefault="00405D85" w:rsidP="00094C5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 ± 0.06 a</w:t>
            </w:r>
          </w:p>
        </w:tc>
      </w:tr>
    </w:tbl>
    <w:p w14:paraId="0950109E" w14:textId="0A6FD956" w:rsidR="00405D85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EE67C0" w:rsidRPr="00831339">
        <w:rPr>
          <w:rFonts w:ascii="Times New Roman" w:hAnsi="Times New Roman" w:cs="Times New Roman"/>
          <w:bCs/>
          <w:sz w:val="24"/>
          <w:szCs w:val="24"/>
        </w:rPr>
        <w:t xml:space="preserve"> Only the top 10 species by average relative abundance are shown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615792B7" w14:textId="77777777" w:rsidR="00405D85" w:rsidRPr="00831339" w:rsidRDefault="00405D85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F96F35" w14:textId="19C2A448" w:rsidR="00405D85" w:rsidRPr="00831339" w:rsidRDefault="0089338B" w:rsidP="00094C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fungal phylum relative abundances in rhizosphere soil between healthy (H) and diseased (D) tobacco plants</w:t>
      </w:r>
    </w:p>
    <w:tbl>
      <w:tblPr>
        <w:tblW w:w="1128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9"/>
        <w:gridCol w:w="2157"/>
        <w:gridCol w:w="2187"/>
        <w:gridCol w:w="1883"/>
        <w:gridCol w:w="1809"/>
        <w:gridCol w:w="1883"/>
      </w:tblGrid>
      <w:tr w:rsidR="00831339" w:rsidRPr="00831339" w14:paraId="646EDC06" w14:textId="77777777" w:rsidTr="002012EB">
        <w:trPr>
          <w:trHeight w:val="989"/>
          <w:jc w:val="center"/>
        </w:trPr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D3E6627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ylum (%)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DE194A0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sidiomycota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20F8947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ucoromycota</w:t>
            </w:r>
            <w:proofErr w:type="spellEnd"/>
          </w:p>
        </w:tc>
        <w:tc>
          <w:tcPr>
            <w:tcW w:w="188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91249BF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comycota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DA4263C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thophyta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D5BC3AF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lorophyta</w:t>
            </w:r>
          </w:p>
        </w:tc>
      </w:tr>
      <w:tr w:rsidR="00831339" w:rsidRPr="00831339" w14:paraId="349E6CDE" w14:textId="77777777" w:rsidTr="002012EB">
        <w:trPr>
          <w:trHeight w:val="659"/>
          <w:jc w:val="center"/>
        </w:trPr>
        <w:tc>
          <w:tcPr>
            <w:tcW w:w="1369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BFBCF04" w14:textId="2DE39F4C" w:rsidR="002012EB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215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6417118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0 ± 1.73 a</w:t>
            </w:r>
          </w:p>
        </w:tc>
        <w:tc>
          <w:tcPr>
            <w:tcW w:w="218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279C78BE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5 ± 1.35 a</w:t>
            </w:r>
          </w:p>
        </w:tc>
        <w:tc>
          <w:tcPr>
            <w:tcW w:w="188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8D0CE64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.92 ± 2.91 a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D8AA31A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 ± 0.40 a</w:t>
            </w:r>
          </w:p>
        </w:tc>
        <w:tc>
          <w:tcPr>
            <w:tcW w:w="188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A9FEEF2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4 ± 1.76 a</w:t>
            </w:r>
          </w:p>
        </w:tc>
      </w:tr>
      <w:tr w:rsidR="002012EB" w:rsidRPr="00831339" w14:paraId="37434826" w14:textId="77777777" w:rsidTr="002012EB">
        <w:trPr>
          <w:trHeight w:val="659"/>
          <w:jc w:val="center"/>
        </w:trPr>
        <w:tc>
          <w:tcPr>
            <w:tcW w:w="1369" w:type="dxa"/>
            <w:shd w:val="clear" w:color="000000" w:fill="FFFFFF"/>
            <w:vAlign w:val="center"/>
            <w:hideMark/>
          </w:tcPr>
          <w:p w14:paraId="3CC347E8" w14:textId="5CCC4C56" w:rsidR="002012EB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2157" w:type="dxa"/>
            <w:shd w:val="clear" w:color="000000" w:fill="FFFFFF"/>
            <w:vAlign w:val="center"/>
            <w:hideMark/>
          </w:tcPr>
          <w:p w14:paraId="2AAA5F28" w14:textId="7FF6E8AC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.73 ± 1.73 </w:t>
            </w:r>
            <w:r w:rsidR="00634264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187" w:type="dxa"/>
            <w:shd w:val="clear" w:color="000000" w:fill="FFFFFF"/>
            <w:vAlign w:val="center"/>
            <w:hideMark/>
          </w:tcPr>
          <w:p w14:paraId="65114D22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5 ± 1.35 a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63C8F5C1" w14:textId="1DD1085F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.23 ± 2.91 </w:t>
            </w:r>
            <w:r w:rsidR="008657BD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809" w:type="dxa"/>
            <w:shd w:val="clear" w:color="000000" w:fill="FFFFFF"/>
            <w:vAlign w:val="center"/>
            <w:hideMark/>
          </w:tcPr>
          <w:p w14:paraId="2F88D63D" w14:textId="6EEE362E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.08 ± 0.40 </w:t>
            </w:r>
            <w:r w:rsidR="00634264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83" w:type="dxa"/>
            <w:shd w:val="clear" w:color="000000" w:fill="FFFFFF"/>
            <w:vAlign w:val="center"/>
            <w:hideMark/>
          </w:tcPr>
          <w:p w14:paraId="2F8FB5EE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 ± 1.76 a</w:t>
            </w:r>
          </w:p>
        </w:tc>
      </w:tr>
    </w:tbl>
    <w:p w14:paraId="1FD77EA1" w14:textId="77777777" w:rsidR="002012EB" w:rsidRPr="00831339" w:rsidRDefault="002012EB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90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2268"/>
        <w:gridCol w:w="2126"/>
        <w:gridCol w:w="1985"/>
        <w:gridCol w:w="1842"/>
      </w:tblGrid>
      <w:tr w:rsidR="00831339" w:rsidRPr="00831339" w14:paraId="72AA7470" w14:textId="77777777" w:rsidTr="002012EB">
        <w:trPr>
          <w:trHeight w:val="929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C311185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hylum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179DE4E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rtierellomycot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B5218A5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ytridiomycot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78868A0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lomeromycota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722B78A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ozellomycot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9E7F4E3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liophora</w:t>
            </w:r>
            <w:proofErr w:type="spellEnd"/>
          </w:p>
        </w:tc>
      </w:tr>
      <w:tr w:rsidR="00831339" w:rsidRPr="00831339" w14:paraId="7D7BA5D3" w14:textId="77777777" w:rsidTr="002012EB">
        <w:trPr>
          <w:trHeight w:val="619"/>
          <w:jc w:val="center"/>
        </w:trPr>
        <w:tc>
          <w:tcPr>
            <w:tcW w:w="127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041F3F0" w14:textId="2907CCE4" w:rsidR="002012EB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D37EC6B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 ± 0.51 a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7575A17B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7 ± 0.67 a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CC0D901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 ± 0.02 a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D51D5CD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 ± 0.63 a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783FC87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 ± 0.39 a</w:t>
            </w:r>
          </w:p>
        </w:tc>
      </w:tr>
      <w:tr w:rsidR="00831339" w:rsidRPr="00831339" w14:paraId="0735AF4F" w14:textId="77777777" w:rsidTr="002012EB">
        <w:trPr>
          <w:trHeight w:val="929"/>
          <w:jc w:val="center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0B95873E" w14:textId="3ED06793" w:rsidR="002012EB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0272051B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9 ± 0.51 a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B3A9D65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± 0.67 a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42B51B90" w14:textId="29544160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0 ± 0.02 </w:t>
            </w:r>
            <w:r w:rsidR="008657BD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8EF350F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 ± 0.63 a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4BD360CE" w14:textId="77777777" w:rsidR="002012EB" w:rsidRPr="00831339" w:rsidRDefault="002012E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 ± 0.39 a</w:t>
            </w:r>
          </w:p>
        </w:tc>
      </w:tr>
    </w:tbl>
    <w:p w14:paraId="3855B66B" w14:textId="6AE0ED79" w:rsidR="002012EB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EE67C0" w:rsidRPr="00831339">
        <w:rPr>
          <w:rFonts w:ascii="Times New Roman" w:hAnsi="Times New Roman" w:cs="Times New Roman"/>
          <w:bCs/>
          <w:sz w:val="24"/>
          <w:szCs w:val="24"/>
        </w:rPr>
        <w:t xml:space="preserve"> Only the top 10 phyla by average relative abundance are shown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3D36B372" w14:textId="18E5D4C2" w:rsidR="00634264" w:rsidRPr="00831339" w:rsidRDefault="00634264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1FE5D3" w14:textId="68910D53" w:rsidR="002012EB" w:rsidRPr="00831339" w:rsidRDefault="00EE67C0" w:rsidP="00094C51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top 10 fungal genera relative abundances in rhizosphere soil between healthy (H) and diseased (D) tobacco plants</w:t>
      </w:r>
    </w:p>
    <w:tbl>
      <w:tblPr>
        <w:tblW w:w="1079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7"/>
        <w:gridCol w:w="1760"/>
        <w:gridCol w:w="1862"/>
        <w:gridCol w:w="2014"/>
        <w:gridCol w:w="2056"/>
        <w:gridCol w:w="1750"/>
      </w:tblGrid>
      <w:tr w:rsidR="00831339" w:rsidRPr="00831339" w14:paraId="12240E73" w14:textId="77777777" w:rsidTr="00634264">
        <w:trPr>
          <w:trHeight w:val="613"/>
          <w:jc w:val="center"/>
        </w:trPr>
        <w:tc>
          <w:tcPr>
            <w:tcW w:w="135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2B20145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us (%)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1E7673F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icotiana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57091B1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aitozyma</w:t>
            </w:r>
            <w:proofErr w:type="spellEnd"/>
          </w:p>
        </w:tc>
        <w:tc>
          <w:tcPr>
            <w:tcW w:w="201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A91E772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usarium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A68E2CB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etophoma</w:t>
            </w:r>
            <w:proofErr w:type="spellEnd"/>
          </w:p>
        </w:tc>
        <w:tc>
          <w:tcPr>
            <w:tcW w:w="174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4D1728B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ichoderma</w:t>
            </w:r>
          </w:p>
        </w:tc>
      </w:tr>
      <w:tr w:rsidR="00831339" w:rsidRPr="00831339" w14:paraId="37538C9D" w14:textId="77777777" w:rsidTr="00634264">
        <w:trPr>
          <w:trHeight w:val="613"/>
          <w:jc w:val="center"/>
        </w:trPr>
        <w:tc>
          <w:tcPr>
            <w:tcW w:w="135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C4AFDFD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761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3FE8CD5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9 ± 8.04 a</w:t>
            </w:r>
          </w:p>
        </w:tc>
        <w:tc>
          <w:tcPr>
            <w:tcW w:w="186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76D8A84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0 ± 2.52 a</w:t>
            </w:r>
          </w:p>
        </w:tc>
        <w:tc>
          <w:tcPr>
            <w:tcW w:w="201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067BA33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42 ± 7.11 a</w:t>
            </w:r>
          </w:p>
        </w:tc>
        <w:tc>
          <w:tcPr>
            <w:tcW w:w="205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65F24F9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0 ± 3.21 a</w:t>
            </w:r>
          </w:p>
        </w:tc>
        <w:tc>
          <w:tcPr>
            <w:tcW w:w="174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7B1A3441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 ± 1.47 a</w:t>
            </w:r>
          </w:p>
        </w:tc>
      </w:tr>
      <w:tr w:rsidR="00634264" w:rsidRPr="00831339" w14:paraId="1D341984" w14:textId="77777777" w:rsidTr="00634264">
        <w:trPr>
          <w:trHeight w:val="613"/>
          <w:jc w:val="center"/>
        </w:trPr>
        <w:tc>
          <w:tcPr>
            <w:tcW w:w="1357" w:type="dxa"/>
            <w:shd w:val="clear" w:color="000000" w:fill="FFFFFF"/>
            <w:vAlign w:val="center"/>
            <w:hideMark/>
          </w:tcPr>
          <w:p w14:paraId="1B462533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761" w:type="dxa"/>
            <w:shd w:val="clear" w:color="000000" w:fill="FFFFFF"/>
            <w:vAlign w:val="center"/>
            <w:hideMark/>
          </w:tcPr>
          <w:p w14:paraId="6D0DD7E9" w14:textId="44E0A181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 ± 1.26 a</w:t>
            </w:r>
          </w:p>
        </w:tc>
        <w:tc>
          <w:tcPr>
            <w:tcW w:w="1863" w:type="dxa"/>
            <w:shd w:val="clear" w:color="000000" w:fill="FFFFFF"/>
            <w:vAlign w:val="center"/>
            <w:hideMark/>
          </w:tcPr>
          <w:p w14:paraId="4721034D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1 ± 2.49 a</w:t>
            </w:r>
          </w:p>
        </w:tc>
        <w:tc>
          <w:tcPr>
            <w:tcW w:w="2015" w:type="dxa"/>
            <w:shd w:val="clear" w:color="000000" w:fill="FFFFFF"/>
            <w:vAlign w:val="center"/>
            <w:hideMark/>
          </w:tcPr>
          <w:p w14:paraId="58886BFA" w14:textId="465DF045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87 ± 11.17 a</w:t>
            </w:r>
          </w:p>
        </w:tc>
        <w:tc>
          <w:tcPr>
            <w:tcW w:w="2057" w:type="dxa"/>
            <w:shd w:val="clear" w:color="000000" w:fill="FFFFFF"/>
            <w:vAlign w:val="center"/>
            <w:hideMark/>
          </w:tcPr>
          <w:p w14:paraId="04A328D8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 ± 5.46 a</w:t>
            </w:r>
          </w:p>
        </w:tc>
        <w:tc>
          <w:tcPr>
            <w:tcW w:w="1746" w:type="dxa"/>
            <w:shd w:val="clear" w:color="000000" w:fill="FFFFFF"/>
            <w:vAlign w:val="center"/>
            <w:hideMark/>
          </w:tcPr>
          <w:p w14:paraId="0262A3D7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6 ± 8.03 a</w:t>
            </w:r>
          </w:p>
        </w:tc>
      </w:tr>
    </w:tbl>
    <w:p w14:paraId="17E2FA46" w14:textId="77777777" w:rsidR="002012EB" w:rsidRPr="00831339" w:rsidRDefault="002012EB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1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2"/>
        <w:gridCol w:w="1887"/>
        <w:gridCol w:w="1809"/>
        <w:gridCol w:w="2181"/>
        <w:gridCol w:w="1979"/>
        <w:gridCol w:w="1905"/>
      </w:tblGrid>
      <w:tr w:rsidR="00831339" w:rsidRPr="00831339" w14:paraId="40C7409C" w14:textId="77777777" w:rsidTr="00634264">
        <w:trPr>
          <w:trHeight w:val="465"/>
          <w:jc w:val="center"/>
        </w:trPr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2EDAE25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us (%)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33E99A1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usicolla</w:t>
            </w:r>
            <w:proofErr w:type="spellEnd"/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398ADAC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2181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34B86D0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alaromyces</w:t>
            </w:r>
            <w:proofErr w:type="spellEnd"/>
          </w:p>
        </w:tc>
        <w:tc>
          <w:tcPr>
            <w:tcW w:w="197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37F9F9F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hizopus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21B6A3C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oniochaeta</w:t>
            </w:r>
            <w:proofErr w:type="spellEnd"/>
          </w:p>
        </w:tc>
      </w:tr>
      <w:tr w:rsidR="00831339" w:rsidRPr="00831339" w14:paraId="2D003876" w14:textId="77777777" w:rsidTr="00634264">
        <w:trPr>
          <w:trHeight w:val="465"/>
          <w:jc w:val="center"/>
        </w:trPr>
        <w:tc>
          <w:tcPr>
            <w:tcW w:w="138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7067F15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88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F461D60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 ± 0.50 a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FE1B010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9 ± 2.88 a</w:t>
            </w:r>
          </w:p>
        </w:tc>
        <w:tc>
          <w:tcPr>
            <w:tcW w:w="2181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02C1487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4 ± 7.75 a</w:t>
            </w:r>
          </w:p>
        </w:tc>
        <w:tc>
          <w:tcPr>
            <w:tcW w:w="1979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61C5A29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1 ± 10.79 a</w:t>
            </w:r>
          </w:p>
        </w:tc>
        <w:tc>
          <w:tcPr>
            <w:tcW w:w="190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8BB8593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9 ± 1.37 a</w:t>
            </w:r>
          </w:p>
        </w:tc>
      </w:tr>
      <w:tr w:rsidR="00831339" w:rsidRPr="00831339" w14:paraId="7D8A7F1B" w14:textId="77777777" w:rsidTr="00634264">
        <w:trPr>
          <w:trHeight w:val="465"/>
          <w:jc w:val="center"/>
        </w:trPr>
        <w:tc>
          <w:tcPr>
            <w:tcW w:w="1382" w:type="dxa"/>
            <w:shd w:val="clear" w:color="000000" w:fill="FFFFFF"/>
            <w:vAlign w:val="center"/>
            <w:hideMark/>
          </w:tcPr>
          <w:p w14:paraId="7C82DB75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887" w:type="dxa"/>
            <w:shd w:val="clear" w:color="000000" w:fill="FFFFFF"/>
            <w:vAlign w:val="center"/>
            <w:hideMark/>
          </w:tcPr>
          <w:p w14:paraId="432A1A7B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7 ± 4.36 b</w:t>
            </w:r>
          </w:p>
        </w:tc>
        <w:tc>
          <w:tcPr>
            <w:tcW w:w="1809" w:type="dxa"/>
            <w:shd w:val="clear" w:color="000000" w:fill="FFFFFF"/>
            <w:vAlign w:val="center"/>
            <w:hideMark/>
          </w:tcPr>
          <w:p w14:paraId="4146A7A4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 ± 1.54 a</w:t>
            </w:r>
          </w:p>
        </w:tc>
        <w:tc>
          <w:tcPr>
            <w:tcW w:w="2181" w:type="dxa"/>
            <w:shd w:val="clear" w:color="000000" w:fill="FFFFFF"/>
            <w:vAlign w:val="center"/>
            <w:hideMark/>
          </w:tcPr>
          <w:p w14:paraId="4E9A18F1" w14:textId="0E87EC21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 ± 0.28 a</w:t>
            </w:r>
          </w:p>
        </w:tc>
        <w:tc>
          <w:tcPr>
            <w:tcW w:w="1979" w:type="dxa"/>
            <w:shd w:val="clear" w:color="000000" w:fill="FFFFFF"/>
            <w:vAlign w:val="center"/>
            <w:hideMark/>
          </w:tcPr>
          <w:p w14:paraId="08BBB1A4" w14:textId="63F72F8A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 ± 0.02 a</w:t>
            </w:r>
          </w:p>
        </w:tc>
        <w:tc>
          <w:tcPr>
            <w:tcW w:w="1905" w:type="dxa"/>
            <w:shd w:val="clear" w:color="000000" w:fill="FFFFFF"/>
            <w:vAlign w:val="center"/>
            <w:hideMark/>
          </w:tcPr>
          <w:p w14:paraId="239A9D1F" w14:textId="77777777" w:rsidR="00634264" w:rsidRPr="00831339" w:rsidRDefault="0063426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 ± 1.10 a</w:t>
            </w:r>
          </w:p>
        </w:tc>
      </w:tr>
    </w:tbl>
    <w:p w14:paraId="5ECC3C97" w14:textId="6FDC8B55" w:rsidR="00634264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EE67C0" w:rsidRPr="00831339">
        <w:rPr>
          <w:rFonts w:ascii="Times New Roman" w:hAnsi="Times New Roman" w:cs="Times New Roman"/>
          <w:bCs/>
          <w:sz w:val="24"/>
          <w:szCs w:val="24"/>
        </w:rPr>
        <w:t xml:space="preserve"> Only the top 10 genera by average relative abundance are shown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226CD46B" w14:textId="77777777" w:rsidR="00634264" w:rsidRPr="00831339" w:rsidRDefault="00634264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44BE67" w14:textId="7F4D9E98" w:rsidR="00634264" w:rsidRPr="00831339" w:rsidRDefault="00EE67C0" w:rsidP="00094C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top 10 fungal species relative abundances in rhizosphere soil between healthy (H) and diseased (D) tobacco plants</w:t>
      </w:r>
    </w:p>
    <w:tbl>
      <w:tblPr>
        <w:tblW w:w="10516" w:type="dxa"/>
        <w:tblInd w:w="-13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837"/>
        <w:gridCol w:w="1837"/>
        <w:gridCol w:w="1760"/>
        <w:gridCol w:w="1872"/>
        <w:gridCol w:w="1876"/>
      </w:tblGrid>
      <w:tr w:rsidR="00831339" w:rsidRPr="00831339" w14:paraId="015F6DD2" w14:textId="77777777" w:rsidTr="00CC4FDC">
        <w:trPr>
          <w:trHeight w:val="366"/>
        </w:trPr>
        <w:tc>
          <w:tcPr>
            <w:tcW w:w="133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CCA5ED6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(%)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F2594DA" w14:textId="77777777" w:rsidR="00094C51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aitozym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3AA51015" w14:textId="0581C9C1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odzolica</w:t>
            </w:r>
            <w:proofErr w:type="spellEnd"/>
          </w:p>
        </w:tc>
        <w:tc>
          <w:tcPr>
            <w:tcW w:w="183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97C0D0E" w14:textId="77777777" w:rsidR="00094C51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tophom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6966D563" w14:textId="1B7F30B3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errestris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52FD653" w14:textId="77777777" w:rsidR="00094C51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usarium_</w:t>
            </w:r>
          </w:p>
          <w:p w14:paraId="2915160D" w14:textId="270DBD9C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187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0BA18FA" w14:textId="77777777" w:rsidR="00094C51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usicol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28FBB775" w14:textId="273E0106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cetilerea</w:t>
            </w:r>
            <w:proofErr w:type="spellEnd"/>
          </w:p>
        </w:tc>
        <w:tc>
          <w:tcPr>
            <w:tcW w:w="187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C42B0B4" w14:textId="77777777" w:rsidR="00094C51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hizopus_</w:t>
            </w:r>
          </w:p>
          <w:p w14:paraId="5BB9C8F6" w14:textId="4E5CE179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icrosporus</w:t>
            </w:r>
            <w:proofErr w:type="spellEnd"/>
          </w:p>
        </w:tc>
      </w:tr>
      <w:tr w:rsidR="00831339" w:rsidRPr="00831339" w14:paraId="1FB5C738" w14:textId="77777777" w:rsidTr="00CC4FDC">
        <w:trPr>
          <w:trHeight w:val="366"/>
        </w:trPr>
        <w:tc>
          <w:tcPr>
            <w:tcW w:w="1334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504CCB5" w14:textId="05A4B915" w:rsidR="00CC4FDC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83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42E172A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 ± 2.65 a</w:t>
            </w:r>
          </w:p>
        </w:tc>
        <w:tc>
          <w:tcPr>
            <w:tcW w:w="183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73BA2A3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 ± 5.46 a</w:t>
            </w:r>
          </w:p>
        </w:tc>
        <w:tc>
          <w:tcPr>
            <w:tcW w:w="176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25DB3523" w14:textId="6121207A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4 ± 9.05 a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5924519" w14:textId="21813C8A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28 ± 4.19 </w:t>
            </w:r>
            <w:r w:rsidR="008657BD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87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771B191" w14:textId="2E945399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 ± 0.02 a</w:t>
            </w:r>
          </w:p>
        </w:tc>
      </w:tr>
      <w:tr w:rsidR="00831339" w:rsidRPr="00831339" w14:paraId="0FF83119" w14:textId="77777777" w:rsidTr="00CC4FDC">
        <w:trPr>
          <w:trHeight w:val="489"/>
        </w:trPr>
        <w:tc>
          <w:tcPr>
            <w:tcW w:w="1334" w:type="dxa"/>
            <w:shd w:val="clear" w:color="000000" w:fill="FFFFFF"/>
            <w:vAlign w:val="center"/>
            <w:hideMark/>
          </w:tcPr>
          <w:p w14:paraId="1BA86405" w14:textId="5BEBC9B0" w:rsidR="00CC4FDC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837" w:type="dxa"/>
            <w:shd w:val="clear" w:color="000000" w:fill="FFFFFF"/>
            <w:vAlign w:val="center"/>
            <w:hideMark/>
          </w:tcPr>
          <w:p w14:paraId="2611E1E5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5 ± 2.52 a</w:t>
            </w:r>
          </w:p>
        </w:tc>
        <w:tc>
          <w:tcPr>
            <w:tcW w:w="1837" w:type="dxa"/>
            <w:shd w:val="clear" w:color="000000" w:fill="FFFFFF"/>
            <w:vAlign w:val="center"/>
            <w:hideMark/>
          </w:tcPr>
          <w:p w14:paraId="1713CC03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0 ± 3.21 a</w:t>
            </w:r>
          </w:p>
        </w:tc>
        <w:tc>
          <w:tcPr>
            <w:tcW w:w="1760" w:type="dxa"/>
            <w:shd w:val="clear" w:color="000000" w:fill="FFFFFF"/>
            <w:vAlign w:val="center"/>
            <w:hideMark/>
          </w:tcPr>
          <w:p w14:paraId="6D863CF2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 ± 0.78 a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51DCF00C" w14:textId="68853349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2 ± 0.50 </w:t>
            </w:r>
            <w:r w:rsidR="008657BD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876" w:type="dxa"/>
            <w:shd w:val="clear" w:color="000000" w:fill="FFFFFF"/>
            <w:vAlign w:val="center"/>
            <w:hideMark/>
          </w:tcPr>
          <w:p w14:paraId="23F1D800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0 ± 10.79 a</w:t>
            </w:r>
          </w:p>
        </w:tc>
      </w:tr>
    </w:tbl>
    <w:p w14:paraId="0C2B608D" w14:textId="77777777" w:rsidR="00CC4FDC" w:rsidRPr="00831339" w:rsidRDefault="00CC4FDC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53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0"/>
        <w:gridCol w:w="2242"/>
        <w:gridCol w:w="1817"/>
        <w:gridCol w:w="1908"/>
        <w:gridCol w:w="1758"/>
        <w:gridCol w:w="1819"/>
      </w:tblGrid>
      <w:tr w:rsidR="00831339" w:rsidRPr="00831339" w14:paraId="7F4EBF9E" w14:textId="77777777" w:rsidTr="0089338B">
        <w:trPr>
          <w:trHeight w:val="524"/>
          <w:jc w:val="center"/>
        </w:trPr>
        <w:tc>
          <w:tcPr>
            <w:tcW w:w="603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79402C1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(%)</w:t>
            </w:r>
          </w:p>
        </w:tc>
        <w:tc>
          <w:tcPr>
            <w:tcW w:w="1033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A560E8B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olicoceozym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343A8293" w14:textId="1503B57C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uscescens</w:t>
            </w:r>
            <w:proofErr w:type="spellEnd"/>
          </w:p>
        </w:tc>
        <w:tc>
          <w:tcPr>
            <w:tcW w:w="837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DD1ABC2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rtierell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43B020C9" w14:textId="6278C2AF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longata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E3F5CD2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iromastix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56E6A1A0" w14:textId="7FB718CD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arcupii</w:t>
            </w:r>
            <w:proofErr w:type="spellEnd"/>
          </w:p>
        </w:tc>
        <w:tc>
          <w:tcPr>
            <w:tcW w:w="810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708E06C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icotiana_</w:t>
            </w:r>
          </w:p>
          <w:p w14:paraId="68D35276" w14:textId="4FD8B0F1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ccidentalis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6AE968F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odospor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_</w:t>
            </w:r>
          </w:p>
          <w:p w14:paraId="0E0F62D2" w14:textId="3A96650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mmunis</w:t>
            </w:r>
          </w:p>
        </w:tc>
      </w:tr>
      <w:tr w:rsidR="00831339" w:rsidRPr="00831339" w14:paraId="1A0A9BD8" w14:textId="77777777" w:rsidTr="0089338B">
        <w:trPr>
          <w:trHeight w:val="392"/>
          <w:jc w:val="center"/>
        </w:trPr>
        <w:tc>
          <w:tcPr>
            <w:tcW w:w="60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B1A0C7C" w14:textId="7CB201DE" w:rsidR="00CC4FDC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03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15D9CBC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 ± 2.13 a</w:t>
            </w:r>
          </w:p>
        </w:tc>
        <w:tc>
          <w:tcPr>
            <w:tcW w:w="837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7F5287CC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 ± 1.06 a</w:t>
            </w:r>
          </w:p>
        </w:tc>
        <w:tc>
          <w:tcPr>
            <w:tcW w:w="879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C30A376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 ± 0.64 a</w:t>
            </w:r>
          </w:p>
        </w:tc>
        <w:tc>
          <w:tcPr>
            <w:tcW w:w="810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0FB98BF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 ± 0.44 a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F1F97AD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 ± 2.44 a</w:t>
            </w:r>
          </w:p>
        </w:tc>
      </w:tr>
      <w:tr w:rsidR="00831339" w:rsidRPr="00831339" w14:paraId="6DEE10D7" w14:textId="77777777" w:rsidTr="0089338B">
        <w:trPr>
          <w:trHeight w:val="392"/>
          <w:jc w:val="center"/>
        </w:trPr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40978B3" w14:textId="5E265A22" w:rsidR="00CC4FDC" w:rsidRPr="00831339" w:rsidRDefault="008657BD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033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A682C98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1 ± 1.27 a</w:t>
            </w:r>
          </w:p>
        </w:tc>
        <w:tc>
          <w:tcPr>
            <w:tcW w:w="837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9837439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 ± 2.63 a</w:t>
            </w:r>
          </w:p>
        </w:tc>
        <w:tc>
          <w:tcPr>
            <w:tcW w:w="879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30E809B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 ± 2.10 a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E68823D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 ± 1.25 a</w:t>
            </w:r>
          </w:p>
        </w:tc>
        <w:tc>
          <w:tcPr>
            <w:tcW w:w="839" w:type="pct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A594663" w14:textId="77777777" w:rsidR="00CC4FDC" w:rsidRPr="00831339" w:rsidRDefault="00CC4FD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 ± 0.17 a</w:t>
            </w:r>
          </w:p>
        </w:tc>
      </w:tr>
    </w:tbl>
    <w:p w14:paraId="3BD8B2BF" w14:textId="243B36B4" w:rsidR="0078397B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EE67C0" w:rsidRPr="00831339">
        <w:rPr>
          <w:rFonts w:ascii="Times New Roman" w:hAnsi="Times New Roman" w:cs="Times New Roman"/>
          <w:bCs/>
          <w:sz w:val="24"/>
          <w:szCs w:val="24"/>
        </w:rPr>
        <w:t xml:space="preserve"> Only the top 10 species by average relative abundance are shown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639F0EE7" w14:textId="77777777" w:rsidR="0078397B" w:rsidRPr="00831339" w:rsidRDefault="0078397B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12AF7A" w14:textId="64AF3D36" w:rsidR="00CC4FDC" w:rsidRPr="00831339" w:rsidRDefault="00EE67C0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9C5BDE" w:rsidRPr="00831339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31339">
        <w:rPr>
          <w:rFonts w:ascii="Times New Roman" w:hAnsi="Times New Roman" w:cs="Times New Roman"/>
          <w:b/>
          <w:sz w:val="24"/>
          <w:szCs w:val="24"/>
        </w:rPr>
        <w:t xml:space="preserve"> Comparison of indicator fungal species relative abundances in rhizosphere soil between healthy (H) and diseased (D) tobacco plants</w:t>
      </w:r>
    </w:p>
    <w:tbl>
      <w:tblPr>
        <w:tblW w:w="102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8"/>
        <w:gridCol w:w="1955"/>
        <w:gridCol w:w="2867"/>
        <w:gridCol w:w="2181"/>
        <w:gridCol w:w="1885"/>
      </w:tblGrid>
      <w:tr w:rsidR="00831339" w:rsidRPr="00831339" w14:paraId="6706EFD6" w14:textId="77777777" w:rsidTr="0078397B">
        <w:trPr>
          <w:trHeight w:val="664"/>
          <w:jc w:val="center"/>
        </w:trPr>
        <w:tc>
          <w:tcPr>
            <w:tcW w:w="137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FE1E4F0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(%)</w:t>
            </w:r>
          </w:p>
        </w:tc>
        <w:tc>
          <w:tcPr>
            <w:tcW w:w="195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6331B29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usicoll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2818BA3C" w14:textId="2D000E58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cetilerea</w:t>
            </w:r>
            <w:proofErr w:type="spellEnd"/>
          </w:p>
        </w:tc>
        <w:tc>
          <w:tcPr>
            <w:tcW w:w="286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3D7B42D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yrenochaetopsis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57AD4A9D" w14:textId="21A5E1E4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leptospora</w:t>
            </w:r>
            <w:proofErr w:type="spellEnd"/>
          </w:p>
        </w:tc>
        <w:tc>
          <w:tcPr>
            <w:tcW w:w="2181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04966F7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etophom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2E14596E" w14:textId="35282613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errestris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8BA9DAA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odinae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5DB7961E" w14:textId="7AFFF72E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caciae</w:t>
            </w:r>
            <w:proofErr w:type="spellEnd"/>
          </w:p>
        </w:tc>
      </w:tr>
      <w:tr w:rsidR="00831339" w:rsidRPr="00831339" w14:paraId="74966E55" w14:textId="77777777" w:rsidTr="0078397B">
        <w:trPr>
          <w:trHeight w:val="332"/>
          <w:jc w:val="center"/>
        </w:trPr>
        <w:tc>
          <w:tcPr>
            <w:tcW w:w="1378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02BD703" w14:textId="71B57F25" w:rsidR="0078397B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95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7CE441A3" w14:textId="00BE1FE2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2 ± 0.50 </w:t>
            </w:r>
            <w:r w:rsidR="00385859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286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BB70938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 ± 0.06 a</w:t>
            </w:r>
          </w:p>
        </w:tc>
        <w:tc>
          <w:tcPr>
            <w:tcW w:w="2181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7E97EB1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0 ± 3.21 a</w:t>
            </w:r>
          </w:p>
        </w:tc>
        <w:tc>
          <w:tcPr>
            <w:tcW w:w="188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73ADFB81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 ± 0.61 a</w:t>
            </w:r>
          </w:p>
        </w:tc>
      </w:tr>
      <w:tr w:rsidR="0078397B" w:rsidRPr="00831339" w14:paraId="642E2B89" w14:textId="77777777" w:rsidTr="0078397B">
        <w:trPr>
          <w:trHeight w:val="332"/>
          <w:jc w:val="center"/>
        </w:trPr>
        <w:tc>
          <w:tcPr>
            <w:tcW w:w="1378" w:type="dxa"/>
            <w:shd w:val="clear" w:color="000000" w:fill="FFFFFF"/>
            <w:vAlign w:val="center"/>
            <w:hideMark/>
          </w:tcPr>
          <w:p w14:paraId="4A13B76D" w14:textId="37189517" w:rsidR="0078397B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955" w:type="dxa"/>
            <w:shd w:val="clear" w:color="000000" w:fill="FFFFFF"/>
            <w:vAlign w:val="center"/>
            <w:hideMark/>
          </w:tcPr>
          <w:p w14:paraId="7170B6DF" w14:textId="7E13FBCE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28 ± 4.19 </w:t>
            </w:r>
            <w:r w:rsidR="00385859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2867" w:type="dxa"/>
            <w:shd w:val="clear" w:color="000000" w:fill="FFFFFF"/>
            <w:vAlign w:val="center"/>
            <w:hideMark/>
          </w:tcPr>
          <w:p w14:paraId="0C2486E5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 ± 1.67 a</w:t>
            </w:r>
          </w:p>
        </w:tc>
        <w:tc>
          <w:tcPr>
            <w:tcW w:w="2181" w:type="dxa"/>
            <w:shd w:val="clear" w:color="000000" w:fill="FFFFFF"/>
            <w:vAlign w:val="center"/>
            <w:hideMark/>
          </w:tcPr>
          <w:p w14:paraId="7057B8A9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 ± 5.46 a</w:t>
            </w:r>
          </w:p>
        </w:tc>
        <w:tc>
          <w:tcPr>
            <w:tcW w:w="1885" w:type="dxa"/>
            <w:shd w:val="clear" w:color="000000" w:fill="FFFFFF"/>
            <w:vAlign w:val="center"/>
            <w:hideMark/>
          </w:tcPr>
          <w:p w14:paraId="70541172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 ± 0.03 a</w:t>
            </w:r>
          </w:p>
        </w:tc>
      </w:tr>
    </w:tbl>
    <w:p w14:paraId="234F0358" w14:textId="77777777" w:rsidR="0078397B" w:rsidRPr="00831339" w:rsidRDefault="0078397B" w:rsidP="00094C5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3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4"/>
        <w:gridCol w:w="2226"/>
        <w:gridCol w:w="2432"/>
        <w:gridCol w:w="2182"/>
        <w:gridCol w:w="2344"/>
      </w:tblGrid>
      <w:tr w:rsidR="00831339" w:rsidRPr="00831339" w14:paraId="6F896927" w14:textId="77777777" w:rsidTr="0078397B">
        <w:trPr>
          <w:trHeight w:val="813"/>
          <w:jc w:val="center"/>
        </w:trPr>
        <w:tc>
          <w:tcPr>
            <w:tcW w:w="121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B5C34CF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(%)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7D9FC96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loidogyne_</w:t>
            </w:r>
          </w:p>
          <w:p w14:paraId="6B6290FC" w14:textId="16F45E7F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incognita</w:t>
            </w:r>
          </w:p>
        </w:tc>
        <w:tc>
          <w:tcPr>
            <w:tcW w:w="243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39F82C9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hanatephorus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3F60FEB2" w14:textId="40BBE726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ucumeris</w:t>
            </w:r>
            <w:proofErr w:type="spellEnd"/>
          </w:p>
        </w:tc>
        <w:tc>
          <w:tcPr>
            <w:tcW w:w="218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F4A87B6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tarhizium_</w:t>
            </w:r>
          </w:p>
          <w:p w14:paraId="0717C2EB" w14:textId="196914AA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arquandii</w:t>
            </w:r>
            <w:proofErr w:type="spellEnd"/>
          </w:p>
        </w:tc>
        <w:tc>
          <w:tcPr>
            <w:tcW w:w="234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F28D856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usarium_</w:t>
            </w:r>
          </w:p>
          <w:p w14:paraId="359D5317" w14:textId="194535AC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uneirostrum</w:t>
            </w:r>
            <w:proofErr w:type="spellEnd"/>
          </w:p>
        </w:tc>
      </w:tr>
      <w:tr w:rsidR="00831339" w:rsidRPr="00831339" w14:paraId="01F8334E" w14:textId="77777777" w:rsidTr="0078397B">
        <w:trPr>
          <w:trHeight w:val="405"/>
          <w:jc w:val="center"/>
        </w:trPr>
        <w:tc>
          <w:tcPr>
            <w:tcW w:w="1214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593E82B" w14:textId="6A76F84C" w:rsidR="0078397B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222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63E7BC9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 ± 0.26 a</w:t>
            </w:r>
          </w:p>
        </w:tc>
        <w:tc>
          <w:tcPr>
            <w:tcW w:w="243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761F9067" w14:textId="6B7BED65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8" w:name="_Hlk232515423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 ± 0.10 </w:t>
            </w:r>
            <w:r w:rsidR="00CE1288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bookmarkEnd w:id="8"/>
          </w:p>
        </w:tc>
        <w:tc>
          <w:tcPr>
            <w:tcW w:w="218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3F3BD13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9" w:name="_Hlk232515473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 ± 0.05</w:t>
            </w:r>
            <w:bookmarkEnd w:id="9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344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28A94CE8" w14:textId="7023E2C0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 ± 0.01 </w:t>
            </w:r>
            <w:r w:rsidR="00385859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</w:tr>
      <w:tr w:rsidR="00831339" w:rsidRPr="00831339" w14:paraId="268BA56A" w14:textId="77777777" w:rsidTr="0078397B">
        <w:trPr>
          <w:trHeight w:val="405"/>
          <w:jc w:val="center"/>
        </w:trPr>
        <w:tc>
          <w:tcPr>
            <w:tcW w:w="1214" w:type="dxa"/>
            <w:shd w:val="clear" w:color="000000" w:fill="FFFFFF"/>
            <w:vAlign w:val="center"/>
            <w:hideMark/>
          </w:tcPr>
          <w:p w14:paraId="29D4F4B4" w14:textId="743A4521" w:rsidR="0078397B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  <w:r w:rsidR="0032601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6" w:type="dxa"/>
            <w:shd w:val="clear" w:color="000000" w:fill="FFFFFF"/>
            <w:vAlign w:val="center"/>
            <w:hideMark/>
          </w:tcPr>
          <w:p w14:paraId="69BC6E2A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 ± 0.01 a</w:t>
            </w:r>
          </w:p>
        </w:tc>
        <w:tc>
          <w:tcPr>
            <w:tcW w:w="2432" w:type="dxa"/>
            <w:shd w:val="clear" w:color="000000" w:fill="FFFFFF"/>
            <w:vAlign w:val="center"/>
            <w:hideMark/>
          </w:tcPr>
          <w:p w14:paraId="7CDB2AC1" w14:textId="5221E6E8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0" w:name="_Hlk232515440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 ± 0.01 </w:t>
            </w:r>
            <w:r w:rsidR="00CE1288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  <w:bookmarkEnd w:id="10"/>
          </w:p>
        </w:tc>
        <w:tc>
          <w:tcPr>
            <w:tcW w:w="2182" w:type="dxa"/>
            <w:shd w:val="clear" w:color="000000" w:fill="FFFFFF"/>
            <w:vAlign w:val="center"/>
            <w:hideMark/>
          </w:tcPr>
          <w:p w14:paraId="7F0424B9" w14:textId="77777777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1" w:name="_Hlk232515488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 ± 0.02</w:t>
            </w:r>
            <w:bookmarkEnd w:id="11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344" w:type="dxa"/>
            <w:shd w:val="clear" w:color="000000" w:fill="FFFFFF"/>
            <w:vAlign w:val="center"/>
            <w:hideMark/>
          </w:tcPr>
          <w:p w14:paraId="5D01BBBA" w14:textId="14BDA3FE" w:rsidR="0078397B" w:rsidRPr="00831339" w:rsidRDefault="0078397B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8 ± 0.09 </w:t>
            </w:r>
            <w:r w:rsidR="00385859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</w:tr>
    </w:tbl>
    <w:p w14:paraId="41FCFD02" w14:textId="7EE874DD" w:rsidR="0078397B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094C51" w:rsidRPr="008313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94C51" w:rsidRPr="00831339">
        <w:rPr>
          <w:rFonts w:ascii="Times New Roman" w:hAnsi="Times New Roman" w:cs="Times New Roman"/>
          <w:bCs/>
          <w:sz w:val="24"/>
          <w:szCs w:val="24"/>
        </w:rPr>
        <w:t>Species listed are those identified as key contributors by random forest analysis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</w:p>
    <w:p w14:paraId="303C19AD" w14:textId="77777777" w:rsidR="0078397B" w:rsidRPr="00831339" w:rsidRDefault="0078397B" w:rsidP="00094C5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3133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83C343" w14:textId="27C44CBC" w:rsidR="0078397B" w:rsidRPr="00831339" w:rsidRDefault="00094C51" w:rsidP="00094C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Hlk232527772"/>
      <w:r w:rsidRPr="0083133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9C5BDE" w:rsidRPr="0083133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31339">
        <w:rPr>
          <w:rFonts w:ascii="Times New Roman" w:hAnsi="Times New Roman" w:cs="Times New Roman"/>
          <w:b/>
          <w:bCs/>
          <w:sz w:val="24"/>
          <w:szCs w:val="24"/>
        </w:rPr>
        <w:t xml:space="preserve"> Comparison of indicator bacterial species relative abundances in rhizosphere soil between healthy (H) and diseased (D) tobacco plants</w:t>
      </w:r>
    </w:p>
    <w:tbl>
      <w:tblPr>
        <w:tblW w:w="969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3"/>
        <w:gridCol w:w="1804"/>
        <w:gridCol w:w="2130"/>
        <w:gridCol w:w="1925"/>
        <w:gridCol w:w="2533"/>
      </w:tblGrid>
      <w:tr w:rsidR="00831339" w:rsidRPr="00831339" w14:paraId="24439BEE" w14:textId="77777777" w:rsidTr="00D65F03">
        <w:trPr>
          <w:trHeight w:val="778"/>
          <w:jc w:val="center"/>
        </w:trPr>
        <w:tc>
          <w:tcPr>
            <w:tcW w:w="130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003D3F8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(%)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A0AA59A" w14:textId="77777777" w:rsidR="00A450CC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Rhizobium_</w:t>
            </w:r>
          </w:p>
          <w:p w14:paraId="3DE7AB02" w14:textId="115D0EBA" w:rsidR="00A77C65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mesosinicum</w:t>
            </w:r>
            <w:proofErr w:type="spellEnd"/>
          </w:p>
        </w:tc>
        <w:tc>
          <w:tcPr>
            <w:tcW w:w="213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A544DBF" w14:textId="77777777" w:rsidR="00A450CC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Flavisolibacter</w:t>
            </w:r>
            <w:proofErr w:type="spellEnd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7B98445D" w14:textId="41FF4DB1" w:rsidR="00A77C65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ginsengisoli</w:t>
            </w:r>
            <w:proofErr w:type="spellEnd"/>
          </w:p>
        </w:tc>
        <w:tc>
          <w:tcPr>
            <w:tcW w:w="192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B839F6B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itrospira_sp</w:t>
            </w:r>
            <w:proofErr w:type="spellEnd"/>
          </w:p>
        </w:tc>
        <w:tc>
          <w:tcPr>
            <w:tcW w:w="253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3879A9F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acterium_Ellin504</w:t>
            </w:r>
          </w:p>
        </w:tc>
      </w:tr>
      <w:tr w:rsidR="00831339" w:rsidRPr="00831339" w14:paraId="3C240DB8" w14:textId="77777777" w:rsidTr="00D65F03">
        <w:trPr>
          <w:trHeight w:val="389"/>
          <w:jc w:val="center"/>
        </w:trPr>
        <w:tc>
          <w:tcPr>
            <w:tcW w:w="130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0C1CEF4" w14:textId="1B100179" w:rsidR="00A77C65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804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62D4A25" w14:textId="21EB7640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± 0.03 a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2824FAD" w14:textId="11A4EE0C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3" w:name="_Hlk232517020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 ± 0.02</w:t>
            </w:r>
            <w:bookmarkEnd w:id="13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925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C375858" w14:textId="2530B79A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1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03 a</w:t>
            </w:r>
          </w:p>
        </w:tc>
        <w:tc>
          <w:tcPr>
            <w:tcW w:w="2533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2450029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 ± 0.02 a</w:t>
            </w:r>
          </w:p>
        </w:tc>
      </w:tr>
      <w:tr w:rsidR="00D65F03" w:rsidRPr="00831339" w14:paraId="1DA43FCC" w14:textId="77777777" w:rsidTr="00D65F03">
        <w:trPr>
          <w:trHeight w:val="389"/>
          <w:jc w:val="center"/>
        </w:trPr>
        <w:tc>
          <w:tcPr>
            <w:tcW w:w="1303" w:type="dxa"/>
            <w:shd w:val="clear" w:color="000000" w:fill="FFFFFF"/>
            <w:vAlign w:val="center"/>
            <w:hideMark/>
          </w:tcPr>
          <w:p w14:paraId="4E2F2A1A" w14:textId="5CCE895C" w:rsidR="00A77C65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804" w:type="dxa"/>
            <w:shd w:val="clear" w:color="000000" w:fill="FFFFFF"/>
            <w:vAlign w:val="center"/>
            <w:hideMark/>
          </w:tcPr>
          <w:p w14:paraId="026F149F" w14:textId="4FD04654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5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04 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130" w:type="dxa"/>
            <w:shd w:val="clear" w:color="000000" w:fill="FFFFFF"/>
            <w:vAlign w:val="center"/>
            <w:hideMark/>
          </w:tcPr>
          <w:p w14:paraId="7A76BDD2" w14:textId="13B60EDB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4" w:name="_Hlk232517077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 ± 0.04</w:t>
            </w:r>
            <w:bookmarkEnd w:id="14"/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25" w:type="dxa"/>
            <w:shd w:val="clear" w:color="000000" w:fill="FFFFFF"/>
            <w:vAlign w:val="center"/>
            <w:hideMark/>
          </w:tcPr>
          <w:p w14:paraId="385D2BFC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 ± 0.05 a</w:t>
            </w:r>
          </w:p>
        </w:tc>
        <w:tc>
          <w:tcPr>
            <w:tcW w:w="2533" w:type="dxa"/>
            <w:shd w:val="clear" w:color="000000" w:fill="FFFFFF"/>
            <w:vAlign w:val="center"/>
            <w:hideMark/>
          </w:tcPr>
          <w:p w14:paraId="696D3557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 ± 0.04 a</w:t>
            </w:r>
          </w:p>
        </w:tc>
      </w:tr>
    </w:tbl>
    <w:p w14:paraId="1119767B" w14:textId="77777777" w:rsidR="00A77C65" w:rsidRPr="00831339" w:rsidRDefault="00A77C65" w:rsidP="00094C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9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843"/>
        <w:gridCol w:w="1985"/>
        <w:gridCol w:w="1842"/>
        <w:gridCol w:w="1843"/>
      </w:tblGrid>
      <w:tr w:rsidR="00831339" w:rsidRPr="00831339" w14:paraId="34E1D5FA" w14:textId="77777777" w:rsidTr="00D65F03">
        <w:trPr>
          <w:trHeight w:val="396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C31E397" w14:textId="77777777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es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0F4CB1B" w14:textId="461ED448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ctinoallomurus_sp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C3C0F56" w14:textId="77777777" w:rsidR="00905202" w:rsidRPr="00831339" w:rsidRDefault="00905202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ocardia_</w:t>
            </w:r>
          </w:p>
          <w:p w14:paraId="0A20ADF1" w14:textId="0F787C0F" w:rsidR="00A77C65" w:rsidRPr="00831339" w:rsidRDefault="00905202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ov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7FC2FE9" w14:textId="77777777" w:rsidR="00905202" w:rsidRPr="00831339" w:rsidRDefault="00905202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Dyella</w:t>
            </w:r>
            <w:proofErr w:type="spellEnd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22BDB5F1" w14:textId="66326FE9" w:rsidR="00A77C65" w:rsidRPr="00831339" w:rsidRDefault="00905202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arensi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378B6C3" w14:textId="77777777" w:rsidR="00A450CC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Ralstonia</w:t>
            </w:r>
            <w:proofErr w:type="spellEnd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_</w:t>
            </w:r>
          </w:p>
          <w:p w14:paraId="62F9ABA6" w14:textId="09BE4564" w:rsidR="00A77C65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ickettii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F3AFBFD" w14:textId="69E81C11" w:rsidR="00A77C65" w:rsidRPr="00831339" w:rsidRDefault="00070067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313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oseisolibacter_agri</w:t>
            </w:r>
            <w:proofErr w:type="spellEnd"/>
          </w:p>
        </w:tc>
      </w:tr>
      <w:tr w:rsidR="00831339" w:rsidRPr="00831339" w14:paraId="72E4B46C" w14:textId="77777777" w:rsidTr="00557946">
        <w:trPr>
          <w:trHeight w:val="197"/>
          <w:jc w:val="center"/>
        </w:trPr>
        <w:tc>
          <w:tcPr>
            <w:tcW w:w="127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6DAB315" w14:textId="79CE724A" w:rsidR="00A77C65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F150F9D" w14:textId="13ADA9D4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8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15 a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604AB7E" w14:textId="5DF3BD38" w:rsidR="00A77C65" w:rsidRPr="00831339" w:rsidRDefault="00772AD6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8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7C33AFC0" w14:textId="536B9242" w:rsidR="00A77C65" w:rsidRPr="00831339" w:rsidRDefault="00772AD6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2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65EA54AE" w14:textId="25AF2955" w:rsidR="00A77C65" w:rsidRPr="00831339" w:rsidRDefault="00A450CC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</w:t>
            </w: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69BF81D5" w14:textId="03540F75" w:rsidR="00A77C65" w:rsidRPr="00831339" w:rsidRDefault="00070067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772AD6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00 a</w:t>
            </w:r>
          </w:p>
        </w:tc>
      </w:tr>
      <w:tr w:rsidR="00831339" w:rsidRPr="00831339" w14:paraId="71082B38" w14:textId="77777777" w:rsidTr="00557946">
        <w:trPr>
          <w:trHeight w:val="197"/>
          <w:jc w:val="center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4AEA9097" w14:textId="230E68A3" w:rsidR="00A77C65" w:rsidRPr="00831339" w:rsidRDefault="004E65F4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3B9C65A" w14:textId="1546B21B" w:rsidR="00A77C65" w:rsidRPr="00831339" w:rsidRDefault="00A77C65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0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05202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8FB27D7" w14:textId="13DD3C11" w:rsidR="00A77C65" w:rsidRPr="00831339" w:rsidRDefault="00905202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8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</w:t>
            </w:r>
            <w:r w:rsidR="000B38B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6341EF9" w14:textId="486FC7E2" w:rsidR="00A77C65" w:rsidRPr="00831339" w:rsidRDefault="00905202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5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± 0.06 </w:t>
            </w:r>
            <w:r w:rsidR="00070067"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8951551" w14:textId="6AB6DD2D" w:rsidR="00A77C65" w:rsidRPr="00831339" w:rsidRDefault="00070067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AB0373" w:rsidRPr="0083133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± 0.17 a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A5F9C9D" w14:textId="320C12D2" w:rsidR="00A77C65" w:rsidRPr="00831339" w:rsidRDefault="00070067" w:rsidP="00094C51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313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± 0.16 a</w:t>
            </w:r>
          </w:p>
        </w:tc>
      </w:tr>
    </w:tbl>
    <w:p w14:paraId="208D99A6" w14:textId="28E5F721" w:rsidR="00A77C65" w:rsidRPr="00831339" w:rsidRDefault="0089338B" w:rsidP="00094C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31339">
        <w:rPr>
          <w:rFonts w:ascii="Times New Roman" w:hAnsi="Times New Roman" w:cs="Times New Roman"/>
          <w:bCs/>
          <w:sz w:val="24"/>
          <w:szCs w:val="24"/>
        </w:rPr>
        <w:t xml:space="preserve">Values are presented as mean ± standard deviation (SD). Different lowercase letters </w:t>
      </w:r>
      <w:r w:rsidR="00831339" w:rsidRPr="00831339">
        <w:rPr>
          <w:rFonts w:ascii="Times New Roman" w:hAnsi="Times New Roman" w:cs="Times New Roman" w:hint="eastAsia"/>
          <w:bCs/>
          <w:color w:val="EE0000"/>
          <w:sz w:val="24"/>
          <w:szCs w:val="24"/>
        </w:rPr>
        <w:t>within the same column</w:t>
      </w:r>
      <w:r w:rsidRPr="00831339">
        <w:rPr>
          <w:rFonts w:ascii="Times New Roman" w:hAnsi="Times New Roman" w:cs="Times New Roman"/>
          <w:bCs/>
          <w:sz w:val="24"/>
          <w:szCs w:val="24"/>
        </w:rPr>
        <w:t xml:space="preserve"> indicate significant differences between treatments (p &lt; 0.05, t-test). D = Diseased, H = Healthy.</w:t>
      </w:r>
      <w:r w:rsidR="00094C51" w:rsidRPr="008313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94C51" w:rsidRPr="00831339">
        <w:rPr>
          <w:rFonts w:ascii="Times New Roman" w:hAnsi="Times New Roman" w:cs="Times New Roman"/>
          <w:bCs/>
          <w:sz w:val="24"/>
          <w:szCs w:val="24"/>
        </w:rPr>
        <w:t>Species listed are those identified as key contributors by random forest analysis.</w:t>
      </w:r>
      <w:r w:rsidR="00B11842" w:rsidRPr="00831339">
        <w:rPr>
          <w:rFonts w:ascii="Times New Roman" w:hAnsi="Times New Roman" w:cs="Times New Roman" w:hint="eastAsia"/>
          <w:bCs/>
          <w:sz w:val="24"/>
          <w:szCs w:val="24"/>
        </w:rPr>
        <w:t xml:space="preserve"> (n=9).</w:t>
      </w:r>
      <w:bookmarkEnd w:id="12"/>
    </w:p>
    <w:sectPr w:rsidR="00A77C65" w:rsidRPr="00831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CF731" w14:textId="77777777" w:rsidR="00CD0047" w:rsidRDefault="00CD0047" w:rsidP="00CD0047">
      <w:pPr>
        <w:rPr>
          <w:rFonts w:hint="eastAsia"/>
        </w:rPr>
      </w:pPr>
      <w:r>
        <w:separator/>
      </w:r>
    </w:p>
  </w:endnote>
  <w:endnote w:type="continuationSeparator" w:id="0">
    <w:p w14:paraId="5C1A812E" w14:textId="77777777" w:rsidR="00CD0047" w:rsidRDefault="00CD0047" w:rsidP="00CD00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D2FDD" w14:textId="77777777" w:rsidR="00CD0047" w:rsidRDefault="00CD0047" w:rsidP="00CD0047">
      <w:pPr>
        <w:rPr>
          <w:rFonts w:hint="eastAsia"/>
        </w:rPr>
      </w:pPr>
      <w:r>
        <w:separator/>
      </w:r>
    </w:p>
  </w:footnote>
  <w:footnote w:type="continuationSeparator" w:id="0">
    <w:p w14:paraId="2EFF7234" w14:textId="77777777" w:rsidR="00CD0047" w:rsidRDefault="00CD0047" w:rsidP="00CD00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2B"/>
    <w:rsid w:val="00004BE1"/>
    <w:rsid w:val="000349F9"/>
    <w:rsid w:val="00054464"/>
    <w:rsid w:val="00070067"/>
    <w:rsid w:val="00094C51"/>
    <w:rsid w:val="000B0B74"/>
    <w:rsid w:val="000B3028"/>
    <w:rsid w:val="000B38B3"/>
    <w:rsid w:val="000E412C"/>
    <w:rsid w:val="00113D55"/>
    <w:rsid w:val="00125971"/>
    <w:rsid w:val="0013060C"/>
    <w:rsid w:val="00130811"/>
    <w:rsid w:val="00143DEA"/>
    <w:rsid w:val="00173F54"/>
    <w:rsid w:val="0017766E"/>
    <w:rsid w:val="00187748"/>
    <w:rsid w:val="00187A7F"/>
    <w:rsid w:val="001B7F8A"/>
    <w:rsid w:val="001D7B3F"/>
    <w:rsid w:val="001E0E0E"/>
    <w:rsid w:val="002012EB"/>
    <w:rsid w:val="00230852"/>
    <w:rsid w:val="00245EF3"/>
    <w:rsid w:val="00247FD7"/>
    <w:rsid w:val="002A438D"/>
    <w:rsid w:val="002A70B7"/>
    <w:rsid w:val="002B210B"/>
    <w:rsid w:val="002D7E85"/>
    <w:rsid w:val="00326013"/>
    <w:rsid w:val="00385859"/>
    <w:rsid w:val="003B6A31"/>
    <w:rsid w:val="003F28FC"/>
    <w:rsid w:val="003F566A"/>
    <w:rsid w:val="00404F41"/>
    <w:rsid w:val="00405D85"/>
    <w:rsid w:val="004B182F"/>
    <w:rsid w:val="004E1E9E"/>
    <w:rsid w:val="004E65F4"/>
    <w:rsid w:val="004F02C1"/>
    <w:rsid w:val="00553BAE"/>
    <w:rsid w:val="00557946"/>
    <w:rsid w:val="00567600"/>
    <w:rsid w:val="005722E1"/>
    <w:rsid w:val="005A1A92"/>
    <w:rsid w:val="005D4CC9"/>
    <w:rsid w:val="005E5127"/>
    <w:rsid w:val="00606E9D"/>
    <w:rsid w:val="006254E1"/>
    <w:rsid w:val="0063352B"/>
    <w:rsid w:val="00634264"/>
    <w:rsid w:val="00647AF6"/>
    <w:rsid w:val="00656BCD"/>
    <w:rsid w:val="00662D0E"/>
    <w:rsid w:val="0068032C"/>
    <w:rsid w:val="006876E0"/>
    <w:rsid w:val="006A2479"/>
    <w:rsid w:val="006A43D5"/>
    <w:rsid w:val="006C60B9"/>
    <w:rsid w:val="006F4FA5"/>
    <w:rsid w:val="007148DF"/>
    <w:rsid w:val="007454D0"/>
    <w:rsid w:val="00770D10"/>
    <w:rsid w:val="00772AD6"/>
    <w:rsid w:val="0078397B"/>
    <w:rsid w:val="007A73D8"/>
    <w:rsid w:val="007E084B"/>
    <w:rsid w:val="007E24D6"/>
    <w:rsid w:val="007F0C5A"/>
    <w:rsid w:val="007F75A2"/>
    <w:rsid w:val="00801F77"/>
    <w:rsid w:val="008110D8"/>
    <w:rsid w:val="00824B36"/>
    <w:rsid w:val="00831339"/>
    <w:rsid w:val="008657BD"/>
    <w:rsid w:val="0089338B"/>
    <w:rsid w:val="008A38E6"/>
    <w:rsid w:val="009027E6"/>
    <w:rsid w:val="00905202"/>
    <w:rsid w:val="00916C7C"/>
    <w:rsid w:val="00925F5D"/>
    <w:rsid w:val="00971C1E"/>
    <w:rsid w:val="009C4F55"/>
    <w:rsid w:val="009C5BDE"/>
    <w:rsid w:val="009E54A5"/>
    <w:rsid w:val="009F09B2"/>
    <w:rsid w:val="00A12BB5"/>
    <w:rsid w:val="00A12DBA"/>
    <w:rsid w:val="00A237FC"/>
    <w:rsid w:val="00A4276F"/>
    <w:rsid w:val="00A450CC"/>
    <w:rsid w:val="00A4675B"/>
    <w:rsid w:val="00A77825"/>
    <w:rsid w:val="00A77C65"/>
    <w:rsid w:val="00A83B29"/>
    <w:rsid w:val="00A9075C"/>
    <w:rsid w:val="00A91CD0"/>
    <w:rsid w:val="00AB0373"/>
    <w:rsid w:val="00AB18C3"/>
    <w:rsid w:val="00AB4B3B"/>
    <w:rsid w:val="00B11842"/>
    <w:rsid w:val="00B60E75"/>
    <w:rsid w:val="00B7765B"/>
    <w:rsid w:val="00B84265"/>
    <w:rsid w:val="00B85094"/>
    <w:rsid w:val="00BD743E"/>
    <w:rsid w:val="00BF68EA"/>
    <w:rsid w:val="00C14862"/>
    <w:rsid w:val="00C17B85"/>
    <w:rsid w:val="00C423E1"/>
    <w:rsid w:val="00C43147"/>
    <w:rsid w:val="00C43AB8"/>
    <w:rsid w:val="00C54AD6"/>
    <w:rsid w:val="00CB0AEE"/>
    <w:rsid w:val="00CC4FDC"/>
    <w:rsid w:val="00CD0047"/>
    <w:rsid w:val="00CD3520"/>
    <w:rsid w:val="00CE1288"/>
    <w:rsid w:val="00CE24F0"/>
    <w:rsid w:val="00CF5F7F"/>
    <w:rsid w:val="00D137AB"/>
    <w:rsid w:val="00D303C2"/>
    <w:rsid w:val="00D65F03"/>
    <w:rsid w:val="00D71789"/>
    <w:rsid w:val="00DE4E72"/>
    <w:rsid w:val="00DF1452"/>
    <w:rsid w:val="00E0142B"/>
    <w:rsid w:val="00E20994"/>
    <w:rsid w:val="00E276C6"/>
    <w:rsid w:val="00E344A4"/>
    <w:rsid w:val="00E41AE4"/>
    <w:rsid w:val="00E45D1B"/>
    <w:rsid w:val="00E67EB7"/>
    <w:rsid w:val="00E704F8"/>
    <w:rsid w:val="00E8291D"/>
    <w:rsid w:val="00EE67C0"/>
    <w:rsid w:val="00F91750"/>
    <w:rsid w:val="00FA12E9"/>
    <w:rsid w:val="00FA34E3"/>
    <w:rsid w:val="00FD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339EDCE5"/>
  <w14:defaultImageDpi w14:val="32767"/>
  <w15:chartTrackingRefBased/>
  <w15:docId w15:val="{9A272E8C-55B1-410C-872F-AA6B4534F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14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01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01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42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42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42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4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4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4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276F"/>
    <w:rPr>
      <w:rFonts w:ascii="Times New Roman" w:eastAsia="宋体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014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014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014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14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142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14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14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14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142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01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01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014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01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014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0142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0142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0142B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014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0142B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E0142B"/>
    <w:rPr>
      <w:b/>
      <w:bCs/>
      <w:smallCaps/>
      <w:color w:val="2F5496" w:themeColor="accent1" w:themeShade="BF"/>
      <w:spacing w:val="5"/>
    </w:rPr>
  </w:style>
  <w:style w:type="paragraph" w:styleId="af">
    <w:name w:val="Body Text"/>
    <w:basedOn w:val="a"/>
    <w:link w:val="af0"/>
    <w:uiPriority w:val="1"/>
    <w:qFormat/>
    <w:rsid w:val="00DF145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f0">
    <w:name w:val="正文文本 字符"/>
    <w:basedOn w:val="a0"/>
    <w:link w:val="af"/>
    <w:uiPriority w:val="1"/>
    <w:rsid w:val="00DF1452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"/>
    <w:link w:val="af2"/>
    <w:uiPriority w:val="99"/>
    <w:unhideWhenUsed/>
    <w:rsid w:val="00CD00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D0047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CD0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CD0047"/>
    <w:rPr>
      <w:sz w:val="18"/>
      <w:szCs w:val="18"/>
    </w:rPr>
  </w:style>
  <w:style w:type="table" w:styleId="af5">
    <w:name w:val="Table Grid"/>
    <w:basedOn w:val="a1"/>
    <w:uiPriority w:val="39"/>
    <w:rsid w:val="00680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annotation text"/>
    <w:basedOn w:val="a"/>
    <w:link w:val="af7"/>
    <w:uiPriority w:val="99"/>
    <w:unhideWhenUsed/>
    <w:rsid w:val="005A1A92"/>
    <w:pPr>
      <w:jc w:val="left"/>
    </w:pPr>
  </w:style>
  <w:style w:type="character" w:customStyle="1" w:styleId="af7">
    <w:name w:val="批注文字 字符"/>
    <w:basedOn w:val="a0"/>
    <w:link w:val="af6"/>
    <w:uiPriority w:val="99"/>
    <w:rsid w:val="005A1A92"/>
  </w:style>
  <w:style w:type="character" w:styleId="af8">
    <w:name w:val="annotation reference"/>
    <w:basedOn w:val="a0"/>
    <w:uiPriority w:val="99"/>
    <w:semiHidden/>
    <w:unhideWhenUsed/>
    <w:rsid w:val="005A1A9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701</Words>
  <Characters>15397</Characters>
  <Application>Microsoft Office Word</Application>
  <DocSecurity>0</DocSecurity>
  <Lines>128</Lines>
  <Paragraphs>36</Paragraphs>
  <ScaleCrop>false</ScaleCrop>
  <Company/>
  <LinksUpToDate>false</LinksUpToDate>
  <CharactersWithSpaces>1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婷婷 陆</dc:creator>
  <cp:keywords/>
  <dc:description/>
  <cp:lastModifiedBy>陆婷婷 陆</cp:lastModifiedBy>
  <cp:revision>3</cp:revision>
  <cp:lastPrinted>2026-06-19T06:21:00Z</cp:lastPrinted>
  <dcterms:created xsi:type="dcterms:W3CDTF">2026-06-19T05:03:00Z</dcterms:created>
  <dcterms:modified xsi:type="dcterms:W3CDTF">2026-06-19T06:21:00Z</dcterms:modified>
</cp:coreProperties>
</file>